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6EB4A" w14:textId="77777777" w:rsidR="00441475" w:rsidRPr="00A34545" w:rsidRDefault="00441475" w:rsidP="00441475">
      <w:pPr>
        <w:spacing w:line="480" w:lineRule="auto"/>
        <w:jc w:val="center"/>
        <w:rPr>
          <w:rFonts w:ascii="Times New Roman" w:hAnsi="Times New Roman" w:cs="Times New Roman"/>
          <w:sz w:val="20"/>
          <w:szCs w:val="20"/>
          <w:lang w:val="en-US"/>
        </w:rPr>
      </w:pPr>
      <w:bookmarkStart w:id="0" w:name="_GoBack"/>
      <w:bookmarkEnd w:id="0"/>
      <w:r>
        <w:rPr>
          <w:rFonts w:ascii="Times New Roman" w:hAnsi="Times New Roman" w:cs="Times New Roman"/>
          <w:b/>
          <w:bCs/>
          <w:sz w:val="20"/>
          <w:szCs w:val="20"/>
          <w:lang w:val="en-US"/>
        </w:rPr>
        <w:t>S1 Appendix</w:t>
      </w:r>
    </w:p>
    <w:p w14:paraId="30CD57E4" w14:textId="77777777" w:rsidR="00441475" w:rsidRPr="00A34545" w:rsidRDefault="00441475" w:rsidP="00441475">
      <w:pPr>
        <w:spacing w:line="480" w:lineRule="auto"/>
        <w:rPr>
          <w:rFonts w:ascii="Times New Roman" w:hAnsi="Times New Roman" w:cs="Times New Roman"/>
          <w:sz w:val="20"/>
          <w:szCs w:val="20"/>
          <w:lang w:val="en-US"/>
        </w:rPr>
      </w:pPr>
    </w:p>
    <w:p w14:paraId="534EE2AE" w14:textId="7E4D1F9B" w:rsidR="00441475" w:rsidRPr="00A34545" w:rsidRDefault="00441475" w:rsidP="00441475">
      <w:pPr>
        <w:spacing w:line="480" w:lineRule="auto"/>
        <w:rPr>
          <w:rFonts w:ascii="Times New Roman" w:hAnsi="Times New Roman" w:cs="Times New Roman"/>
          <w:sz w:val="20"/>
          <w:szCs w:val="20"/>
          <w:lang w:val="en-US"/>
        </w:rPr>
      </w:pPr>
      <w:r w:rsidRPr="00A34545">
        <w:rPr>
          <w:rFonts w:ascii="Times New Roman" w:hAnsi="Times New Roman" w:cs="Times New Roman"/>
          <w:b/>
          <w:bCs/>
          <w:sz w:val="20"/>
          <w:szCs w:val="20"/>
          <w:lang w:val="en-US"/>
        </w:rPr>
        <w:t>Methods</w:t>
      </w:r>
    </w:p>
    <w:p w14:paraId="0435A35F" w14:textId="77777777" w:rsidR="00441475" w:rsidRPr="00A34545" w:rsidRDefault="00441475" w:rsidP="00441475">
      <w:pPr>
        <w:spacing w:line="480" w:lineRule="auto"/>
        <w:rPr>
          <w:rFonts w:ascii="Times New Roman" w:hAnsi="Times New Roman" w:cs="Times New Roman"/>
          <w:b/>
          <w:bCs/>
          <w:sz w:val="20"/>
          <w:szCs w:val="20"/>
          <w:lang w:val="en-US"/>
        </w:rPr>
      </w:pPr>
      <w:r w:rsidRPr="00A34545">
        <w:rPr>
          <w:rFonts w:ascii="Times New Roman" w:hAnsi="Times New Roman" w:cs="Times New Roman"/>
          <w:b/>
          <w:bCs/>
          <w:sz w:val="20"/>
          <w:szCs w:val="20"/>
          <w:lang w:val="en-US"/>
        </w:rPr>
        <w:t>Additional information on the study drug</w:t>
      </w:r>
    </w:p>
    <w:p w14:paraId="18C926EA" w14:textId="77777777" w:rsidR="00441475" w:rsidRPr="00A34545" w:rsidRDefault="00441475" w:rsidP="00441475">
      <w:pPr>
        <w:spacing w:after="240" w:line="480" w:lineRule="auto"/>
        <w:ind w:firstLine="708"/>
        <w:jc w:val="both"/>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Halofuginone is an analogue of the febrifugin (an alkaloid derived from </w:t>
      </w:r>
      <w:r w:rsidRPr="00A34545">
        <w:rPr>
          <w:rFonts w:ascii="Times New Roman" w:hAnsi="Times New Roman" w:cs="Times New Roman"/>
          <w:i/>
          <w:iCs/>
          <w:sz w:val="20"/>
          <w:szCs w:val="20"/>
          <w:lang w:val="en-US"/>
        </w:rPr>
        <w:t>Dichroa febrifuga</w:t>
      </w:r>
      <w:r w:rsidRPr="00A34545">
        <w:rPr>
          <w:rFonts w:ascii="Times New Roman" w:hAnsi="Times New Roman" w:cs="Times New Roman"/>
          <w:sz w:val="20"/>
          <w:szCs w:val="20"/>
          <w:lang w:val="en-US"/>
        </w:rPr>
        <w:t>, one of the 50 fundamental herbs of traditional Chinese medicine)</w:t>
      </w:r>
      <w:r w:rsidRPr="00A34545">
        <w:rPr>
          <w:rFonts w:ascii="Times New Roman" w:hAnsi="Times New Roman" w:cs="Times New Roman"/>
          <w:sz w:val="20"/>
          <w:szCs w:val="20"/>
          <w:lang w:val="en-US"/>
        </w:rPr>
        <w:fldChar w:fldCharType="begin">
          <w:fldData xml:space="preserve">PEVuZE5vdGU+PENpdGU+PEF1dGhvcj5QaW5lczwvQXV0aG9yPjxZZWFyPjIwMTU8L1llYXI+PFJl
Y051bT4zMjI8L1JlY051bT48RGlzcGxheVRleHQ+PHN0eWxlIGZhY2U9InN1cGVyc2NyaXB0Ij4x
LDI8L3N0eWxlPjwvRGlzcGxheVRleHQ+PHJlY29yZD48cmVjLW51bWJlcj4zMjI8L3JlYy1udW1i
ZXI+PGZvcmVpZ24ta2V5cz48a2V5IGFwcD0iRU4iIGRiLWlkPSJ2dDBmNXpweHU1czJyY2U5ZHQ1
NXpmdDUwdjJhd3J6MnZ3cjkiIHRpbWVzdGFtcD0iMTYwODQ5MjY4NCI+MzIyPC9rZXk+PC9mb3Jl
aWduLWtleXM+PHJlZi10eXBlIG5hbWU9IkpvdXJuYWwgQXJ0aWNsZSI+MTc8L3JlZi10eXBlPjxj
b250cmlidXRvcnM+PGF1dGhvcnM+PGF1dGhvcj5QaW5lcywgTS48L2F1dGhvcj48YXV0aG9yPlNw
ZWN0b3IsIEkuPC9hdXRob3I+PC9hdXRob3JzPjwvY29udHJpYnV0b3JzPjxhdXRoLWFkZHJlc3M+
VGhlIFZvbGNhbmkgQ2VudGVyLCBJbnN0aXR1dGUgb2YgQW5pbWFsIFNjaWVuY2UsIFAuTy4gQm94
IDYsIEJldCBEYWdhbiA1MDI1MCwgSXNyYWVsLiBtYXJrLnBpbmVzQG1haWwuaHVqaS5hYy5pbC4m
I3hEO1RoZSBWb2xjYW5pIENlbnRlciwgSW5zdGl0dXRlIG9mIEFuaW1hbCBTY2llbmNlLCBQLk8u
IEJveCA2LCBCZXQgRGFnYW4gNTAyNTAsIElzcmFlbC4gaXRhaXMyMjJAZ21haWwuY29tLjwvYXV0
aC1hZGRyZXNzPjx0aXRsZXM+PHRpdGxlPkhhbG9mdWdpbm9uZSAtIHRoZSBtdWx0aWZhY2V0ZWQg
bW9sZWN1bGU8L3RpdGxlPjxzZWNvbmRhcnktdGl0bGU+TW9sZWN1bGVzPC9zZWNvbmRhcnktdGl0
bGU+PC90aXRsZXM+PHBlcmlvZGljYWw+PGZ1bGwtdGl0bGU+TW9sZWN1bGVzPC9mdWxsLXRpdGxl
PjwvcGVyaW9kaWNhbD48cGFnZXM+NTczLTk0PC9wYWdlcz48dm9sdW1lPjIwPC92b2x1bWU+PG51
bWJlcj4xPC9udW1iZXI+PGVkaXRpb24+MjAxNS8wMS8wOTwvZWRpdGlvbj48a2V5d29yZHM+PGtl
eXdvcmQ+QW5pbWFsczwva2V5d29yZD48a2V5d29yZD5BbnRpbWFsYXJpYWxzL3RoZXJhcGV1dGlj
IHVzZTwva2V5d29yZD48a2V5d29yZD5BbnRpbmVvcGxhc3RpYyBBZ2VudHMvdGhlcmFwZXV0aWMg
dXNlPC9rZXl3b3JkPjxrZXl3b3JkPkFudGlwcm90b3pvYWwgQWdlbnRzL3RoZXJhcGV1dGljIHVz
ZTwva2V5d29yZD48a2V5d29yZD5BcG9wdG9zaXMvZHJ1ZyBlZmZlY3RzPC9rZXl3b3JkPjxrZXl3
b3JkPkNsaW5pY2FsIFRyaWFscyBhcyBUb3BpYzwva2V5d29yZD48a2V5d29yZD5IdW1hbnM8L2tl
eXdvcmQ+PGtleXdvcmQ+UGlwZXJpZGluZXMvY2hlbWljYWwgc3ludGhlc2lzLyp0aGVyYXBldXRp
YyB1c2U8L2tleXdvcmQ+PGtleXdvcmQ+UXVpbmF6b2xpbm9uZXMvY2hlbWljYWwgc3ludGhlc2lz
Lyp0aGVyYXBldXRpYyB1c2U8L2tleXdvcmQ+PC9rZXl3b3Jkcz48ZGF0ZXM+PHllYXI+MjAxNTwv
eWVhcj48cHViLWRhdGVzPjxkYXRlPkphbiA1PC9kYXRlPjwvcHViLWRhdGVzPjwvZGF0ZXM+PGlz
Ym4+MTQyMC0zMDQ5IChFbGVjdHJvbmljKSYjeEQ7MTQyMC0zMDQ5IChMaW5raW5nKTwvaXNibj48
YWNjZXNzaW9uLW51bT4yNTU2OTUxNTwvYWNjZXNzaW9uLW51bT48dXJscz48cmVsYXRlZC11cmxz
Pjx1cmw+aHR0cHM6Ly93d3cubmNiaS5ubG0ubmloLmdvdi9wdWJtZWQvMjU1Njk1MTU8L3VybD48
L3JlbGF0ZWQtdXJscz48L3VybHM+PGN1c3RvbTI+UE1DNjI3MjU3MTwvY3VzdG9tMj48ZWxlY3Ry
b25pYy1yZXNvdXJjZS1udW0+MTAuMzM5MC9tb2xlY3VsZXMyMDAxMDU3MzwvZWxlY3Ryb25pYy1y
ZXNvdXJjZS1udW0+PC9yZWNvcmQ+PC9DaXRlPjxDaXRlPjxBdXRob3I+S2VsbGVyPC9BdXRob3I+
PFllYXI+MjAxMjwvWWVhcj48UmVjTnVtPjMyMzwvUmVjTnVtPjxyZWNvcmQ+PHJlYy1udW1iZXI+
MzIzPC9yZWMtbnVtYmVyPjxmb3JlaWduLWtleXM+PGtleSBhcHA9IkVOIiBkYi1pZD0idnQwZjV6
cHh1NXMycmNlOWR0NTV6ZnQ1MHYyYXdyejJ2d3I5IiB0aW1lc3RhbXA9IjE2MDg0OTI3MDIiPjMy
Mzwva2V5PjwvZm9yZWlnbi1rZXlzPjxyZWYtdHlwZSBuYW1lPSJKb3VybmFsIEFydGljbGUiPjE3
PC9yZWYtdHlwZT48Y29udHJpYnV0b3JzPjxhdXRob3JzPjxhdXRob3I+S2VsbGVyLCBULiBMLjwv
YXV0aG9yPjxhdXRob3I+Wm9jY28sIEQuPC9hdXRob3I+PGF1dGhvcj5TdW5kcnVkLCBNLiBTLjwv
YXV0aG9yPjxhdXRob3I+SGVuZHJpY2ssIE0uPC9hdXRob3I+PGF1dGhvcj5FZGVuaXVzLCBNLjwv
YXV0aG9yPjxhdXRob3I+WXVtLCBKLjwvYXV0aG9yPjxhdXRob3I+S2ltLCBZLiBKLjwvYXV0aG9y
PjxhdXRob3I+TGVlLCBILiBLLjwvYXV0aG9yPjxhdXRob3I+Q29ydGVzZSwgSi4gRi48L2F1dGhv
cj48YXV0aG9yPldpcnRoLCBELiBGLjwvYXV0aG9yPjxhdXRob3I+RGlnbmFtLCBKLiBELjwvYXV0
aG9yPjxhdXRob3I+UmFvLCBBLjwvYXV0aG9yPjxhdXRob3I+WWVvLCBDLiBZLjwvYXV0aG9yPjxh
dXRob3I+TWF6aXRzY2hlaywgUi48L2F1dGhvcj48YXV0aG9yPldoaXRtYW4sIE0uPC9hdXRob3I+
PC9hdXRob3JzPjwvY29udHJpYnV0b3JzPjxhdXRoLWFkZHJlc3M+RGVwYXJ0bWVudCBvZiBEZXZl
bG9wbWVudGFsIEJpb2xvZ3ksIEhhcnZhcmQgU2Nob29sIG9mIERlbnRhbCBNZWRpY2luZSwgQm9z
dG9uLCBNYXNzYWNodXNldHRzLCBVU0EuIHRrZWxsZXJAaG1zLmhhcnZhcmQuZWR1PC9hdXRoLWFk
ZHJlc3M+PHRpdGxlcz48dGl0bGU+SGFsb2Z1Z2lub25lIGFuZCBvdGhlciBmZWJyaWZ1Z2luZSBk
ZXJpdmF0aXZlcyBpbmhpYml0IHByb2x5bC10Uk5BIHN5bnRoZXRhc2U8L3RpdGxlPjxzZWNvbmRh
cnktdGl0bGU+TmF0IENoZW0gQmlvbDwvc2Vjb25kYXJ5LXRpdGxlPjwvdGl0bGVzPjxwZXJpb2Rp
Y2FsPjxmdWxsLXRpdGxlPk5hdCBDaGVtIEJpb2w8L2Z1bGwtdGl0bGU+PC9wZXJpb2RpY2FsPjxw
YWdlcz4zMTEtNzwvcGFnZXM+PHZvbHVtZT44PC92b2x1bWU+PG51bWJlcj4zPC9udW1iZXI+PGVk
aXRpb24+MjAxMi8wMi8xNDwvZWRpdGlvbj48a2V5d29yZHM+PGtleXdvcmQ+QW1pbm8gQWN5bC10
Uk5BIFN5bnRoZXRhc2VzLyphbnRhZ29uaXN0cyAmYW1wOyBpbmhpYml0b3JzL2NoZW1pc3RyeS9t
ZXRhYm9saXNtPC9rZXl3b3JkPjxrZXl3b3JkPkFuaW1hbHM8L2tleXdvcmQ+PGtleXdvcmQ+Q2Vs
bCBEaWZmZXJlbnRpYXRpb24vZHJ1ZyBlZmZlY3RzPC9rZXl3b3JkPjxrZXl3b3JkPkRvc2UtUmVz
cG9uc2UgUmVsYXRpb25zaGlwLCBEcnVnPC9rZXl3b3JkPjxrZXl3b3JkPkVuenltZSBJbmhpYml0
b3JzL2NoZW1pc3RyeS8qcGhhcm1hY29sb2d5PC9rZXl3b3JkPjxrZXl3b3JkPkh1bWFuczwva2V5
d29yZD48a2V5d29yZD5NaWNlPC9rZXl3b3JkPjxrZXl3b3JkPk1pY2UsIEluYnJlZCBDNTdCTDwv
a2V5d29yZD48a2V5d29yZD5QaXBlcmlkaW5lcy9jaGVtaXN0cnkvKnBoYXJtYWNvbG9neTwva2V5
d29yZD48a2V5d29yZD5RdWluYXpvbGluZXMvY2hlbWlzdHJ5LypwaGFybWFjb2xvZ3k8L2tleXdv
cmQ+PGtleXdvcmQ+UXVpbmF6b2xpbm9uZXMvY2hlbWlzdHJ5LypwaGFybWFjb2xvZ3k8L2tleXdv
cmQ+PGtleXdvcmQ+U3RydWN0dXJlLUFjdGl2aXR5IFJlbGF0aW9uc2hpcDwva2V5d29yZD48a2V5
d29yZD5UaDE3IENlbGxzL2RydWcgZWZmZWN0cy9lbnp5bW9sb2d5L2ltbXVub2xvZ3kvbWV0YWJv
bGlzbTwva2V5d29yZD48L2tleXdvcmRzPjxkYXRlcz48eWVhcj4yMDEyPC95ZWFyPjxwdWItZGF0
ZXM+PGRhdGU+RmViIDEyPC9kYXRlPjwvcHViLWRhdGVzPjwvZGF0ZXM+PGlzYm4+MTU1Mi00NDY5
IChFbGVjdHJvbmljKSYjeEQ7MTU1Mi00NDUwIChMaW5raW5nKTwvaXNibj48YWNjZXNzaW9uLW51
bT4yMjMyNzQwMTwvYWNjZXNzaW9uLW51bT48dXJscz48cmVsYXRlZC11cmxzPjx1cmw+aHR0cHM6
Ly93d3cubmNiaS5ubG0ubmloLmdvdi9wdWJtZWQvMjIzMjc0MDE8L3VybD48L3JlbGF0ZWQtdXJs
cz48L3VybHM+PGN1c3RvbTI+UE1DMzI4MTUyMDwvY3VzdG9tMj48ZWxlY3Ryb25pYy1yZXNvdXJj
ZS1udW0+MTAuMTAzOC9uY2hlbWJpby43OTA8L2VsZWN0cm9uaWMtcmVzb3VyY2UtbnVtPjwvcmVj
b3Jk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QaW5lczwvQXV0aG9yPjxZZWFyPjIwMTU8L1llYXI+PFJl
Y051bT4zMjI8L1JlY051bT48RGlzcGxheVRleHQ+PHN0eWxlIGZhY2U9InN1cGVyc2NyaXB0Ij4x
LDI8L3N0eWxlPjwvRGlzcGxheVRleHQ+PHJlY29yZD48cmVjLW51bWJlcj4zMjI8L3JlYy1udW1i
ZXI+PGZvcmVpZ24ta2V5cz48a2V5IGFwcD0iRU4iIGRiLWlkPSJ2dDBmNXpweHU1czJyY2U5ZHQ1
NXpmdDUwdjJhd3J6MnZ3cjkiIHRpbWVzdGFtcD0iMTYwODQ5MjY4NCI+MzIyPC9rZXk+PC9mb3Jl
aWduLWtleXM+PHJlZi10eXBlIG5hbWU9IkpvdXJuYWwgQXJ0aWNsZSI+MTc8L3JlZi10eXBlPjxj
b250cmlidXRvcnM+PGF1dGhvcnM+PGF1dGhvcj5QaW5lcywgTS48L2F1dGhvcj48YXV0aG9yPlNw
ZWN0b3IsIEkuPC9hdXRob3I+PC9hdXRob3JzPjwvY29udHJpYnV0b3JzPjxhdXRoLWFkZHJlc3M+
VGhlIFZvbGNhbmkgQ2VudGVyLCBJbnN0aXR1dGUgb2YgQW5pbWFsIFNjaWVuY2UsIFAuTy4gQm94
IDYsIEJldCBEYWdhbiA1MDI1MCwgSXNyYWVsLiBtYXJrLnBpbmVzQG1haWwuaHVqaS5hYy5pbC4m
I3hEO1RoZSBWb2xjYW5pIENlbnRlciwgSW5zdGl0dXRlIG9mIEFuaW1hbCBTY2llbmNlLCBQLk8u
IEJveCA2LCBCZXQgRGFnYW4gNTAyNTAsIElzcmFlbC4gaXRhaXMyMjJAZ21haWwuY29tLjwvYXV0
aC1hZGRyZXNzPjx0aXRsZXM+PHRpdGxlPkhhbG9mdWdpbm9uZSAtIHRoZSBtdWx0aWZhY2V0ZWQg
bW9sZWN1bGU8L3RpdGxlPjxzZWNvbmRhcnktdGl0bGU+TW9sZWN1bGVzPC9zZWNvbmRhcnktdGl0
bGU+PC90aXRsZXM+PHBlcmlvZGljYWw+PGZ1bGwtdGl0bGU+TW9sZWN1bGVzPC9mdWxsLXRpdGxl
PjwvcGVyaW9kaWNhbD48cGFnZXM+NTczLTk0PC9wYWdlcz48dm9sdW1lPjIwPC92b2x1bWU+PG51
bWJlcj4xPC9udW1iZXI+PGVkaXRpb24+MjAxNS8wMS8wOTwvZWRpdGlvbj48a2V5d29yZHM+PGtl
eXdvcmQ+QW5pbWFsczwva2V5d29yZD48a2V5d29yZD5BbnRpbWFsYXJpYWxzL3RoZXJhcGV1dGlj
IHVzZTwva2V5d29yZD48a2V5d29yZD5BbnRpbmVvcGxhc3RpYyBBZ2VudHMvdGhlcmFwZXV0aWMg
dXNlPC9rZXl3b3JkPjxrZXl3b3JkPkFudGlwcm90b3pvYWwgQWdlbnRzL3RoZXJhcGV1dGljIHVz
ZTwva2V5d29yZD48a2V5d29yZD5BcG9wdG9zaXMvZHJ1ZyBlZmZlY3RzPC9rZXl3b3JkPjxrZXl3
b3JkPkNsaW5pY2FsIFRyaWFscyBhcyBUb3BpYzwva2V5d29yZD48a2V5d29yZD5IdW1hbnM8L2tl
eXdvcmQ+PGtleXdvcmQ+UGlwZXJpZGluZXMvY2hlbWljYWwgc3ludGhlc2lzLyp0aGVyYXBldXRp
YyB1c2U8L2tleXdvcmQ+PGtleXdvcmQ+UXVpbmF6b2xpbm9uZXMvY2hlbWljYWwgc3ludGhlc2lz
Lyp0aGVyYXBldXRpYyB1c2U8L2tleXdvcmQ+PC9rZXl3b3Jkcz48ZGF0ZXM+PHllYXI+MjAxNTwv
eWVhcj48cHViLWRhdGVzPjxkYXRlPkphbiA1PC9kYXRlPjwvcHViLWRhdGVzPjwvZGF0ZXM+PGlz
Ym4+MTQyMC0zMDQ5IChFbGVjdHJvbmljKSYjeEQ7MTQyMC0zMDQ5IChMaW5raW5nKTwvaXNibj48
YWNjZXNzaW9uLW51bT4yNTU2OTUxNTwvYWNjZXNzaW9uLW51bT48dXJscz48cmVsYXRlZC11cmxz
Pjx1cmw+aHR0cHM6Ly93d3cubmNiaS5ubG0ubmloLmdvdi9wdWJtZWQvMjU1Njk1MTU8L3VybD48
L3JlbGF0ZWQtdXJscz48L3VybHM+PGN1c3RvbTI+UE1DNjI3MjU3MTwvY3VzdG9tMj48ZWxlY3Ry
b25pYy1yZXNvdXJjZS1udW0+MTAuMzM5MC9tb2xlY3VsZXMyMDAxMDU3MzwvZWxlY3Ryb25pYy1y
ZXNvdXJjZS1udW0+PC9yZWNvcmQ+PC9DaXRlPjxDaXRlPjxBdXRob3I+S2VsbGVyPC9BdXRob3I+
PFllYXI+MjAxMjwvWWVhcj48UmVjTnVtPjMyMzwvUmVjTnVtPjxyZWNvcmQ+PHJlYy1udW1iZXI+
MzIzPC9yZWMtbnVtYmVyPjxmb3JlaWduLWtleXM+PGtleSBhcHA9IkVOIiBkYi1pZD0idnQwZjV6
cHh1NXMycmNlOWR0NTV6ZnQ1MHYyYXdyejJ2d3I5IiB0aW1lc3RhbXA9IjE2MDg0OTI3MDIiPjMy
Mzwva2V5PjwvZm9yZWlnbi1rZXlzPjxyZWYtdHlwZSBuYW1lPSJKb3VybmFsIEFydGljbGUiPjE3
PC9yZWYtdHlwZT48Y29udHJpYnV0b3JzPjxhdXRob3JzPjxhdXRob3I+S2VsbGVyLCBULiBMLjwv
YXV0aG9yPjxhdXRob3I+Wm9jY28sIEQuPC9hdXRob3I+PGF1dGhvcj5TdW5kcnVkLCBNLiBTLjwv
YXV0aG9yPjxhdXRob3I+SGVuZHJpY2ssIE0uPC9hdXRob3I+PGF1dGhvcj5FZGVuaXVzLCBNLjwv
YXV0aG9yPjxhdXRob3I+WXVtLCBKLjwvYXV0aG9yPjxhdXRob3I+S2ltLCBZLiBKLjwvYXV0aG9y
PjxhdXRob3I+TGVlLCBILiBLLjwvYXV0aG9yPjxhdXRob3I+Q29ydGVzZSwgSi4gRi48L2F1dGhv
cj48YXV0aG9yPldpcnRoLCBELiBGLjwvYXV0aG9yPjxhdXRob3I+RGlnbmFtLCBKLiBELjwvYXV0
aG9yPjxhdXRob3I+UmFvLCBBLjwvYXV0aG9yPjxhdXRob3I+WWVvLCBDLiBZLjwvYXV0aG9yPjxh
dXRob3I+TWF6aXRzY2hlaywgUi48L2F1dGhvcj48YXV0aG9yPldoaXRtYW4sIE0uPC9hdXRob3I+
PC9hdXRob3JzPjwvY29udHJpYnV0b3JzPjxhdXRoLWFkZHJlc3M+RGVwYXJ0bWVudCBvZiBEZXZl
bG9wbWVudGFsIEJpb2xvZ3ksIEhhcnZhcmQgU2Nob29sIG9mIERlbnRhbCBNZWRpY2luZSwgQm9z
dG9uLCBNYXNzYWNodXNldHRzLCBVU0EuIHRrZWxsZXJAaG1zLmhhcnZhcmQuZWR1PC9hdXRoLWFk
ZHJlc3M+PHRpdGxlcz48dGl0bGU+SGFsb2Z1Z2lub25lIGFuZCBvdGhlciBmZWJyaWZ1Z2luZSBk
ZXJpdmF0aXZlcyBpbmhpYml0IHByb2x5bC10Uk5BIHN5bnRoZXRhc2U8L3RpdGxlPjxzZWNvbmRh
cnktdGl0bGU+TmF0IENoZW0gQmlvbDwvc2Vjb25kYXJ5LXRpdGxlPjwvdGl0bGVzPjxwZXJpb2Rp
Y2FsPjxmdWxsLXRpdGxlPk5hdCBDaGVtIEJpb2w8L2Z1bGwtdGl0bGU+PC9wZXJpb2RpY2FsPjxw
YWdlcz4zMTEtNzwvcGFnZXM+PHZvbHVtZT44PC92b2x1bWU+PG51bWJlcj4zPC9udW1iZXI+PGVk
aXRpb24+MjAxMi8wMi8xNDwvZWRpdGlvbj48a2V5d29yZHM+PGtleXdvcmQ+QW1pbm8gQWN5bC10
Uk5BIFN5bnRoZXRhc2VzLyphbnRhZ29uaXN0cyAmYW1wOyBpbmhpYml0b3JzL2NoZW1pc3RyeS9t
ZXRhYm9saXNtPC9rZXl3b3JkPjxrZXl3b3JkPkFuaW1hbHM8L2tleXdvcmQ+PGtleXdvcmQ+Q2Vs
bCBEaWZmZXJlbnRpYXRpb24vZHJ1ZyBlZmZlY3RzPC9rZXl3b3JkPjxrZXl3b3JkPkRvc2UtUmVz
cG9uc2UgUmVsYXRpb25zaGlwLCBEcnVnPC9rZXl3b3JkPjxrZXl3b3JkPkVuenltZSBJbmhpYml0
b3JzL2NoZW1pc3RyeS8qcGhhcm1hY29sb2d5PC9rZXl3b3JkPjxrZXl3b3JkPkh1bWFuczwva2V5
d29yZD48a2V5d29yZD5NaWNlPC9rZXl3b3JkPjxrZXl3b3JkPk1pY2UsIEluYnJlZCBDNTdCTDwv
a2V5d29yZD48a2V5d29yZD5QaXBlcmlkaW5lcy9jaGVtaXN0cnkvKnBoYXJtYWNvbG9neTwva2V5
d29yZD48a2V5d29yZD5RdWluYXpvbGluZXMvY2hlbWlzdHJ5LypwaGFybWFjb2xvZ3k8L2tleXdv
cmQ+PGtleXdvcmQ+UXVpbmF6b2xpbm9uZXMvY2hlbWlzdHJ5LypwaGFybWFjb2xvZ3k8L2tleXdv
cmQ+PGtleXdvcmQ+U3RydWN0dXJlLUFjdGl2aXR5IFJlbGF0aW9uc2hpcDwva2V5d29yZD48a2V5
d29yZD5UaDE3IENlbGxzL2RydWcgZWZmZWN0cy9lbnp5bW9sb2d5L2ltbXVub2xvZ3kvbWV0YWJv
bGlzbTwva2V5d29yZD48L2tleXdvcmRzPjxkYXRlcz48eWVhcj4yMDEyPC95ZWFyPjxwdWItZGF0
ZXM+PGRhdGU+RmViIDEyPC9kYXRlPjwvcHViLWRhdGVzPjwvZGF0ZXM+PGlzYm4+MTU1Mi00NDY5
IChFbGVjdHJvbmljKSYjeEQ7MTU1Mi00NDUwIChMaW5raW5nKTwvaXNibj48YWNjZXNzaW9uLW51
bT4yMjMyNzQwMTwvYWNjZXNzaW9uLW51bT48dXJscz48cmVsYXRlZC11cmxzPjx1cmw+aHR0cHM6
Ly93d3cubmNiaS5ubG0ubmloLmdvdi9wdWJtZWQvMjIzMjc0MDE8L3VybD48L3JlbGF0ZWQtdXJs
cz48L3VybHM+PGN1c3RvbTI+UE1DMzI4MTUyMDwvY3VzdG9tMj48ZWxlY3Ryb25pYy1yZXNvdXJj
ZS1udW0+MTAuMTAzOC9uY2hlbWJpby43OTA8L2VsZWN0cm9uaWMtcmVzb3VyY2UtbnVtPjwvcmVj
b3Jk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A34545">
        <w:rPr>
          <w:rFonts w:ascii="Times New Roman" w:hAnsi="Times New Roman" w:cs="Times New Roman"/>
          <w:sz w:val="20"/>
          <w:szCs w:val="20"/>
          <w:lang w:val="en-US"/>
        </w:rPr>
      </w:r>
      <w:r w:rsidRPr="00A34545">
        <w:rPr>
          <w:rFonts w:ascii="Times New Roman" w:hAnsi="Times New Roman" w:cs="Times New Roman"/>
          <w:sz w:val="20"/>
          <w:szCs w:val="20"/>
          <w:lang w:val="en-US"/>
        </w:rPr>
        <w:fldChar w:fldCharType="separate"/>
      </w:r>
      <w:r w:rsidRPr="00B01790">
        <w:rPr>
          <w:rFonts w:ascii="Times New Roman" w:hAnsi="Times New Roman" w:cs="Times New Roman"/>
          <w:noProof/>
          <w:sz w:val="20"/>
          <w:szCs w:val="20"/>
          <w:vertAlign w:val="superscript"/>
          <w:lang w:val="en-US"/>
        </w:rPr>
        <w:t>1,2</w:t>
      </w:r>
      <w:r w:rsidRPr="00A34545">
        <w:rPr>
          <w:rFonts w:ascii="Times New Roman" w:hAnsi="Times New Roman" w:cs="Times New Roman"/>
          <w:sz w:val="20"/>
          <w:szCs w:val="20"/>
          <w:lang w:val="en-US"/>
        </w:rPr>
        <w:fldChar w:fldCharType="end"/>
      </w:r>
      <w:r w:rsidRPr="00A34545">
        <w:rPr>
          <w:rFonts w:ascii="Times New Roman" w:hAnsi="Times New Roman" w:cs="Times New Roman"/>
          <w:sz w:val="20"/>
          <w:szCs w:val="20"/>
          <w:lang w:val="en-US"/>
        </w:rPr>
        <w:t xml:space="preserve"> used and approved by the FDA and the Brazilian Ministry of Agriculture, Livestock and Supply for the prevention of coccidiosis in birds and against protozoa in cattle.</w:t>
      </w:r>
      <w:r w:rsidRPr="00A34545">
        <w:rPr>
          <w:rFonts w:ascii="Times New Roman" w:hAnsi="Times New Roman" w:cs="Times New Roman"/>
          <w:sz w:val="20"/>
          <w:szCs w:val="20"/>
          <w:lang w:val="en-US"/>
        </w:rPr>
        <w:fldChar w:fldCharType="begin"/>
      </w:r>
      <w:r w:rsidRPr="00A34545">
        <w:rPr>
          <w:rFonts w:ascii="Times New Roman" w:hAnsi="Times New Roman" w:cs="Times New Roman"/>
          <w:sz w:val="20"/>
          <w:szCs w:val="20"/>
          <w:lang w:val="en-US"/>
        </w:rPr>
        <w:instrText xml:space="preserve"> ADDIN EN.CITE &lt;EndNote&gt;&lt;Cite&gt;&lt;Author&gt;Pines&lt;/Author&gt;&lt;Year&gt;2015&lt;/Year&gt;&lt;RecNum&gt;322&lt;/RecNum&gt;&lt;DisplayText&gt;&lt;style face="superscript"&gt;1&lt;/style&gt;&lt;/DisplayText&gt;&lt;record&gt;&lt;rec-number&gt;322&lt;/rec-number&gt;&lt;foreign-keys&gt;&lt;key app="EN" db-id="vt0f5zpxu5s2rce9dt55zft50v2awrz2vwr9" timestamp="1608492684"&gt;322&lt;/key&gt;&lt;/foreign-keys&gt;&lt;ref-type name="Journal Article"&gt;17&lt;/ref-type&gt;&lt;contributors&gt;&lt;authors&gt;&lt;author&gt;Pines, M.&lt;/author&gt;&lt;author&gt;Spector, I.&lt;/author&gt;&lt;/authors&gt;&lt;/contributors&gt;&lt;auth-address&gt;The Volcani Center, Institute of Animal Science, P.O. Box 6, Bet Dagan 50250, Israel. mark.pines@mail.huji.ac.il.&amp;#xD;The Volcani Center, Institute of Animal Science, P.O. Box 6, Bet Dagan 50250, Israel. itais222@gmail.com.&lt;/auth-address&gt;&lt;titles&gt;&lt;title&gt;Halofuginone - the multifaceted molecule&lt;/title&gt;&lt;secondary-title&gt;Molecules&lt;/secondary-title&gt;&lt;/titles&gt;&lt;periodical&gt;&lt;full-title&gt;Molecules&lt;/full-title&gt;&lt;/periodical&gt;&lt;pages&gt;573-94&lt;/pages&gt;&lt;volume&gt;20&lt;/volume&gt;&lt;number&gt;1&lt;/number&gt;&lt;edition&gt;2015/01/09&lt;/edition&gt;&lt;keywords&gt;&lt;keyword&gt;Animals&lt;/keyword&gt;&lt;keyword&gt;Antimalarials/therapeutic use&lt;/keyword&gt;&lt;keyword&gt;Antineoplastic Agents/therapeutic use&lt;/keyword&gt;&lt;keyword&gt;Antiprotozoal Agents/therapeutic use&lt;/keyword&gt;&lt;keyword&gt;Apoptosis/drug effects&lt;/keyword&gt;&lt;keyword&gt;Clinical Trials as Topic&lt;/keyword&gt;&lt;keyword&gt;Humans&lt;/keyword&gt;&lt;keyword&gt;Piperidines/chemical synthesis/*therapeutic use&lt;/keyword&gt;&lt;keyword&gt;Quinazolinones/chemical synthesis/*therapeutic use&lt;/keyword&gt;&lt;/keywords&gt;&lt;dates&gt;&lt;year&gt;2015&lt;/year&gt;&lt;pub-dates&gt;&lt;date&gt;Jan 5&lt;/date&gt;&lt;/pub-dates&gt;&lt;/dates&gt;&lt;isbn&gt;1420-3049 (Electronic)&amp;#xD;1420-3049 (Linking)&lt;/isbn&gt;&lt;accession-num&gt;25569515&lt;/accession-num&gt;&lt;urls&gt;&lt;related-urls&gt;&lt;url&gt;https://www.ncbi.nlm.nih.gov/pubmed/25569515&lt;/url&gt;&lt;/related-urls&gt;&lt;/urls&gt;&lt;custom2&gt;PMC6272571&lt;/custom2&gt;&lt;electronic-resource-num&gt;10.3390/molecules20010573&lt;/electronic-resource-num&gt;&lt;/record&gt;&lt;/Cite&gt;&lt;/EndNote&gt;</w:instrText>
      </w:r>
      <w:r w:rsidRPr="00A34545">
        <w:rPr>
          <w:rFonts w:ascii="Times New Roman" w:hAnsi="Times New Roman" w:cs="Times New Roman"/>
          <w:sz w:val="20"/>
          <w:szCs w:val="20"/>
          <w:lang w:val="en-US"/>
        </w:rPr>
        <w:fldChar w:fldCharType="separate"/>
      </w:r>
      <w:r w:rsidRPr="00A34545">
        <w:rPr>
          <w:rFonts w:ascii="Times New Roman" w:hAnsi="Times New Roman" w:cs="Times New Roman"/>
          <w:noProof/>
          <w:sz w:val="20"/>
          <w:szCs w:val="20"/>
          <w:vertAlign w:val="superscript"/>
          <w:lang w:val="en-US"/>
        </w:rPr>
        <w:t>1</w:t>
      </w:r>
      <w:r w:rsidRPr="00A34545">
        <w:rPr>
          <w:rFonts w:ascii="Times New Roman" w:hAnsi="Times New Roman" w:cs="Times New Roman"/>
          <w:sz w:val="20"/>
          <w:szCs w:val="20"/>
          <w:lang w:val="en-US"/>
        </w:rPr>
        <w:fldChar w:fldCharType="end"/>
      </w:r>
      <w:r w:rsidRPr="00A34545">
        <w:rPr>
          <w:rFonts w:ascii="Times New Roman" w:hAnsi="Times New Roman" w:cs="Times New Roman"/>
          <w:sz w:val="20"/>
          <w:szCs w:val="20"/>
          <w:lang w:val="en-US"/>
        </w:rPr>
        <w:t xml:space="preserve"> The molecule has a piperidine ring that is essential for its activity.</w:t>
      </w:r>
      <w:r w:rsidRPr="00A34545">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Kamberov&lt;/Author&gt;&lt;Year&gt;2011&lt;/Year&gt;&lt;RecNum&gt;343&lt;/RecNum&gt;&lt;DisplayText&gt;&lt;style face="superscript"&gt;3&lt;/style&gt;&lt;/DisplayText&gt;&lt;record&gt;&lt;rec-number&gt;343&lt;/rec-number&gt;&lt;foreign-keys&gt;&lt;key app="EN" db-id="vt0f5zpxu5s2rce9dt55zft50v2awrz2vwr9" timestamp="1609859658"&gt;343&lt;/key&gt;&lt;/foreign-keys&gt;&lt;ref-type name="Journal Article"&gt;17&lt;/ref-type&gt;&lt;contributors&gt;&lt;authors&gt;&lt;author&gt;Kamberov, Y. G.&lt;/author&gt;&lt;author&gt;Kim, J.&lt;/author&gt;&lt;author&gt;Mazitschek, R.&lt;/author&gt;&lt;author&gt;Kuo, W. P.&lt;/author&gt;&lt;author&gt;Whitman, M.&lt;/author&gt;&lt;/authors&gt;&lt;/contributors&gt;&lt;auth-address&gt;Genetics Department, Harvard Medical School, Boston, MA, USA. yana_kamberov@hms.harvard.edu.&lt;/auth-address&gt;&lt;titles&gt;&lt;title&gt;Microarray profiling reveals the integrated stress response is activated by halofuginone in mammary epithelial cells&lt;/title&gt;&lt;secondary-title&gt;BMC Res Notes&lt;/secondary-title&gt;&lt;/titles&gt;&lt;periodical&gt;&lt;full-title&gt;BMC Res Notes&lt;/full-title&gt;&lt;/periodical&gt;&lt;pages&gt;381&lt;/pages&gt;&lt;volume&gt;4&lt;/volume&gt;&lt;edition&gt;2011/10/07&lt;/edition&gt;&lt;dates&gt;&lt;year&gt;2011&lt;/year&gt;&lt;pub-dates&gt;&lt;date&gt;Oct 5&lt;/date&gt;&lt;/pub-dates&gt;&lt;/dates&gt;&lt;isbn&gt;1756-0500 (Electronic)&amp;#xD;1756-0500 (Linking)&lt;/isbn&gt;&lt;accession-num&gt;21974968&lt;/accession-num&gt;&lt;urls&gt;&lt;related-urls&gt;&lt;url&gt;https://www.ncbi.nlm.nih.gov/pubmed/21974968&lt;/url&gt;&lt;/related-urls&gt;&lt;/urls&gt;&lt;custom2&gt;PMC3197508&lt;/custom2&gt;&lt;electronic-resource-num&gt;10.1186/1756-0500-4-381&lt;/electronic-resource-num&gt;&lt;/record&gt;&lt;/Cite&gt;&lt;/EndNote&gt;</w:instrText>
      </w:r>
      <w:r w:rsidRPr="00A34545">
        <w:rPr>
          <w:rFonts w:ascii="Times New Roman" w:hAnsi="Times New Roman" w:cs="Times New Roman"/>
          <w:sz w:val="20"/>
          <w:szCs w:val="20"/>
          <w:lang w:val="en-US"/>
        </w:rPr>
        <w:fldChar w:fldCharType="separate"/>
      </w:r>
      <w:r w:rsidRPr="00B01790">
        <w:rPr>
          <w:rFonts w:ascii="Times New Roman" w:hAnsi="Times New Roman" w:cs="Times New Roman"/>
          <w:noProof/>
          <w:sz w:val="20"/>
          <w:szCs w:val="20"/>
          <w:vertAlign w:val="superscript"/>
          <w:lang w:val="en-US"/>
        </w:rPr>
        <w:t>3</w:t>
      </w:r>
      <w:r w:rsidRPr="00A34545">
        <w:rPr>
          <w:rFonts w:ascii="Times New Roman" w:hAnsi="Times New Roman" w:cs="Times New Roman"/>
          <w:sz w:val="20"/>
          <w:szCs w:val="20"/>
          <w:lang w:val="en-US"/>
        </w:rPr>
        <w:fldChar w:fldCharType="end"/>
      </w:r>
      <w:r w:rsidRPr="00A34545">
        <w:rPr>
          <w:rFonts w:ascii="Times New Roman" w:hAnsi="Times New Roman" w:cs="Times New Roman"/>
          <w:sz w:val="20"/>
          <w:szCs w:val="20"/>
          <w:lang w:val="en-US"/>
        </w:rPr>
        <w:t xml:space="preserve"> </w:t>
      </w:r>
    </w:p>
    <w:p w14:paraId="77E6A9B5" w14:textId="77777777" w:rsidR="00441475" w:rsidRDefault="00441475" w:rsidP="00441475">
      <w:pPr>
        <w:spacing w:after="240" w:line="480" w:lineRule="auto"/>
        <w:ind w:firstLine="708"/>
        <w:jc w:val="both"/>
        <w:rPr>
          <w:rFonts w:ascii="Times New Roman" w:hAnsi="Times New Roman" w:cs="Times New Roman"/>
          <w:sz w:val="20"/>
          <w:szCs w:val="20"/>
          <w:lang w:val="en-US"/>
        </w:rPr>
      </w:pPr>
      <w:r w:rsidRPr="00A34545">
        <w:rPr>
          <w:rFonts w:ascii="Times New Roman" w:hAnsi="Times New Roman" w:cs="Times New Roman"/>
          <w:sz w:val="20"/>
          <w:szCs w:val="20"/>
          <w:lang w:val="en-US"/>
        </w:rPr>
        <w:t>Through screening of epigenetic and translational regulatory compounds, halofuginone has been identified as a potent inhibitor of SARS-CoV-2 cell adhesion dependent on protein S and heparan sulfate (HS).</w:t>
      </w:r>
      <w:r w:rsidRPr="00A34545">
        <w:rPr>
          <w:rFonts w:ascii="Times New Roman" w:hAnsi="Times New Roman" w:cs="Times New Roman"/>
          <w:sz w:val="20"/>
          <w:szCs w:val="20"/>
          <w:lang w:val="en-US"/>
        </w:rPr>
        <w:fldChar w:fldCharType="begin">
          <w:fldData xml:space="preserve">PEVuZE5vdGU+PENpdGU+PEF1dGhvcj5TYW5kb3ZhbDwvQXV0aG9yPjxZZWFyPjIwMjE8L1llYXI+
PFJlY051bT41Mzg8L1JlY051bT48RGlzcGxheVRleHQ+PHN0eWxlIGZhY2U9InN1cGVyc2NyaXB0
Ij40PC9zdHlsZT48L0Rpc3BsYXlUZXh0PjxyZWNvcmQ+PHJlYy1udW1iZXI+NTM4PC9yZWMtbnVt
YmVyPjxmb3JlaWduLWtleXM+PGtleSBhcHA9IkVOIiBkYi1pZD0idnQwZjV6cHh1NXMycmNlOWR0
NTV6ZnQ1MHYyYXdyejJ2d3I5IiB0aW1lc3RhbXA9IjE2NTI3MDgxMDciPjUzODwva2V5PjwvZm9y
ZWlnbi1rZXlzPjxyZWYtdHlwZSBuYW1lPSJKb3VybmFsIEFydGljbGUiPjE3PC9yZWYtdHlwZT48
Y29udHJpYnV0b3JzPjxhdXRob3JzPjxhdXRob3I+U2FuZG92YWwsIEQuIFIuPC9hdXRob3I+PGF1
dGhvcj5DbGF1c2VuLCBULiBNLjwvYXV0aG9yPjxhdXRob3I+Tm9yYSwgQy48L2F1dGhvcj48YXV0
aG9yPkNyaWJicywgQS4gUC48L2F1dGhvcj48YXV0aG9yPkRlbmFyZG8sIEEuPC9hdXRob3I+PGF1
dGhvcj5DbGFyaywgQS4gRS48L2F1dGhvcj48YXV0aG9yPkdhcnJldHNvbiwgQS4gRi48L2F1dGhv
cj48YXV0aG9yPkNva2VyLCBKLiBLLiBDLjwvYXV0aG9yPjxhdXRob3I+TmFyYXlhbmFuLCBBLjwv
YXV0aG9yPjxhdXRob3I+TWFqb3dpY3osIFMuIEEuPC9hdXRob3I+PGF1dGhvcj5QaGlscG90dCwg
TS48L2F1dGhvcj48YXV0aG9yPkpvaGFuc3NvbiwgQy48L2F1dGhvcj48YXV0aG9yPkR1bmZvcmQs
IEouIEUuPC9hdXRob3I+PGF1dGhvcj5TcGxpaWQsIEMuIEIuPC9hdXRob3I+PGF1dGhvcj5Hb2xk
ZW4sIEcuIEouPC9hdXRob3I+PGF1dGhvcj5QYXluZSwgTi4gQy48L2F1dGhvcj48YXV0aG9yPlR5
ZSwgTS4gQS48L2F1dGhvcj48YXV0aG9yPk5vd2VsbCwgQy4gSi48L2F1dGhvcj48YXV0aG9yPkdy
aWZmaXMsIEUuIFIuPC9hdXRob3I+PGF1dGhvcj5QaWVybWF0dGVvLCBBLjwvYXV0aG9yPjxhdXRo
b3I+R3J1bmRkYWwsIEsuIFYuPC9hdXRob3I+PGF1dGhvcj5BbGxlLCBULjwvYXV0aG9yPjxhdXRo
b3I+TWFnaWRhLCBKLiBBLjwvYXV0aG9yPjxhdXRob3I+SGF1c2VyLCBCLiBNLjwvYXV0aG9yPjxh
dXRob3I+RmVsZG1hbiwgSi48L2F1dGhvcj48YXV0aG9yPkNhcmFkb25uYSwgVC4gTS48L2F1dGhv
cj48YXV0aG9yPlB1LCBZLjwvYXV0aG9yPjxhdXRob3I+WWluLCBYLjwvYXV0aG9yPjxhdXRob3I+
TWNWaWNhciwgUi4gTi48L2F1dGhvcj48YXV0aG9yPkt3b25nLCBFLiBNLjwvYXV0aG9yPjxhdXRo
b3I+V2Vpc3MsIFIuIEouPC9hdXRob3I+PGF1dGhvcj5Eb3duZXMsIE0uPC9hdXRob3I+PGF1dGhv
cj5Uc2ltaWthcywgUy48L2F1dGhvcj48YXV0aG9yPlNtaWR0LCBBLiBHLjwvYXV0aG9yPjxhdXRo
b3I+QmFsbGF0b3JlLCBDLjwvYXV0aG9yPjxhdXRob3I+WmVuZ2xlciwgSy48L2F1dGhvcj48YXV0
aG9yPkV2YW5zLCBSLiBNLjwvYXV0aG9yPjxhdXRob3I+Q2hhbmRhLCBTLiBLLjwvYXV0aG9yPjxh
dXRob3I+Q3Jva2VyLCBCLiBBLjwvYXV0aG9yPjxhdXRob3I+TGVpYmVsLCBTLiBMLjwvYXV0aG9y
PjxhdXRob3I+Sm9zZSwgSi48L2F1dGhvcj48YXV0aG9yPk1heml0c2NoZWssIFIuPC9hdXRob3I+
PGF1dGhvcj5PcHBlcm1hbm4sIFUuPC9hdXRob3I+PGF1dGhvcj5Fc2tvLCBKLiBELjwvYXV0aG9y
PjxhdXRob3I+Q2FybGluLCBBLiBGLjwvYXV0aG9yPjxhdXRob3I+R29yZHRzLCBQbHNtPC9hdXRo
b3I+PC9hdXRob3JzPjwvY29udHJpYnV0b3JzPjx0aXRsZXM+PHRpdGxlPlRoZSBQcm9seWwtdFJO
QSBTeW50aGV0YXNlIEluaGliaXRvciBIYWxvZnVnaW5vbmUgSW5oaWJpdHMgU0FSUy1Db1YtMiBJ
bmZlY3Rpb248L3RpdGxlPjxzZWNvbmRhcnktdGl0bGU+YmlvUnhpdjwvc2Vjb25kYXJ5LXRpdGxl
PjwvdGl0bGVzPjxwZXJpb2RpY2FsPjxmdWxsLXRpdGxlPmJpb1J4aXY8L2Z1bGwtdGl0bGU+PC9w
ZXJpb2RpY2FsPjxlZGl0aW9uPjIwMjEwMzI2PC9lZGl0aW9uPjxkYXRlcz48eWVhcj4yMDIxPC95
ZWFyPjxwdWItZGF0ZXM+PGRhdGU+TWFyIDI2PC9kYXRlPjwvcHViLWRhdGVzPjwvZGF0ZXM+PGFj
Y2Vzc2lvbi1udW0+MzM3OTE2OTc8L2FjY2Vzc2lvbi1udW0+PHVybHM+PC91cmxzPjxjdXN0b20y
PlBNQzgwMTA3MjQ8L2N1c3RvbTI+PGVsZWN0cm9uaWMtcmVzb3VyY2UtbnVtPjEwLjExMDEvMjAy
MS4wMy4yMi40MzY1MjI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TYW5kb3ZhbDwvQXV0aG9yPjxZZWFyPjIwMjE8L1llYXI+
PFJlY051bT41Mzg8L1JlY051bT48RGlzcGxheVRleHQ+PHN0eWxlIGZhY2U9InN1cGVyc2NyaXB0
Ij40PC9zdHlsZT48L0Rpc3BsYXlUZXh0PjxyZWNvcmQ+PHJlYy1udW1iZXI+NTM4PC9yZWMtbnVt
YmVyPjxmb3JlaWduLWtleXM+PGtleSBhcHA9IkVOIiBkYi1pZD0idnQwZjV6cHh1NXMycmNlOWR0
NTV6ZnQ1MHYyYXdyejJ2d3I5IiB0aW1lc3RhbXA9IjE2NTI3MDgxMDciPjUzODwva2V5PjwvZm9y
ZWlnbi1rZXlzPjxyZWYtdHlwZSBuYW1lPSJKb3VybmFsIEFydGljbGUiPjE3PC9yZWYtdHlwZT48
Y29udHJpYnV0b3JzPjxhdXRob3JzPjxhdXRob3I+U2FuZG92YWwsIEQuIFIuPC9hdXRob3I+PGF1
dGhvcj5DbGF1c2VuLCBULiBNLjwvYXV0aG9yPjxhdXRob3I+Tm9yYSwgQy48L2F1dGhvcj48YXV0
aG9yPkNyaWJicywgQS4gUC48L2F1dGhvcj48YXV0aG9yPkRlbmFyZG8sIEEuPC9hdXRob3I+PGF1
dGhvcj5DbGFyaywgQS4gRS48L2F1dGhvcj48YXV0aG9yPkdhcnJldHNvbiwgQS4gRi48L2F1dGhv
cj48YXV0aG9yPkNva2VyLCBKLiBLLiBDLjwvYXV0aG9yPjxhdXRob3I+TmFyYXlhbmFuLCBBLjwv
YXV0aG9yPjxhdXRob3I+TWFqb3dpY3osIFMuIEEuPC9hdXRob3I+PGF1dGhvcj5QaGlscG90dCwg
TS48L2F1dGhvcj48YXV0aG9yPkpvaGFuc3NvbiwgQy48L2F1dGhvcj48YXV0aG9yPkR1bmZvcmQs
IEouIEUuPC9hdXRob3I+PGF1dGhvcj5TcGxpaWQsIEMuIEIuPC9hdXRob3I+PGF1dGhvcj5Hb2xk
ZW4sIEcuIEouPC9hdXRob3I+PGF1dGhvcj5QYXluZSwgTi4gQy48L2F1dGhvcj48YXV0aG9yPlR5
ZSwgTS4gQS48L2F1dGhvcj48YXV0aG9yPk5vd2VsbCwgQy4gSi48L2F1dGhvcj48YXV0aG9yPkdy
aWZmaXMsIEUuIFIuPC9hdXRob3I+PGF1dGhvcj5QaWVybWF0dGVvLCBBLjwvYXV0aG9yPjxhdXRo
b3I+R3J1bmRkYWwsIEsuIFYuPC9hdXRob3I+PGF1dGhvcj5BbGxlLCBULjwvYXV0aG9yPjxhdXRo
b3I+TWFnaWRhLCBKLiBBLjwvYXV0aG9yPjxhdXRob3I+SGF1c2VyLCBCLiBNLjwvYXV0aG9yPjxh
dXRob3I+RmVsZG1hbiwgSi48L2F1dGhvcj48YXV0aG9yPkNhcmFkb25uYSwgVC4gTS48L2F1dGhv
cj48YXV0aG9yPlB1LCBZLjwvYXV0aG9yPjxhdXRob3I+WWluLCBYLjwvYXV0aG9yPjxhdXRob3I+
TWNWaWNhciwgUi4gTi48L2F1dGhvcj48YXV0aG9yPkt3b25nLCBFLiBNLjwvYXV0aG9yPjxhdXRo
b3I+V2Vpc3MsIFIuIEouPC9hdXRob3I+PGF1dGhvcj5Eb3duZXMsIE0uPC9hdXRob3I+PGF1dGhv
cj5Uc2ltaWthcywgUy48L2F1dGhvcj48YXV0aG9yPlNtaWR0LCBBLiBHLjwvYXV0aG9yPjxhdXRo
b3I+QmFsbGF0b3JlLCBDLjwvYXV0aG9yPjxhdXRob3I+WmVuZ2xlciwgSy48L2F1dGhvcj48YXV0
aG9yPkV2YW5zLCBSLiBNLjwvYXV0aG9yPjxhdXRob3I+Q2hhbmRhLCBTLiBLLjwvYXV0aG9yPjxh
dXRob3I+Q3Jva2VyLCBCLiBBLjwvYXV0aG9yPjxhdXRob3I+TGVpYmVsLCBTLiBMLjwvYXV0aG9y
PjxhdXRob3I+Sm9zZSwgSi48L2F1dGhvcj48YXV0aG9yPk1heml0c2NoZWssIFIuPC9hdXRob3I+
PGF1dGhvcj5PcHBlcm1hbm4sIFUuPC9hdXRob3I+PGF1dGhvcj5Fc2tvLCBKLiBELjwvYXV0aG9y
PjxhdXRob3I+Q2FybGluLCBBLiBGLjwvYXV0aG9yPjxhdXRob3I+R29yZHRzLCBQbHNtPC9hdXRo
b3I+PC9hdXRob3JzPjwvY29udHJpYnV0b3JzPjx0aXRsZXM+PHRpdGxlPlRoZSBQcm9seWwtdFJO
QSBTeW50aGV0YXNlIEluaGliaXRvciBIYWxvZnVnaW5vbmUgSW5oaWJpdHMgU0FSUy1Db1YtMiBJ
bmZlY3Rpb248L3RpdGxlPjxzZWNvbmRhcnktdGl0bGU+YmlvUnhpdjwvc2Vjb25kYXJ5LXRpdGxl
PjwvdGl0bGVzPjxwZXJpb2RpY2FsPjxmdWxsLXRpdGxlPmJpb1J4aXY8L2Z1bGwtdGl0bGU+PC9w
ZXJpb2RpY2FsPjxlZGl0aW9uPjIwMjEwMzI2PC9lZGl0aW9uPjxkYXRlcz48eWVhcj4yMDIxPC95
ZWFyPjxwdWItZGF0ZXM+PGRhdGU+TWFyIDI2PC9kYXRlPjwvcHViLWRhdGVzPjwvZGF0ZXM+PGFj
Y2Vzc2lvbi1udW0+MzM3OTE2OTc8L2FjY2Vzc2lvbi1udW0+PHVybHM+PC91cmxzPjxjdXN0b20y
PlBNQzgwMTA3MjQ8L2N1c3RvbTI+PGVsZWN0cm9uaWMtcmVzb3VyY2UtbnVtPjEwLjExMDEvMjAy
MS4wMy4yMi40MzY1MjI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A34545">
        <w:rPr>
          <w:rFonts w:ascii="Times New Roman" w:hAnsi="Times New Roman" w:cs="Times New Roman"/>
          <w:sz w:val="20"/>
          <w:szCs w:val="20"/>
          <w:lang w:val="en-US"/>
        </w:rPr>
      </w:r>
      <w:r w:rsidRPr="00A34545">
        <w:rPr>
          <w:rFonts w:ascii="Times New Roman" w:hAnsi="Times New Roman" w:cs="Times New Roman"/>
          <w:sz w:val="20"/>
          <w:szCs w:val="20"/>
          <w:lang w:val="en-US"/>
        </w:rPr>
        <w:fldChar w:fldCharType="separate"/>
      </w:r>
      <w:r w:rsidRPr="00B01790">
        <w:rPr>
          <w:rFonts w:ascii="Times New Roman" w:hAnsi="Times New Roman" w:cs="Times New Roman"/>
          <w:noProof/>
          <w:sz w:val="20"/>
          <w:szCs w:val="20"/>
          <w:vertAlign w:val="superscript"/>
          <w:lang w:val="en-US"/>
        </w:rPr>
        <w:t>4</w:t>
      </w:r>
      <w:r w:rsidRPr="00A34545">
        <w:rPr>
          <w:rFonts w:ascii="Times New Roman" w:hAnsi="Times New Roman" w:cs="Times New Roman"/>
          <w:sz w:val="20"/>
          <w:szCs w:val="20"/>
          <w:lang w:val="en-US"/>
        </w:rPr>
        <w:fldChar w:fldCharType="end"/>
      </w:r>
      <w:r w:rsidRPr="00A34545">
        <w:rPr>
          <w:rFonts w:ascii="Times New Roman" w:hAnsi="Times New Roman" w:cs="Times New Roman"/>
          <w:sz w:val="20"/>
          <w:szCs w:val="20"/>
          <w:lang w:val="en-US"/>
        </w:rPr>
        <w:t xml:space="preserve"> In cultures of human bronchial epithelium infected with SARS-CoV-2, halofuginone in concentrations of 10nM and 100nM significantly reduced the number of cells infected by SARS-CoV-2 without affecting cell viability.</w:t>
      </w:r>
      <w:r w:rsidRPr="00A34545">
        <w:rPr>
          <w:rFonts w:ascii="Times New Roman" w:hAnsi="Times New Roman" w:cs="Times New Roman"/>
          <w:sz w:val="20"/>
          <w:szCs w:val="20"/>
          <w:lang w:val="en-US"/>
        </w:rPr>
        <w:fldChar w:fldCharType="begin">
          <w:fldData xml:space="preserve">PEVuZE5vdGU+PENpdGU+PEF1dGhvcj5TYW5kb3ZhbDwvQXV0aG9yPjxZZWFyPjIwMjE8L1llYXI+
PFJlY051bT41Mzg8L1JlY051bT48RGlzcGxheVRleHQ+PHN0eWxlIGZhY2U9InN1cGVyc2NyaXB0
Ij40PC9zdHlsZT48L0Rpc3BsYXlUZXh0PjxyZWNvcmQ+PHJlYy1udW1iZXI+NTM4PC9yZWMtbnVt
YmVyPjxmb3JlaWduLWtleXM+PGtleSBhcHA9IkVOIiBkYi1pZD0idnQwZjV6cHh1NXMycmNlOWR0
NTV6ZnQ1MHYyYXdyejJ2d3I5IiB0aW1lc3RhbXA9IjE2NTI3MDgxMDciPjUzODwva2V5PjwvZm9y
ZWlnbi1rZXlzPjxyZWYtdHlwZSBuYW1lPSJKb3VybmFsIEFydGljbGUiPjE3PC9yZWYtdHlwZT48
Y29udHJpYnV0b3JzPjxhdXRob3JzPjxhdXRob3I+U2FuZG92YWwsIEQuIFIuPC9hdXRob3I+PGF1
dGhvcj5DbGF1c2VuLCBULiBNLjwvYXV0aG9yPjxhdXRob3I+Tm9yYSwgQy48L2F1dGhvcj48YXV0
aG9yPkNyaWJicywgQS4gUC48L2F1dGhvcj48YXV0aG9yPkRlbmFyZG8sIEEuPC9hdXRob3I+PGF1
dGhvcj5DbGFyaywgQS4gRS48L2F1dGhvcj48YXV0aG9yPkdhcnJldHNvbiwgQS4gRi48L2F1dGhv
cj48YXV0aG9yPkNva2VyLCBKLiBLLiBDLjwvYXV0aG9yPjxhdXRob3I+TmFyYXlhbmFuLCBBLjwv
YXV0aG9yPjxhdXRob3I+TWFqb3dpY3osIFMuIEEuPC9hdXRob3I+PGF1dGhvcj5QaGlscG90dCwg
TS48L2F1dGhvcj48YXV0aG9yPkpvaGFuc3NvbiwgQy48L2F1dGhvcj48YXV0aG9yPkR1bmZvcmQs
IEouIEUuPC9hdXRob3I+PGF1dGhvcj5TcGxpaWQsIEMuIEIuPC9hdXRob3I+PGF1dGhvcj5Hb2xk
ZW4sIEcuIEouPC9hdXRob3I+PGF1dGhvcj5QYXluZSwgTi4gQy48L2F1dGhvcj48YXV0aG9yPlR5
ZSwgTS4gQS48L2F1dGhvcj48YXV0aG9yPk5vd2VsbCwgQy4gSi48L2F1dGhvcj48YXV0aG9yPkdy
aWZmaXMsIEUuIFIuPC9hdXRob3I+PGF1dGhvcj5QaWVybWF0dGVvLCBBLjwvYXV0aG9yPjxhdXRo
b3I+R3J1bmRkYWwsIEsuIFYuPC9hdXRob3I+PGF1dGhvcj5BbGxlLCBULjwvYXV0aG9yPjxhdXRo
b3I+TWFnaWRhLCBKLiBBLjwvYXV0aG9yPjxhdXRob3I+SGF1c2VyLCBCLiBNLjwvYXV0aG9yPjxh
dXRob3I+RmVsZG1hbiwgSi48L2F1dGhvcj48YXV0aG9yPkNhcmFkb25uYSwgVC4gTS48L2F1dGhv
cj48YXV0aG9yPlB1LCBZLjwvYXV0aG9yPjxhdXRob3I+WWluLCBYLjwvYXV0aG9yPjxhdXRob3I+
TWNWaWNhciwgUi4gTi48L2F1dGhvcj48YXV0aG9yPkt3b25nLCBFLiBNLjwvYXV0aG9yPjxhdXRo
b3I+V2Vpc3MsIFIuIEouPC9hdXRob3I+PGF1dGhvcj5Eb3duZXMsIE0uPC9hdXRob3I+PGF1dGhv
cj5Uc2ltaWthcywgUy48L2F1dGhvcj48YXV0aG9yPlNtaWR0LCBBLiBHLjwvYXV0aG9yPjxhdXRo
b3I+QmFsbGF0b3JlLCBDLjwvYXV0aG9yPjxhdXRob3I+WmVuZ2xlciwgSy48L2F1dGhvcj48YXV0
aG9yPkV2YW5zLCBSLiBNLjwvYXV0aG9yPjxhdXRob3I+Q2hhbmRhLCBTLiBLLjwvYXV0aG9yPjxh
dXRob3I+Q3Jva2VyLCBCLiBBLjwvYXV0aG9yPjxhdXRob3I+TGVpYmVsLCBTLiBMLjwvYXV0aG9y
PjxhdXRob3I+Sm9zZSwgSi48L2F1dGhvcj48YXV0aG9yPk1heml0c2NoZWssIFIuPC9hdXRob3I+
PGF1dGhvcj5PcHBlcm1hbm4sIFUuPC9hdXRob3I+PGF1dGhvcj5Fc2tvLCBKLiBELjwvYXV0aG9y
PjxhdXRob3I+Q2FybGluLCBBLiBGLjwvYXV0aG9yPjxhdXRob3I+R29yZHRzLCBQbHNtPC9hdXRo
b3I+PC9hdXRob3JzPjwvY29udHJpYnV0b3JzPjx0aXRsZXM+PHRpdGxlPlRoZSBQcm9seWwtdFJO
QSBTeW50aGV0YXNlIEluaGliaXRvciBIYWxvZnVnaW5vbmUgSW5oaWJpdHMgU0FSUy1Db1YtMiBJ
bmZlY3Rpb248L3RpdGxlPjxzZWNvbmRhcnktdGl0bGU+YmlvUnhpdjwvc2Vjb25kYXJ5LXRpdGxl
PjwvdGl0bGVzPjxwZXJpb2RpY2FsPjxmdWxsLXRpdGxlPmJpb1J4aXY8L2Z1bGwtdGl0bGU+PC9w
ZXJpb2RpY2FsPjxlZGl0aW9uPjIwMjEwMzI2PC9lZGl0aW9uPjxkYXRlcz48eWVhcj4yMDIxPC95
ZWFyPjxwdWItZGF0ZXM+PGRhdGU+TWFyIDI2PC9kYXRlPjwvcHViLWRhdGVzPjwvZGF0ZXM+PGFj
Y2Vzc2lvbi1udW0+MzM3OTE2OTc8L2FjY2Vzc2lvbi1udW0+PHVybHM+PC91cmxzPjxjdXN0b20y
PlBNQzgwMTA3MjQ8L2N1c3RvbTI+PGVsZWN0cm9uaWMtcmVzb3VyY2UtbnVtPjEwLjExMDEvMjAy
MS4wMy4yMi40MzY1MjI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TYW5kb3ZhbDwvQXV0aG9yPjxZZWFyPjIwMjE8L1llYXI+
PFJlY051bT41Mzg8L1JlY051bT48RGlzcGxheVRleHQ+PHN0eWxlIGZhY2U9InN1cGVyc2NyaXB0
Ij40PC9zdHlsZT48L0Rpc3BsYXlUZXh0PjxyZWNvcmQ+PHJlYy1udW1iZXI+NTM4PC9yZWMtbnVt
YmVyPjxmb3JlaWduLWtleXM+PGtleSBhcHA9IkVOIiBkYi1pZD0idnQwZjV6cHh1NXMycmNlOWR0
NTV6ZnQ1MHYyYXdyejJ2d3I5IiB0aW1lc3RhbXA9IjE2NTI3MDgxMDciPjUzODwva2V5PjwvZm9y
ZWlnbi1rZXlzPjxyZWYtdHlwZSBuYW1lPSJKb3VybmFsIEFydGljbGUiPjE3PC9yZWYtdHlwZT48
Y29udHJpYnV0b3JzPjxhdXRob3JzPjxhdXRob3I+U2FuZG92YWwsIEQuIFIuPC9hdXRob3I+PGF1
dGhvcj5DbGF1c2VuLCBULiBNLjwvYXV0aG9yPjxhdXRob3I+Tm9yYSwgQy48L2F1dGhvcj48YXV0
aG9yPkNyaWJicywgQS4gUC48L2F1dGhvcj48YXV0aG9yPkRlbmFyZG8sIEEuPC9hdXRob3I+PGF1
dGhvcj5DbGFyaywgQS4gRS48L2F1dGhvcj48YXV0aG9yPkdhcnJldHNvbiwgQS4gRi48L2F1dGhv
cj48YXV0aG9yPkNva2VyLCBKLiBLLiBDLjwvYXV0aG9yPjxhdXRob3I+TmFyYXlhbmFuLCBBLjwv
YXV0aG9yPjxhdXRob3I+TWFqb3dpY3osIFMuIEEuPC9hdXRob3I+PGF1dGhvcj5QaGlscG90dCwg
TS48L2F1dGhvcj48YXV0aG9yPkpvaGFuc3NvbiwgQy48L2F1dGhvcj48YXV0aG9yPkR1bmZvcmQs
IEouIEUuPC9hdXRob3I+PGF1dGhvcj5TcGxpaWQsIEMuIEIuPC9hdXRob3I+PGF1dGhvcj5Hb2xk
ZW4sIEcuIEouPC9hdXRob3I+PGF1dGhvcj5QYXluZSwgTi4gQy48L2F1dGhvcj48YXV0aG9yPlR5
ZSwgTS4gQS48L2F1dGhvcj48YXV0aG9yPk5vd2VsbCwgQy4gSi48L2F1dGhvcj48YXV0aG9yPkdy
aWZmaXMsIEUuIFIuPC9hdXRob3I+PGF1dGhvcj5QaWVybWF0dGVvLCBBLjwvYXV0aG9yPjxhdXRo
b3I+R3J1bmRkYWwsIEsuIFYuPC9hdXRob3I+PGF1dGhvcj5BbGxlLCBULjwvYXV0aG9yPjxhdXRo
b3I+TWFnaWRhLCBKLiBBLjwvYXV0aG9yPjxhdXRob3I+SGF1c2VyLCBCLiBNLjwvYXV0aG9yPjxh
dXRob3I+RmVsZG1hbiwgSi48L2F1dGhvcj48YXV0aG9yPkNhcmFkb25uYSwgVC4gTS48L2F1dGhv
cj48YXV0aG9yPlB1LCBZLjwvYXV0aG9yPjxhdXRob3I+WWluLCBYLjwvYXV0aG9yPjxhdXRob3I+
TWNWaWNhciwgUi4gTi48L2F1dGhvcj48YXV0aG9yPkt3b25nLCBFLiBNLjwvYXV0aG9yPjxhdXRo
b3I+V2Vpc3MsIFIuIEouPC9hdXRob3I+PGF1dGhvcj5Eb3duZXMsIE0uPC9hdXRob3I+PGF1dGhv
cj5Uc2ltaWthcywgUy48L2F1dGhvcj48YXV0aG9yPlNtaWR0LCBBLiBHLjwvYXV0aG9yPjxhdXRo
b3I+QmFsbGF0b3JlLCBDLjwvYXV0aG9yPjxhdXRob3I+WmVuZ2xlciwgSy48L2F1dGhvcj48YXV0
aG9yPkV2YW5zLCBSLiBNLjwvYXV0aG9yPjxhdXRob3I+Q2hhbmRhLCBTLiBLLjwvYXV0aG9yPjxh
dXRob3I+Q3Jva2VyLCBCLiBBLjwvYXV0aG9yPjxhdXRob3I+TGVpYmVsLCBTLiBMLjwvYXV0aG9y
PjxhdXRob3I+Sm9zZSwgSi48L2F1dGhvcj48YXV0aG9yPk1heml0c2NoZWssIFIuPC9hdXRob3I+
PGF1dGhvcj5PcHBlcm1hbm4sIFUuPC9hdXRob3I+PGF1dGhvcj5Fc2tvLCBKLiBELjwvYXV0aG9y
PjxhdXRob3I+Q2FybGluLCBBLiBGLjwvYXV0aG9yPjxhdXRob3I+R29yZHRzLCBQbHNtPC9hdXRo
b3I+PC9hdXRob3JzPjwvY29udHJpYnV0b3JzPjx0aXRsZXM+PHRpdGxlPlRoZSBQcm9seWwtdFJO
QSBTeW50aGV0YXNlIEluaGliaXRvciBIYWxvZnVnaW5vbmUgSW5oaWJpdHMgU0FSUy1Db1YtMiBJ
bmZlY3Rpb248L3RpdGxlPjxzZWNvbmRhcnktdGl0bGU+YmlvUnhpdjwvc2Vjb25kYXJ5LXRpdGxl
PjwvdGl0bGVzPjxwZXJpb2RpY2FsPjxmdWxsLXRpdGxlPmJpb1J4aXY8L2Z1bGwtdGl0bGU+PC9w
ZXJpb2RpY2FsPjxlZGl0aW9uPjIwMjEwMzI2PC9lZGl0aW9uPjxkYXRlcz48eWVhcj4yMDIxPC95
ZWFyPjxwdWItZGF0ZXM+PGRhdGU+TWFyIDI2PC9kYXRlPjwvcHViLWRhdGVzPjwvZGF0ZXM+PGFj
Y2Vzc2lvbi1udW0+MzM3OTE2OTc8L2FjY2Vzc2lvbi1udW0+PHVybHM+PC91cmxzPjxjdXN0b20y
PlBNQzgwMTA3MjQ8L2N1c3RvbTI+PGVsZWN0cm9uaWMtcmVzb3VyY2UtbnVtPjEwLjExMDEvMjAy
MS4wMy4yMi40MzY1MjI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A34545">
        <w:rPr>
          <w:rFonts w:ascii="Times New Roman" w:hAnsi="Times New Roman" w:cs="Times New Roman"/>
          <w:sz w:val="20"/>
          <w:szCs w:val="20"/>
          <w:lang w:val="en-US"/>
        </w:rPr>
      </w:r>
      <w:r w:rsidRPr="00A34545">
        <w:rPr>
          <w:rFonts w:ascii="Times New Roman" w:hAnsi="Times New Roman" w:cs="Times New Roman"/>
          <w:sz w:val="20"/>
          <w:szCs w:val="20"/>
          <w:lang w:val="en-US"/>
        </w:rPr>
        <w:fldChar w:fldCharType="separate"/>
      </w:r>
      <w:r w:rsidRPr="00B01790">
        <w:rPr>
          <w:rFonts w:ascii="Times New Roman" w:hAnsi="Times New Roman" w:cs="Times New Roman"/>
          <w:noProof/>
          <w:sz w:val="20"/>
          <w:szCs w:val="20"/>
          <w:vertAlign w:val="superscript"/>
          <w:lang w:val="en-US"/>
        </w:rPr>
        <w:t>4</w:t>
      </w:r>
      <w:r w:rsidRPr="00A34545">
        <w:rPr>
          <w:rFonts w:ascii="Times New Roman" w:hAnsi="Times New Roman" w:cs="Times New Roman"/>
          <w:sz w:val="20"/>
          <w:szCs w:val="20"/>
          <w:lang w:val="en-US"/>
        </w:rPr>
        <w:fldChar w:fldCharType="end"/>
      </w:r>
    </w:p>
    <w:p w14:paraId="670988A0" w14:textId="77777777" w:rsidR="00441475" w:rsidRPr="00264EAC" w:rsidRDefault="00441475" w:rsidP="00441475">
      <w:pPr>
        <w:spacing w:after="240" w:line="480" w:lineRule="auto"/>
        <w:ind w:firstLine="708"/>
        <w:jc w:val="both"/>
        <w:rPr>
          <w:rFonts w:ascii="Times New Roman" w:hAnsi="Times New Roman" w:cs="Times New Roman"/>
          <w:sz w:val="20"/>
          <w:szCs w:val="20"/>
          <w:lang w:val="en-US"/>
        </w:rPr>
      </w:pPr>
      <w:r w:rsidRPr="00CF4C26">
        <w:rPr>
          <w:rFonts w:ascii="Times New Roman" w:hAnsi="Times New Roman" w:cs="Times New Roman"/>
          <w:sz w:val="20"/>
          <w:szCs w:val="20"/>
          <w:lang w:val="en-US"/>
        </w:rPr>
        <w:t xml:space="preserve">Halofuginone is known to be a potent inhibitor of </w:t>
      </w:r>
      <w:r>
        <w:rPr>
          <w:rFonts w:ascii="Times New Roman" w:hAnsi="Times New Roman" w:cs="Times New Roman"/>
          <w:sz w:val="20"/>
          <w:szCs w:val="20"/>
          <w:lang w:val="en-US"/>
        </w:rPr>
        <w:t xml:space="preserve">the </w:t>
      </w:r>
      <w:r w:rsidRPr="00CF4C26">
        <w:rPr>
          <w:rFonts w:ascii="Times New Roman" w:hAnsi="Times New Roman" w:cs="Times New Roman"/>
          <w:sz w:val="20"/>
          <w:szCs w:val="20"/>
          <w:lang w:val="en-US"/>
        </w:rPr>
        <w:t>prolyl-tRNA synthetase (PRS).</w:t>
      </w:r>
      <w:r w:rsidRPr="00CF4C26">
        <w:rPr>
          <w:rFonts w:ascii="Times New Roman" w:hAnsi="Times New Roman" w:cs="Times New Roman"/>
          <w:sz w:val="20"/>
          <w:szCs w:val="20"/>
          <w:lang w:val="en-US"/>
        </w:rPr>
        <w:fldChar w:fldCharType="begin">
          <w:fldData xml:space="preserve">PEVuZE5vdGU+PENpdGU+PEF1dGhvcj5LZWxsZXI8L0F1dGhvcj48WWVhcj4yMDEyPC9ZZWFyPjxS
ZWNOdW0+MzIzPC9SZWNOdW0+PERpc3BsYXlUZXh0PjxzdHlsZSBmYWNlPSJzdXBlcnNjcmlwdCI+
Mjwvc3R5bGU+PC9EaXNwbGF5VGV4dD48cmVjb3JkPjxyZWMtbnVtYmVyPjMyMzwvcmVjLW51bWJl
cj48Zm9yZWlnbi1rZXlzPjxrZXkgYXBwPSJFTiIgZGItaWQ9InZ0MGY1enB4dTVzMnJjZTlkdDU1
emZ0NTB2MmF3cnoydndyOSIgdGltZXN0YW1wPSIxNjA4NDkyNzAyIj4zMjM8L2tleT48L2ZvcmVp
Z24ta2V5cz48cmVmLXR5cGUgbmFtZT0iSm91cm5hbCBBcnRpY2xlIj4xNzwvcmVmLXR5cGU+PGNv
bnRyaWJ1dG9ycz48YXV0aG9ycz48YXV0aG9yPktlbGxlciwgVC4gTC48L2F1dGhvcj48YXV0aG9y
PlpvY2NvLCBELjwvYXV0aG9yPjxhdXRob3I+U3VuZHJ1ZCwgTS4gUy48L2F1dGhvcj48YXV0aG9y
PkhlbmRyaWNrLCBNLjwvYXV0aG9yPjxhdXRob3I+RWRlbml1cywgTS48L2F1dGhvcj48YXV0aG9y
Pll1bSwgSi48L2F1dGhvcj48YXV0aG9yPktpbSwgWS4gSi48L2F1dGhvcj48YXV0aG9yPkxlZSwg
SC4gSy48L2F1dGhvcj48YXV0aG9yPkNvcnRlc2UsIEouIEYuPC9hdXRob3I+PGF1dGhvcj5XaXJ0
aCwgRC4gRi48L2F1dGhvcj48YXV0aG9yPkRpZ25hbSwgSi4gRC48L2F1dGhvcj48YXV0aG9yPlJh
bywgQS48L2F1dGhvcj48YXV0aG9yPlllbywgQy4gWS48L2F1dGhvcj48YXV0aG9yPk1heml0c2No
ZWssIFIuPC9hdXRob3I+PGF1dGhvcj5XaGl0bWFuLCBNLjwvYXV0aG9yPjwvYXV0aG9ycz48L2Nv
bnRyaWJ1dG9ycz48YXV0aC1hZGRyZXNzPkRlcGFydG1lbnQgb2YgRGV2ZWxvcG1lbnRhbCBCaW9s
b2d5LCBIYXJ2YXJkIFNjaG9vbCBvZiBEZW50YWwgTWVkaWNpbmUsIEJvc3RvbiwgTWFzc2FjaHVz
ZXR0cywgVVNBLiB0a2VsbGVyQGhtcy5oYXJ2YXJkLmVkdTwvYXV0aC1hZGRyZXNzPjx0aXRsZXM+
PHRpdGxlPkhhbG9mdWdpbm9uZSBhbmQgb3RoZXIgZmVicmlmdWdpbmUgZGVyaXZhdGl2ZXMgaW5o
aWJpdCBwcm9seWwtdFJOQSBzeW50aGV0YXNlPC90aXRsZT48c2Vjb25kYXJ5LXRpdGxlPk5hdCBD
aGVtIEJpb2w8L3NlY29uZGFyeS10aXRsZT48L3RpdGxlcz48cGVyaW9kaWNhbD48ZnVsbC10aXRs
ZT5OYXQgQ2hlbSBCaW9sPC9mdWxsLXRpdGxlPjwvcGVyaW9kaWNhbD48cGFnZXM+MzExLTc8L3Bh
Z2VzPjx2b2x1bWU+ODwvdm9sdW1lPjxudW1iZXI+MzwvbnVtYmVyPjxlZGl0aW9uPjIwMTIvMDIv
MTQ8L2VkaXRpb24+PGtleXdvcmRzPjxrZXl3b3JkPkFtaW5vIEFjeWwtdFJOQSBTeW50aGV0YXNl
cy8qYW50YWdvbmlzdHMgJmFtcDsgaW5oaWJpdG9ycy9jaGVtaXN0cnkvbWV0YWJvbGlzbTwva2V5
d29yZD48a2V5d29yZD5BbmltYWxzPC9rZXl3b3JkPjxrZXl3b3JkPkNlbGwgRGlmZmVyZW50aWF0
aW9uL2RydWcgZWZmZWN0czwva2V5d29yZD48a2V5d29yZD5Eb3NlLVJlc3BvbnNlIFJlbGF0aW9u
c2hpcCwgRHJ1Zzwva2V5d29yZD48a2V5d29yZD5Fbnp5bWUgSW5oaWJpdG9ycy9jaGVtaXN0cnkv
KnBoYXJtYWNvbG9neTwva2V5d29yZD48a2V5d29yZD5IdW1hbnM8L2tleXdvcmQ+PGtleXdvcmQ+
TWljZTwva2V5d29yZD48a2V5d29yZD5NaWNlLCBJbmJyZWQgQzU3Qkw8L2tleXdvcmQ+PGtleXdv
cmQ+UGlwZXJpZGluZXMvY2hlbWlzdHJ5LypwaGFybWFjb2xvZ3k8L2tleXdvcmQ+PGtleXdvcmQ+
UXVpbmF6b2xpbmVzL2NoZW1pc3RyeS8qcGhhcm1hY29sb2d5PC9rZXl3b3JkPjxrZXl3b3JkPlF1
aW5hem9saW5vbmVzL2NoZW1pc3RyeS8qcGhhcm1hY29sb2d5PC9rZXl3b3JkPjxrZXl3b3JkPlN0
cnVjdHVyZS1BY3Rpdml0eSBSZWxhdGlvbnNoaXA8L2tleXdvcmQ+PGtleXdvcmQ+VGgxNyBDZWxs
cy9kcnVnIGVmZmVjdHMvZW56eW1vbG9neS9pbW11bm9sb2d5L21ldGFib2xpc208L2tleXdvcmQ+
PC9rZXl3b3Jkcz48ZGF0ZXM+PHllYXI+MjAxMjwveWVhcj48cHViLWRhdGVzPjxkYXRlPkZlYiAx
MjwvZGF0ZT48L3B1Yi1kYXRlcz48L2RhdGVzPjxpc2JuPjE1NTItNDQ2OSAoRWxlY3Ryb25pYykm
I3hEOzE1NTItNDQ1MCAoTGlua2luZyk8L2lzYm4+PGFjY2Vzc2lvbi1udW0+MjIzMjc0MDE8L2Fj
Y2Vzc2lvbi1udW0+PHVybHM+PHJlbGF0ZWQtdXJscz48dXJsPmh0dHBzOi8vd3d3Lm5jYmkubmxt
Lm5paC5nb3YvcHVibWVkLzIyMzI3NDAxPC91cmw+PC9yZWxhdGVkLXVybHM+PC91cmxzPjxjdXN0
b20yPlBNQzMyODE1MjA8L2N1c3RvbTI+PGVsZWN0cm9uaWMtcmVzb3VyY2UtbnVtPjEwLjEwMzgv
bmNoZW1iaW8uNzkwPC9lbGVjdHJvbmljLXJlc291cmNlLW51bT48L3JlY29yZD48L0NpdGU+PC9F
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LZWxsZXI8L0F1dGhvcj48WWVhcj4yMDEyPC9ZZWFyPjxS
ZWNOdW0+MzIzPC9SZWNOdW0+PERpc3BsYXlUZXh0PjxzdHlsZSBmYWNlPSJzdXBlcnNjcmlwdCI+
Mjwvc3R5bGU+PC9EaXNwbGF5VGV4dD48cmVjb3JkPjxyZWMtbnVtYmVyPjMyMzwvcmVjLW51bWJl
cj48Zm9yZWlnbi1rZXlzPjxrZXkgYXBwPSJFTiIgZGItaWQ9InZ0MGY1enB4dTVzMnJjZTlkdDU1
emZ0NTB2MmF3cnoydndyOSIgdGltZXN0YW1wPSIxNjA4NDkyNzAyIj4zMjM8L2tleT48L2ZvcmVp
Z24ta2V5cz48cmVmLXR5cGUgbmFtZT0iSm91cm5hbCBBcnRpY2xlIj4xNzwvcmVmLXR5cGU+PGNv
bnRyaWJ1dG9ycz48YXV0aG9ycz48YXV0aG9yPktlbGxlciwgVC4gTC48L2F1dGhvcj48YXV0aG9y
PlpvY2NvLCBELjwvYXV0aG9yPjxhdXRob3I+U3VuZHJ1ZCwgTS4gUy48L2F1dGhvcj48YXV0aG9y
PkhlbmRyaWNrLCBNLjwvYXV0aG9yPjxhdXRob3I+RWRlbml1cywgTS48L2F1dGhvcj48YXV0aG9y
Pll1bSwgSi48L2F1dGhvcj48YXV0aG9yPktpbSwgWS4gSi48L2F1dGhvcj48YXV0aG9yPkxlZSwg
SC4gSy48L2F1dGhvcj48YXV0aG9yPkNvcnRlc2UsIEouIEYuPC9hdXRob3I+PGF1dGhvcj5XaXJ0
aCwgRC4gRi48L2F1dGhvcj48YXV0aG9yPkRpZ25hbSwgSi4gRC48L2F1dGhvcj48YXV0aG9yPlJh
bywgQS48L2F1dGhvcj48YXV0aG9yPlllbywgQy4gWS48L2F1dGhvcj48YXV0aG9yPk1heml0c2No
ZWssIFIuPC9hdXRob3I+PGF1dGhvcj5XaGl0bWFuLCBNLjwvYXV0aG9yPjwvYXV0aG9ycz48L2Nv
bnRyaWJ1dG9ycz48YXV0aC1hZGRyZXNzPkRlcGFydG1lbnQgb2YgRGV2ZWxvcG1lbnRhbCBCaW9s
b2d5LCBIYXJ2YXJkIFNjaG9vbCBvZiBEZW50YWwgTWVkaWNpbmUsIEJvc3RvbiwgTWFzc2FjaHVz
ZXR0cywgVVNBLiB0a2VsbGVyQGhtcy5oYXJ2YXJkLmVkdTwvYXV0aC1hZGRyZXNzPjx0aXRsZXM+
PHRpdGxlPkhhbG9mdWdpbm9uZSBhbmQgb3RoZXIgZmVicmlmdWdpbmUgZGVyaXZhdGl2ZXMgaW5o
aWJpdCBwcm9seWwtdFJOQSBzeW50aGV0YXNlPC90aXRsZT48c2Vjb25kYXJ5LXRpdGxlPk5hdCBD
aGVtIEJpb2w8L3NlY29uZGFyeS10aXRsZT48L3RpdGxlcz48cGVyaW9kaWNhbD48ZnVsbC10aXRs
ZT5OYXQgQ2hlbSBCaW9sPC9mdWxsLXRpdGxlPjwvcGVyaW9kaWNhbD48cGFnZXM+MzExLTc8L3Bh
Z2VzPjx2b2x1bWU+ODwvdm9sdW1lPjxudW1iZXI+MzwvbnVtYmVyPjxlZGl0aW9uPjIwMTIvMDIv
MTQ8L2VkaXRpb24+PGtleXdvcmRzPjxrZXl3b3JkPkFtaW5vIEFjeWwtdFJOQSBTeW50aGV0YXNl
cy8qYW50YWdvbmlzdHMgJmFtcDsgaW5oaWJpdG9ycy9jaGVtaXN0cnkvbWV0YWJvbGlzbTwva2V5
d29yZD48a2V5d29yZD5BbmltYWxzPC9rZXl3b3JkPjxrZXl3b3JkPkNlbGwgRGlmZmVyZW50aWF0
aW9uL2RydWcgZWZmZWN0czwva2V5d29yZD48a2V5d29yZD5Eb3NlLVJlc3BvbnNlIFJlbGF0aW9u
c2hpcCwgRHJ1Zzwva2V5d29yZD48a2V5d29yZD5Fbnp5bWUgSW5oaWJpdG9ycy9jaGVtaXN0cnkv
KnBoYXJtYWNvbG9neTwva2V5d29yZD48a2V5d29yZD5IdW1hbnM8L2tleXdvcmQ+PGtleXdvcmQ+
TWljZTwva2V5d29yZD48a2V5d29yZD5NaWNlLCBJbmJyZWQgQzU3Qkw8L2tleXdvcmQ+PGtleXdv
cmQ+UGlwZXJpZGluZXMvY2hlbWlzdHJ5LypwaGFybWFjb2xvZ3k8L2tleXdvcmQ+PGtleXdvcmQ+
UXVpbmF6b2xpbmVzL2NoZW1pc3RyeS8qcGhhcm1hY29sb2d5PC9rZXl3b3JkPjxrZXl3b3JkPlF1
aW5hem9saW5vbmVzL2NoZW1pc3RyeS8qcGhhcm1hY29sb2d5PC9rZXl3b3JkPjxrZXl3b3JkPlN0
cnVjdHVyZS1BY3Rpdml0eSBSZWxhdGlvbnNoaXA8L2tleXdvcmQ+PGtleXdvcmQ+VGgxNyBDZWxs
cy9kcnVnIGVmZmVjdHMvZW56eW1vbG9neS9pbW11bm9sb2d5L21ldGFib2xpc208L2tleXdvcmQ+
PC9rZXl3b3Jkcz48ZGF0ZXM+PHllYXI+MjAxMjwveWVhcj48cHViLWRhdGVzPjxkYXRlPkZlYiAx
MjwvZGF0ZT48L3B1Yi1kYXRlcz48L2RhdGVzPjxpc2JuPjE1NTItNDQ2OSAoRWxlY3Ryb25pYykm
I3hEOzE1NTItNDQ1MCAoTGlua2luZyk8L2lzYm4+PGFjY2Vzc2lvbi1udW0+MjIzMjc0MDE8L2Fj
Y2Vzc2lvbi1udW0+PHVybHM+PHJlbGF0ZWQtdXJscz48dXJsPmh0dHBzOi8vd3d3Lm5jYmkubmxt
Lm5paC5nb3YvcHVibWVkLzIyMzI3NDAxPC91cmw+PC9yZWxhdGVkLXVybHM+PC91cmxzPjxjdXN0
b20yPlBNQzMyODE1MjA8L2N1c3RvbTI+PGVsZWN0cm9uaWMtcmVzb3VyY2UtbnVtPjEwLjEwMzgv
bmNoZW1iaW8uNzkwPC9lbGVjdHJvbmljLXJlc291cmNlLW51bT48L3JlY29yZD48L0NpdGU+PC9F
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CF4C26">
        <w:rPr>
          <w:rFonts w:ascii="Times New Roman" w:hAnsi="Times New Roman" w:cs="Times New Roman"/>
          <w:sz w:val="20"/>
          <w:szCs w:val="20"/>
          <w:lang w:val="en-US"/>
        </w:rPr>
      </w:r>
      <w:r w:rsidRPr="00CF4C26">
        <w:rPr>
          <w:rFonts w:ascii="Times New Roman" w:hAnsi="Times New Roman" w:cs="Times New Roman"/>
          <w:sz w:val="20"/>
          <w:szCs w:val="20"/>
          <w:lang w:val="en-US"/>
        </w:rPr>
        <w:fldChar w:fldCharType="separate"/>
      </w:r>
      <w:r w:rsidRPr="00B01790">
        <w:rPr>
          <w:rFonts w:ascii="Times New Roman" w:hAnsi="Times New Roman" w:cs="Times New Roman"/>
          <w:noProof/>
          <w:sz w:val="20"/>
          <w:szCs w:val="20"/>
          <w:vertAlign w:val="superscript"/>
          <w:lang w:val="en-US"/>
        </w:rPr>
        <w:t>2</w:t>
      </w:r>
      <w:r w:rsidRPr="00CF4C26">
        <w:rPr>
          <w:rFonts w:ascii="Times New Roman" w:hAnsi="Times New Roman" w:cs="Times New Roman"/>
          <w:sz w:val="20"/>
          <w:szCs w:val="20"/>
          <w:lang w:val="en-US"/>
        </w:rPr>
        <w:fldChar w:fldCharType="end"/>
      </w:r>
      <w:r w:rsidRPr="00CF4C26">
        <w:rPr>
          <w:rFonts w:ascii="Times New Roman" w:hAnsi="Times New Roman" w:cs="Times New Roman"/>
          <w:sz w:val="20"/>
          <w:szCs w:val="20"/>
          <w:lang w:val="en-US"/>
        </w:rPr>
        <w:t xml:space="preserve"> Inhibition of PRS suppresses the translation of proline-rich proteins, while having a minimal effect on general protein synthesis.</w:t>
      </w:r>
      <w:r w:rsidRPr="00CF4C26">
        <w:rPr>
          <w:rFonts w:ascii="Times New Roman" w:hAnsi="Times New Roman" w:cs="Times New Roman"/>
          <w:sz w:val="20"/>
          <w:szCs w:val="20"/>
          <w:lang w:val="en-US"/>
        </w:rPr>
        <w:fldChar w:fldCharType="begin">
          <w:fldData xml:space="preserve">PEVuZE5vdGU+PENpdGU+PEF1dGhvcj5LZWxsZXI8L0F1dGhvcj48WWVhcj4yMDEyPC9ZZWFyPjxS
ZWNOdW0+MzIzPC9SZWNOdW0+PERpc3BsYXlUZXh0PjxzdHlsZSBmYWNlPSJzdXBlcnNjcmlwdCI+
Mjwvc3R5bGU+PC9EaXNwbGF5VGV4dD48cmVjb3JkPjxyZWMtbnVtYmVyPjMyMzwvcmVjLW51bWJl
cj48Zm9yZWlnbi1rZXlzPjxrZXkgYXBwPSJFTiIgZGItaWQ9InZ0MGY1enB4dTVzMnJjZTlkdDU1
emZ0NTB2MmF3cnoydndyOSIgdGltZXN0YW1wPSIxNjA4NDkyNzAyIj4zMjM8L2tleT48L2ZvcmVp
Z24ta2V5cz48cmVmLXR5cGUgbmFtZT0iSm91cm5hbCBBcnRpY2xlIj4xNzwvcmVmLXR5cGU+PGNv
bnRyaWJ1dG9ycz48YXV0aG9ycz48YXV0aG9yPktlbGxlciwgVC4gTC48L2F1dGhvcj48YXV0aG9y
PlpvY2NvLCBELjwvYXV0aG9yPjxhdXRob3I+U3VuZHJ1ZCwgTS4gUy48L2F1dGhvcj48YXV0aG9y
PkhlbmRyaWNrLCBNLjwvYXV0aG9yPjxhdXRob3I+RWRlbml1cywgTS48L2F1dGhvcj48YXV0aG9y
Pll1bSwgSi48L2F1dGhvcj48YXV0aG9yPktpbSwgWS4gSi48L2F1dGhvcj48YXV0aG9yPkxlZSwg
SC4gSy48L2F1dGhvcj48YXV0aG9yPkNvcnRlc2UsIEouIEYuPC9hdXRob3I+PGF1dGhvcj5XaXJ0
aCwgRC4gRi48L2F1dGhvcj48YXV0aG9yPkRpZ25hbSwgSi4gRC48L2F1dGhvcj48YXV0aG9yPlJh
bywgQS48L2F1dGhvcj48YXV0aG9yPlllbywgQy4gWS48L2F1dGhvcj48YXV0aG9yPk1heml0c2No
ZWssIFIuPC9hdXRob3I+PGF1dGhvcj5XaGl0bWFuLCBNLjwvYXV0aG9yPjwvYXV0aG9ycz48L2Nv
bnRyaWJ1dG9ycz48YXV0aC1hZGRyZXNzPkRlcGFydG1lbnQgb2YgRGV2ZWxvcG1lbnRhbCBCaW9s
b2d5LCBIYXJ2YXJkIFNjaG9vbCBvZiBEZW50YWwgTWVkaWNpbmUsIEJvc3RvbiwgTWFzc2FjaHVz
ZXR0cywgVVNBLiB0a2VsbGVyQGhtcy5oYXJ2YXJkLmVkdTwvYXV0aC1hZGRyZXNzPjx0aXRsZXM+
PHRpdGxlPkhhbG9mdWdpbm9uZSBhbmQgb3RoZXIgZmVicmlmdWdpbmUgZGVyaXZhdGl2ZXMgaW5o
aWJpdCBwcm9seWwtdFJOQSBzeW50aGV0YXNlPC90aXRsZT48c2Vjb25kYXJ5LXRpdGxlPk5hdCBD
aGVtIEJpb2w8L3NlY29uZGFyeS10aXRsZT48L3RpdGxlcz48cGVyaW9kaWNhbD48ZnVsbC10aXRs
ZT5OYXQgQ2hlbSBCaW9sPC9mdWxsLXRpdGxlPjwvcGVyaW9kaWNhbD48cGFnZXM+MzExLTc8L3Bh
Z2VzPjx2b2x1bWU+ODwvdm9sdW1lPjxudW1iZXI+MzwvbnVtYmVyPjxlZGl0aW9uPjIwMTIvMDIv
MTQ8L2VkaXRpb24+PGtleXdvcmRzPjxrZXl3b3JkPkFtaW5vIEFjeWwtdFJOQSBTeW50aGV0YXNl
cy8qYW50YWdvbmlzdHMgJmFtcDsgaW5oaWJpdG9ycy9jaGVtaXN0cnkvbWV0YWJvbGlzbTwva2V5
d29yZD48a2V5d29yZD5BbmltYWxzPC9rZXl3b3JkPjxrZXl3b3JkPkNlbGwgRGlmZmVyZW50aWF0
aW9uL2RydWcgZWZmZWN0czwva2V5d29yZD48a2V5d29yZD5Eb3NlLVJlc3BvbnNlIFJlbGF0aW9u
c2hpcCwgRHJ1Zzwva2V5d29yZD48a2V5d29yZD5Fbnp5bWUgSW5oaWJpdG9ycy9jaGVtaXN0cnkv
KnBoYXJtYWNvbG9neTwva2V5d29yZD48a2V5d29yZD5IdW1hbnM8L2tleXdvcmQ+PGtleXdvcmQ+
TWljZTwva2V5d29yZD48a2V5d29yZD5NaWNlLCBJbmJyZWQgQzU3Qkw8L2tleXdvcmQ+PGtleXdv
cmQ+UGlwZXJpZGluZXMvY2hlbWlzdHJ5LypwaGFybWFjb2xvZ3k8L2tleXdvcmQ+PGtleXdvcmQ+
UXVpbmF6b2xpbmVzL2NoZW1pc3RyeS8qcGhhcm1hY29sb2d5PC9rZXl3b3JkPjxrZXl3b3JkPlF1
aW5hem9saW5vbmVzL2NoZW1pc3RyeS8qcGhhcm1hY29sb2d5PC9rZXl3b3JkPjxrZXl3b3JkPlN0
cnVjdHVyZS1BY3Rpdml0eSBSZWxhdGlvbnNoaXA8L2tleXdvcmQ+PGtleXdvcmQ+VGgxNyBDZWxs
cy9kcnVnIGVmZmVjdHMvZW56eW1vbG9neS9pbW11bm9sb2d5L21ldGFib2xpc208L2tleXdvcmQ+
PC9rZXl3b3Jkcz48ZGF0ZXM+PHllYXI+MjAxMjwveWVhcj48cHViLWRhdGVzPjxkYXRlPkZlYiAx
MjwvZGF0ZT48L3B1Yi1kYXRlcz48L2RhdGVzPjxpc2JuPjE1NTItNDQ2OSAoRWxlY3Ryb25pYykm
I3hEOzE1NTItNDQ1MCAoTGlua2luZyk8L2lzYm4+PGFjY2Vzc2lvbi1udW0+MjIzMjc0MDE8L2Fj
Y2Vzc2lvbi1udW0+PHVybHM+PHJlbGF0ZWQtdXJscz48dXJsPmh0dHBzOi8vd3d3Lm5jYmkubmxt
Lm5paC5nb3YvcHVibWVkLzIyMzI3NDAxPC91cmw+PC9yZWxhdGVkLXVybHM+PC91cmxzPjxjdXN0
b20yPlBNQzMyODE1MjA8L2N1c3RvbTI+PGVsZWN0cm9uaWMtcmVzb3VyY2UtbnVtPjEwLjEwMzgv
bmNoZW1iaW8uNzkwPC9lbGVjdHJvbmljLXJlc291cmNlLW51bT48L3JlY29yZD48L0NpdGU+PC9F
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LZWxsZXI8L0F1dGhvcj48WWVhcj4yMDEyPC9ZZWFyPjxS
ZWNOdW0+MzIzPC9SZWNOdW0+PERpc3BsYXlUZXh0PjxzdHlsZSBmYWNlPSJzdXBlcnNjcmlwdCI+
Mjwvc3R5bGU+PC9EaXNwbGF5VGV4dD48cmVjb3JkPjxyZWMtbnVtYmVyPjMyMzwvcmVjLW51bWJl
cj48Zm9yZWlnbi1rZXlzPjxrZXkgYXBwPSJFTiIgZGItaWQ9InZ0MGY1enB4dTVzMnJjZTlkdDU1
emZ0NTB2MmF3cnoydndyOSIgdGltZXN0YW1wPSIxNjA4NDkyNzAyIj4zMjM8L2tleT48L2ZvcmVp
Z24ta2V5cz48cmVmLXR5cGUgbmFtZT0iSm91cm5hbCBBcnRpY2xlIj4xNzwvcmVmLXR5cGU+PGNv
bnRyaWJ1dG9ycz48YXV0aG9ycz48YXV0aG9yPktlbGxlciwgVC4gTC48L2F1dGhvcj48YXV0aG9y
PlpvY2NvLCBELjwvYXV0aG9yPjxhdXRob3I+U3VuZHJ1ZCwgTS4gUy48L2F1dGhvcj48YXV0aG9y
PkhlbmRyaWNrLCBNLjwvYXV0aG9yPjxhdXRob3I+RWRlbml1cywgTS48L2F1dGhvcj48YXV0aG9y
Pll1bSwgSi48L2F1dGhvcj48YXV0aG9yPktpbSwgWS4gSi48L2F1dGhvcj48YXV0aG9yPkxlZSwg
SC4gSy48L2F1dGhvcj48YXV0aG9yPkNvcnRlc2UsIEouIEYuPC9hdXRob3I+PGF1dGhvcj5XaXJ0
aCwgRC4gRi48L2F1dGhvcj48YXV0aG9yPkRpZ25hbSwgSi4gRC48L2F1dGhvcj48YXV0aG9yPlJh
bywgQS48L2F1dGhvcj48YXV0aG9yPlllbywgQy4gWS48L2F1dGhvcj48YXV0aG9yPk1heml0c2No
ZWssIFIuPC9hdXRob3I+PGF1dGhvcj5XaGl0bWFuLCBNLjwvYXV0aG9yPjwvYXV0aG9ycz48L2Nv
bnRyaWJ1dG9ycz48YXV0aC1hZGRyZXNzPkRlcGFydG1lbnQgb2YgRGV2ZWxvcG1lbnRhbCBCaW9s
b2d5LCBIYXJ2YXJkIFNjaG9vbCBvZiBEZW50YWwgTWVkaWNpbmUsIEJvc3RvbiwgTWFzc2FjaHVz
ZXR0cywgVVNBLiB0a2VsbGVyQGhtcy5oYXJ2YXJkLmVkdTwvYXV0aC1hZGRyZXNzPjx0aXRsZXM+
PHRpdGxlPkhhbG9mdWdpbm9uZSBhbmQgb3RoZXIgZmVicmlmdWdpbmUgZGVyaXZhdGl2ZXMgaW5o
aWJpdCBwcm9seWwtdFJOQSBzeW50aGV0YXNlPC90aXRsZT48c2Vjb25kYXJ5LXRpdGxlPk5hdCBD
aGVtIEJpb2w8L3NlY29uZGFyeS10aXRsZT48L3RpdGxlcz48cGVyaW9kaWNhbD48ZnVsbC10aXRs
ZT5OYXQgQ2hlbSBCaW9sPC9mdWxsLXRpdGxlPjwvcGVyaW9kaWNhbD48cGFnZXM+MzExLTc8L3Bh
Z2VzPjx2b2x1bWU+ODwvdm9sdW1lPjxudW1iZXI+MzwvbnVtYmVyPjxlZGl0aW9uPjIwMTIvMDIv
MTQ8L2VkaXRpb24+PGtleXdvcmRzPjxrZXl3b3JkPkFtaW5vIEFjeWwtdFJOQSBTeW50aGV0YXNl
cy8qYW50YWdvbmlzdHMgJmFtcDsgaW5oaWJpdG9ycy9jaGVtaXN0cnkvbWV0YWJvbGlzbTwva2V5
d29yZD48a2V5d29yZD5BbmltYWxzPC9rZXl3b3JkPjxrZXl3b3JkPkNlbGwgRGlmZmVyZW50aWF0
aW9uL2RydWcgZWZmZWN0czwva2V5d29yZD48a2V5d29yZD5Eb3NlLVJlc3BvbnNlIFJlbGF0aW9u
c2hpcCwgRHJ1Zzwva2V5d29yZD48a2V5d29yZD5Fbnp5bWUgSW5oaWJpdG9ycy9jaGVtaXN0cnkv
KnBoYXJtYWNvbG9neTwva2V5d29yZD48a2V5d29yZD5IdW1hbnM8L2tleXdvcmQ+PGtleXdvcmQ+
TWljZTwva2V5d29yZD48a2V5d29yZD5NaWNlLCBJbmJyZWQgQzU3Qkw8L2tleXdvcmQ+PGtleXdv
cmQ+UGlwZXJpZGluZXMvY2hlbWlzdHJ5LypwaGFybWFjb2xvZ3k8L2tleXdvcmQ+PGtleXdvcmQ+
UXVpbmF6b2xpbmVzL2NoZW1pc3RyeS8qcGhhcm1hY29sb2d5PC9rZXl3b3JkPjxrZXl3b3JkPlF1
aW5hem9saW5vbmVzL2NoZW1pc3RyeS8qcGhhcm1hY29sb2d5PC9rZXl3b3JkPjxrZXl3b3JkPlN0
cnVjdHVyZS1BY3Rpdml0eSBSZWxhdGlvbnNoaXA8L2tleXdvcmQ+PGtleXdvcmQ+VGgxNyBDZWxs
cy9kcnVnIGVmZmVjdHMvZW56eW1vbG9neS9pbW11bm9sb2d5L21ldGFib2xpc208L2tleXdvcmQ+
PC9rZXl3b3Jkcz48ZGF0ZXM+PHllYXI+MjAxMjwveWVhcj48cHViLWRhdGVzPjxkYXRlPkZlYiAx
MjwvZGF0ZT48L3B1Yi1kYXRlcz48L2RhdGVzPjxpc2JuPjE1NTItNDQ2OSAoRWxlY3Ryb25pYykm
I3hEOzE1NTItNDQ1MCAoTGlua2luZyk8L2lzYm4+PGFjY2Vzc2lvbi1udW0+MjIzMjc0MDE8L2Fj
Y2Vzc2lvbi1udW0+PHVybHM+PHJlbGF0ZWQtdXJscz48dXJsPmh0dHBzOi8vd3d3Lm5jYmkubmxt
Lm5paC5nb3YvcHVibWVkLzIyMzI3NDAxPC91cmw+PC9yZWxhdGVkLXVybHM+PC91cmxzPjxjdXN0
b20yPlBNQzMyODE1MjA8L2N1c3RvbTI+PGVsZWN0cm9uaWMtcmVzb3VyY2UtbnVtPjEwLjEwMzgv
bmNoZW1iaW8uNzkwPC9lbGVjdHJvbmljLXJlc291cmNlLW51bT48L3JlY29yZD48L0NpdGU+PC9F
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CF4C26">
        <w:rPr>
          <w:rFonts w:ascii="Times New Roman" w:hAnsi="Times New Roman" w:cs="Times New Roman"/>
          <w:sz w:val="20"/>
          <w:szCs w:val="20"/>
          <w:lang w:val="en-US"/>
        </w:rPr>
      </w:r>
      <w:r w:rsidRPr="00CF4C26">
        <w:rPr>
          <w:rFonts w:ascii="Times New Roman" w:hAnsi="Times New Roman" w:cs="Times New Roman"/>
          <w:sz w:val="20"/>
          <w:szCs w:val="20"/>
          <w:lang w:val="en-US"/>
        </w:rPr>
        <w:fldChar w:fldCharType="separate"/>
      </w:r>
      <w:r w:rsidRPr="00B01790">
        <w:rPr>
          <w:rFonts w:ascii="Times New Roman" w:hAnsi="Times New Roman" w:cs="Times New Roman"/>
          <w:noProof/>
          <w:sz w:val="20"/>
          <w:szCs w:val="20"/>
          <w:vertAlign w:val="superscript"/>
          <w:lang w:val="en-US"/>
        </w:rPr>
        <w:t>2</w:t>
      </w:r>
      <w:r w:rsidRPr="00CF4C26">
        <w:rPr>
          <w:rFonts w:ascii="Times New Roman" w:hAnsi="Times New Roman" w:cs="Times New Roman"/>
          <w:sz w:val="20"/>
          <w:szCs w:val="20"/>
          <w:lang w:val="en-US"/>
        </w:rPr>
        <w:fldChar w:fldCharType="end"/>
      </w:r>
      <w:r w:rsidRPr="00CF4C26">
        <w:rPr>
          <w:rFonts w:ascii="Times New Roman" w:hAnsi="Times New Roman" w:cs="Times New Roman"/>
          <w:sz w:val="20"/>
          <w:szCs w:val="20"/>
          <w:lang w:val="en-US"/>
        </w:rPr>
        <w:t xml:space="preserve"> </w:t>
      </w:r>
      <w:r>
        <w:rPr>
          <w:rFonts w:ascii="Times New Roman" w:hAnsi="Times New Roman" w:cs="Times New Roman"/>
          <w:sz w:val="20"/>
          <w:szCs w:val="20"/>
          <w:lang w:val="en-US"/>
        </w:rPr>
        <w:t>It was</w:t>
      </w:r>
      <w:r w:rsidRPr="00CF4C26">
        <w:rPr>
          <w:rFonts w:ascii="Times New Roman" w:hAnsi="Times New Roman" w:cs="Times New Roman"/>
          <w:sz w:val="20"/>
          <w:szCs w:val="20"/>
          <w:lang w:val="en-US"/>
        </w:rPr>
        <w:t xml:space="preserve"> demonstrated that halofuginone inhibits SARS-CoV-2 viral replication, showing a reduction of about 1000 times in the number of virions secreted in cells treated with halofuginone, as well as a drop in mRNA intracellular protein S of SARS-CoV-2 in more than 20,000 </w:t>
      </w:r>
      <w:r w:rsidRPr="00264EAC">
        <w:rPr>
          <w:rFonts w:ascii="Times New Roman" w:hAnsi="Times New Roman" w:cs="Times New Roman"/>
          <w:sz w:val="20"/>
          <w:szCs w:val="20"/>
          <w:lang w:val="en-US"/>
        </w:rPr>
        <w:t>times, with an average inhibitory concentration (IC50) of 34.9nM.</w:t>
      </w:r>
      <w:r w:rsidRPr="00264EAC">
        <w:rPr>
          <w:rFonts w:ascii="Times New Roman" w:hAnsi="Times New Roman" w:cs="Times New Roman"/>
          <w:sz w:val="20"/>
          <w:szCs w:val="20"/>
          <w:lang w:val="en-US"/>
        </w:rPr>
        <w:fldChar w:fldCharType="begin">
          <w:fldData xml:space="preserve">PEVuZE5vdGU+PENpdGU+PEF1dGhvcj5TYW5kb3ZhbDwvQXV0aG9yPjxZZWFyPjIwMjE8L1llYXI+
PFJlY051bT41Mzg8L1JlY051bT48RGlzcGxheVRleHQ+PHN0eWxlIGZhY2U9InN1cGVyc2NyaXB0
Ij40PC9zdHlsZT48L0Rpc3BsYXlUZXh0PjxyZWNvcmQ+PHJlYy1udW1iZXI+NTM4PC9yZWMtbnVt
YmVyPjxmb3JlaWduLWtleXM+PGtleSBhcHA9IkVOIiBkYi1pZD0idnQwZjV6cHh1NXMycmNlOWR0
NTV6ZnQ1MHYyYXdyejJ2d3I5IiB0aW1lc3RhbXA9IjE2NTI3MDgxMDciPjUzODwva2V5PjwvZm9y
ZWlnbi1rZXlzPjxyZWYtdHlwZSBuYW1lPSJKb3VybmFsIEFydGljbGUiPjE3PC9yZWYtdHlwZT48
Y29udHJpYnV0b3JzPjxhdXRob3JzPjxhdXRob3I+U2FuZG92YWwsIEQuIFIuPC9hdXRob3I+PGF1
dGhvcj5DbGF1c2VuLCBULiBNLjwvYXV0aG9yPjxhdXRob3I+Tm9yYSwgQy48L2F1dGhvcj48YXV0
aG9yPkNyaWJicywgQS4gUC48L2F1dGhvcj48YXV0aG9yPkRlbmFyZG8sIEEuPC9hdXRob3I+PGF1
dGhvcj5DbGFyaywgQS4gRS48L2F1dGhvcj48YXV0aG9yPkdhcnJldHNvbiwgQS4gRi48L2F1dGhv
cj48YXV0aG9yPkNva2VyLCBKLiBLLiBDLjwvYXV0aG9yPjxhdXRob3I+TmFyYXlhbmFuLCBBLjwv
YXV0aG9yPjxhdXRob3I+TWFqb3dpY3osIFMuIEEuPC9hdXRob3I+PGF1dGhvcj5QaGlscG90dCwg
TS48L2F1dGhvcj48YXV0aG9yPkpvaGFuc3NvbiwgQy48L2F1dGhvcj48YXV0aG9yPkR1bmZvcmQs
IEouIEUuPC9hdXRob3I+PGF1dGhvcj5TcGxpaWQsIEMuIEIuPC9hdXRob3I+PGF1dGhvcj5Hb2xk
ZW4sIEcuIEouPC9hdXRob3I+PGF1dGhvcj5QYXluZSwgTi4gQy48L2F1dGhvcj48YXV0aG9yPlR5
ZSwgTS4gQS48L2F1dGhvcj48YXV0aG9yPk5vd2VsbCwgQy4gSi48L2F1dGhvcj48YXV0aG9yPkdy
aWZmaXMsIEUuIFIuPC9hdXRob3I+PGF1dGhvcj5QaWVybWF0dGVvLCBBLjwvYXV0aG9yPjxhdXRo
b3I+R3J1bmRkYWwsIEsuIFYuPC9hdXRob3I+PGF1dGhvcj5BbGxlLCBULjwvYXV0aG9yPjxhdXRo
b3I+TWFnaWRhLCBKLiBBLjwvYXV0aG9yPjxhdXRob3I+SGF1c2VyLCBCLiBNLjwvYXV0aG9yPjxh
dXRob3I+RmVsZG1hbiwgSi48L2F1dGhvcj48YXV0aG9yPkNhcmFkb25uYSwgVC4gTS48L2F1dGhv
cj48YXV0aG9yPlB1LCBZLjwvYXV0aG9yPjxhdXRob3I+WWluLCBYLjwvYXV0aG9yPjxhdXRob3I+
TWNWaWNhciwgUi4gTi48L2F1dGhvcj48YXV0aG9yPkt3b25nLCBFLiBNLjwvYXV0aG9yPjxhdXRo
b3I+V2Vpc3MsIFIuIEouPC9hdXRob3I+PGF1dGhvcj5Eb3duZXMsIE0uPC9hdXRob3I+PGF1dGhv
cj5Uc2ltaWthcywgUy48L2F1dGhvcj48YXV0aG9yPlNtaWR0LCBBLiBHLjwvYXV0aG9yPjxhdXRo
b3I+QmFsbGF0b3JlLCBDLjwvYXV0aG9yPjxhdXRob3I+WmVuZ2xlciwgSy48L2F1dGhvcj48YXV0
aG9yPkV2YW5zLCBSLiBNLjwvYXV0aG9yPjxhdXRob3I+Q2hhbmRhLCBTLiBLLjwvYXV0aG9yPjxh
dXRob3I+Q3Jva2VyLCBCLiBBLjwvYXV0aG9yPjxhdXRob3I+TGVpYmVsLCBTLiBMLjwvYXV0aG9y
PjxhdXRob3I+Sm9zZSwgSi48L2F1dGhvcj48YXV0aG9yPk1heml0c2NoZWssIFIuPC9hdXRob3I+
PGF1dGhvcj5PcHBlcm1hbm4sIFUuPC9hdXRob3I+PGF1dGhvcj5Fc2tvLCBKLiBELjwvYXV0aG9y
PjxhdXRob3I+Q2FybGluLCBBLiBGLjwvYXV0aG9yPjxhdXRob3I+R29yZHRzLCBQbHNtPC9hdXRo
b3I+PC9hdXRob3JzPjwvY29udHJpYnV0b3JzPjx0aXRsZXM+PHRpdGxlPlRoZSBQcm9seWwtdFJO
QSBTeW50aGV0YXNlIEluaGliaXRvciBIYWxvZnVnaW5vbmUgSW5oaWJpdHMgU0FSUy1Db1YtMiBJ
bmZlY3Rpb248L3RpdGxlPjxzZWNvbmRhcnktdGl0bGU+YmlvUnhpdjwvc2Vjb25kYXJ5LXRpdGxl
PjwvdGl0bGVzPjxwZXJpb2RpY2FsPjxmdWxsLXRpdGxlPmJpb1J4aXY8L2Z1bGwtdGl0bGU+PC9w
ZXJpb2RpY2FsPjxlZGl0aW9uPjIwMjEwMzI2PC9lZGl0aW9uPjxkYXRlcz48eWVhcj4yMDIxPC95
ZWFyPjxwdWItZGF0ZXM+PGRhdGU+TWFyIDI2PC9kYXRlPjwvcHViLWRhdGVzPjwvZGF0ZXM+PGFj
Y2Vzc2lvbi1udW0+MzM3OTE2OTc8L2FjY2Vzc2lvbi1udW0+PHVybHM+PC91cmxzPjxjdXN0b20y
PlBNQzgwMTA3MjQ8L2N1c3RvbTI+PGVsZWN0cm9uaWMtcmVzb3VyY2UtbnVtPjEwLjExMDEvMjAy
MS4wMy4yMi40MzY1MjI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TYW5kb3ZhbDwvQXV0aG9yPjxZZWFyPjIwMjE8L1llYXI+
PFJlY051bT41Mzg8L1JlY051bT48RGlzcGxheVRleHQ+PHN0eWxlIGZhY2U9InN1cGVyc2NyaXB0
Ij40PC9zdHlsZT48L0Rpc3BsYXlUZXh0PjxyZWNvcmQ+PHJlYy1udW1iZXI+NTM4PC9yZWMtbnVt
YmVyPjxmb3JlaWduLWtleXM+PGtleSBhcHA9IkVOIiBkYi1pZD0idnQwZjV6cHh1NXMycmNlOWR0
NTV6ZnQ1MHYyYXdyejJ2d3I5IiB0aW1lc3RhbXA9IjE2NTI3MDgxMDciPjUzODwva2V5PjwvZm9y
ZWlnbi1rZXlzPjxyZWYtdHlwZSBuYW1lPSJKb3VybmFsIEFydGljbGUiPjE3PC9yZWYtdHlwZT48
Y29udHJpYnV0b3JzPjxhdXRob3JzPjxhdXRob3I+U2FuZG92YWwsIEQuIFIuPC9hdXRob3I+PGF1
dGhvcj5DbGF1c2VuLCBULiBNLjwvYXV0aG9yPjxhdXRob3I+Tm9yYSwgQy48L2F1dGhvcj48YXV0
aG9yPkNyaWJicywgQS4gUC48L2F1dGhvcj48YXV0aG9yPkRlbmFyZG8sIEEuPC9hdXRob3I+PGF1
dGhvcj5DbGFyaywgQS4gRS48L2F1dGhvcj48YXV0aG9yPkdhcnJldHNvbiwgQS4gRi48L2F1dGhv
cj48YXV0aG9yPkNva2VyLCBKLiBLLiBDLjwvYXV0aG9yPjxhdXRob3I+TmFyYXlhbmFuLCBBLjwv
YXV0aG9yPjxhdXRob3I+TWFqb3dpY3osIFMuIEEuPC9hdXRob3I+PGF1dGhvcj5QaGlscG90dCwg
TS48L2F1dGhvcj48YXV0aG9yPkpvaGFuc3NvbiwgQy48L2F1dGhvcj48YXV0aG9yPkR1bmZvcmQs
IEouIEUuPC9hdXRob3I+PGF1dGhvcj5TcGxpaWQsIEMuIEIuPC9hdXRob3I+PGF1dGhvcj5Hb2xk
ZW4sIEcuIEouPC9hdXRob3I+PGF1dGhvcj5QYXluZSwgTi4gQy48L2F1dGhvcj48YXV0aG9yPlR5
ZSwgTS4gQS48L2F1dGhvcj48YXV0aG9yPk5vd2VsbCwgQy4gSi48L2F1dGhvcj48YXV0aG9yPkdy
aWZmaXMsIEUuIFIuPC9hdXRob3I+PGF1dGhvcj5QaWVybWF0dGVvLCBBLjwvYXV0aG9yPjxhdXRo
b3I+R3J1bmRkYWwsIEsuIFYuPC9hdXRob3I+PGF1dGhvcj5BbGxlLCBULjwvYXV0aG9yPjxhdXRo
b3I+TWFnaWRhLCBKLiBBLjwvYXV0aG9yPjxhdXRob3I+SGF1c2VyLCBCLiBNLjwvYXV0aG9yPjxh
dXRob3I+RmVsZG1hbiwgSi48L2F1dGhvcj48YXV0aG9yPkNhcmFkb25uYSwgVC4gTS48L2F1dGhv
cj48YXV0aG9yPlB1LCBZLjwvYXV0aG9yPjxhdXRob3I+WWluLCBYLjwvYXV0aG9yPjxhdXRob3I+
TWNWaWNhciwgUi4gTi48L2F1dGhvcj48YXV0aG9yPkt3b25nLCBFLiBNLjwvYXV0aG9yPjxhdXRo
b3I+V2Vpc3MsIFIuIEouPC9hdXRob3I+PGF1dGhvcj5Eb3duZXMsIE0uPC9hdXRob3I+PGF1dGhv
cj5Uc2ltaWthcywgUy48L2F1dGhvcj48YXV0aG9yPlNtaWR0LCBBLiBHLjwvYXV0aG9yPjxhdXRo
b3I+QmFsbGF0b3JlLCBDLjwvYXV0aG9yPjxhdXRob3I+WmVuZ2xlciwgSy48L2F1dGhvcj48YXV0
aG9yPkV2YW5zLCBSLiBNLjwvYXV0aG9yPjxhdXRob3I+Q2hhbmRhLCBTLiBLLjwvYXV0aG9yPjxh
dXRob3I+Q3Jva2VyLCBCLiBBLjwvYXV0aG9yPjxhdXRob3I+TGVpYmVsLCBTLiBMLjwvYXV0aG9y
PjxhdXRob3I+Sm9zZSwgSi48L2F1dGhvcj48YXV0aG9yPk1heml0c2NoZWssIFIuPC9hdXRob3I+
PGF1dGhvcj5PcHBlcm1hbm4sIFUuPC9hdXRob3I+PGF1dGhvcj5Fc2tvLCBKLiBELjwvYXV0aG9y
PjxhdXRob3I+Q2FybGluLCBBLiBGLjwvYXV0aG9yPjxhdXRob3I+R29yZHRzLCBQbHNtPC9hdXRo
b3I+PC9hdXRob3JzPjwvY29udHJpYnV0b3JzPjx0aXRsZXM+PHRpdGxlPlRoZSBQcm9seWwtdFJO
QSBTeW50aGV0YXNlIEluaGliaXRvciBIYWxvZnVnaW5vbmUgSW5oaWJpdHMgU0FSUy1Db1YtMiBJ
bmZlY3Rpb248L3RpdGxlPjxzZWNvbmRhcnktdGl0bGU+YmlvUnhpdjwvc2Vjb25kYXJ5LXRpdGxl
PjwvdGl0bGVzPjxwZXJpb2RpY2FsPjxmdWxsLXRpdGxlPmJpb1J4aXY8L2Z1bGwtdGl0bGU+PC9w
ZXJpb2RpY2FsPjxlZGl0aW9uPjIwMjEwMzI2PC9lZGl0aW9uPjxkYXRlcz48eWVhcj4yMDIxPC95
ZWFyPjxwdWItZGF0ZXM+PGRhdGU+TWFyIDI2PC9kYXRlPjwvcHViLWRhdGVzPjwvZGF0ZXM+PGFj
Y2Vzc2lvbi1udW0+MzM3OTE2OTc8L2FjY2Vzc2lvbi1udW0+PHVybHM+PC91cmxzPjxjdXN0b20y
PlBNQzgwMTA3MjQ8L2N1c3RvbTI+PGVsZWN0cm9uaWMtcmVzb3VyY2UtbnVtPjEwLjExMDEvMjAy
MS4wMy4yMi40MzY1MjI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264EAC">
        <w:rPr>
          <w:rFonts w:ascii="Times New Roman" w:hAnsi="Times New Roman" w:cs="Times New Roman"/>
          <w:sz w:val="20"/>
          <w:szCs w:val="20"/>
          <w:lang w:val="en-US"/>
        </w:rPr>
      </w:r>
      <w:r w:rsidRPr="00264EAC">
        <w:rPr>
          <w:rFonts w:ascii="Times New Roman" w:hAnsi="Times New Roman" w:cs="Times New Roman"/>
          <w:sz w:val="20"/>
          <w:szCs w:val="20"/>
          <w:lang w:val="en-US"/>
        </w:rPr>
        <w:fldChar w:fldCharType="separate"/>
      </w:r>
      <w:r w:rsidRPr="00B01790">
        <w:rPr>
          <w:rFonts w:ascii="Times New Roman" w:hAnsi="Times New Roman" w:cs="Times New Roman"/>
          <w:noProof/>
          <w:sz w:val="20"/>
          <w:szCs w:val="20"/>
          <w:vertAlign w:val="superscript"/>
          <w:lang w:val="en-US"/>
        </w:rPr>
        <w:t>4</w:t>
      </w:r>
      <w:r w:rsidRPr="00264EAC">
        <w:rPr>
          <w:rFonts w:ascii="Times New Roman" w:hAnsi="Times New Roman" w:cs="Times New Roman"/>
          <w:sz w:val="20"/>
          <w:szCs w:val="20"/>
          <w:lang w:val="en-US"/>
        </w:rPr>
        <w:fldChar w:fldCharType="end"/>
      </w:r>
    </w:p>
    <w:p w14:paraId="73CB5656" w14:textId="77777777" w:rsidR="00441475" w:rsidRDefault="00441475" w:rsidP="00441475">
      <w:pPr>
        <w:spacing w:after="240" w:line="480" w:lineRule="auto"/>
        <w:ind w:firstLine="708"/>
        <w:jc w:val="both"/>
        <w:rPr>
          <w:rFonts w:ascii="Times New Roman" w:hAnsi="Times New Roman" w:cs="Times New Roman"/>
          <w:sz w:val="20"/>
          <w:szCs w:val="20"/>
          <w:lang w:val="en-US"/>
        </w:rPr>
      </w:pPr>
      <w:r w:rsidRPr="00264EAC">
        <w:rPr>
          <w:rFonts w:ascii="Times New Roman" w:hAnsi="Times New Roman" w:cs="Times New Roman"/>
          <w:sz w:val="20"/>
          <w:szCs w:val="20"/>
          <w:lang w:val="en-US"/>
        </w:rPr>
        <w:t>Commercial halofuginone is a racemic mixture of dextrogyrous and levogyrous enantiomers</w:t>
      </w:r>
      <w:r>
        <w:rPr>
          <w:rFonts w:ascii="Times New Roman" w:hAnsi="Times New Roman" w:cs="Times New Roman"/>
          <w:sz w:val="20"/>
          <w:szCs w:val="20"/>
          <w:lang w:val="en-US"/>
        </w:rPr>
        <w:t>,</w:t>
      </w:r>
      <w:r w:rsidRPr="00905E87">
        <w:rPr>
          <w:rFonts w:ascii="Times New Roman" w:hAnsi="Times New Roman" w:cs="Times New Roman"/>
          <w:sz w:val="20"/>
          <w:szCs w:val="20"/>
          <w:lang w:val="en-US"/>
        </w:rPr>
        <w:t xml:space="preserve"> </w:t>
      </w:r>
      <w:r w:rsidRPr="00374B98">
        <w:rPr>
          <w:rFonts w:ascii="Times New Roman" w:hAnsi="Times New Roman" w:cs="Times New Roman"/>
          <w:sz w:val="20"/>
          <w:szCs w:val="20"/>
          <w:lang w:val="en-US"/>
        </w:rPr>
        <w:fldChar w:fldCharType="begin">
          <w:fldData xml:space="preserve">PEVuZE5vdGU+PENpdGU+PEF1dGhvcj5LZWxsZXI8L0F1dGhvcj48WWVhcj4yMDEyPC9ZZWFyPjxS
ZWNOdW0+MzIzPC9SZWNOdW0+PERpc3BsYXlUZXh0PjxzdHlsZSBmYWNlPSJzdXBlcnNjcmlwdCI+
Miw0LDU8L3N0eWxlPjwvRGlzcGxheVRleHQ+PHJlY29yZD48cmVjLW51bWJlcj4zMjM8L3JlYy1u
dW1iZXI+PGZvcmVpZ24ta2V5cz48a2V5IGFwcD0iRU4iIGRiLWlkPSJ2dDBmNXpweHU1czJyY2U5
ZHQ1NXpmdDUwdjJhd3J6MnZ3cjkiIHRpbWVzdGFtcD0iMTYwODQ5MjcwMiI+MzIzPC9rZXk+PC9m
b3JlaWduLWtleXM+PHJlZi10eXBlIG5hbWU9IkpvdXJuYWwgQXJ0aWNsZSI+MTc8L3JlZi10eXBl
Pjxjb250cmlidXRvcnM+PGF1dGhvcnM+PGF1dGhvcj5LZWxsZXIsIFQuIEwuPC9hdXRob3I+PGF1
dGhvcj5ab2NjbywgRC48L2F1dGhvcj48YXV0aG9yPlN1bmRydWQsIE0uIFMuPC9hdXRob3I+PGF1
dGhvcj5IZW5kcmljaywgTS48L2F1dGhvcj48YXV0aG9yPkVkZW5pdXMsIE0uPC9hdXRob3I+PGF1
dGhvcj5ZdW0sIEouPC9hdXRob3I+PGF1dGhvcj5LaW0sIFkuIEouPC9hdXRob3I+PGF1dGhvcj5M
ZWUsIEguIEsuPC9hdXRob3I+PGF1dGhvcj5Db3J0ZXNlLCBKLiBGLjwvYXV0aG9yPjxhdXRob3I+
V2lydGgsIEQuIEYuPC9hdXRob3I+PGF1dGhvcj5EaWduYW0sIEouIEQuPC9hdXRob3I+PGF1dGhv
cj5SYW8sIEEuPC9hdXRob3I+PGF1dGhvcj5ZZW8sIEMuIFkuPC9hdXRob3I+PGF1dGhvcj5NYXpp
dHNjaGVrLCBSLjwvYXV0aG9yPjxhdXRob3I+V2hpdG1hbiwgTS48L2F1dGhvcj48L2F1dGhvcnM+
PC9jb250cmlidXRvcnM+PGF1dGgtYWRkcmVzcz5EZXBhcnRtZW50IG9mIERldmVsb3BtZW50YWwg
QmlvbG9neSwgSGFydmFyZCBTY2hvb2wgb2YgRGVudGFsIE1lZGljaW5lLCBCb3N0b24sIE1hc3Nh
Y2h1c2V0dHMsIFVTQS4gdGtlbGxlckBobXMuaGFydmFyZC5lZHU8L2F1dGgtYWRkcmVzcz48dGl0
bGVzPjx0aXRsZT5IYWxvZnVnaW5vbmUgYW5kIG90aGVyIGZlYnJpZnVnaW5lIGRlcml2YXRpdmVz
IGluaGliaXQgcHJvbHlsLXRSTkEgc3ludGhldGFzZTwvdGl0bGU+PHNlY29uZGFyeS10aXRsZT5O
YXQgQ2hlbSBCaW9sPC9zZWNvbmRhcnktdGl0bGU+PC90aXRsZXM+PHBlcmlvZGljYWw+PGZ1bGwt
dGl0bGU+TmF0IENoZW0gQmlvbDwvZnVsbC10aXRsZT48L3BlcmlvZGljYWw+PHBhZ2VzPjMxMS03
PC9wYWdlcz48dm9sdW1lPjg8L3ZvbHVtZT48bnVtYmVyPjM8L251bWJlcj48ZWRpdGlvbj4yMDEy
LzAyLzE0PC9lZGl0aW9uPjxrZXl3b3Jkcz48a2V5d29yZD5BbWlubyBBY3lsLXRSTkEgU3ludGhl
dGFzZXMvKmFudGFnb25pc3RzICZhbXA7IGluaGliaXRvcnMvY2hlbWlzdHJ5L21ldGFib2xpc208
L2tleXdvcmQ+PGtleXdvcmQ+QW5pbWFsczwva2V5d29yZD48a2V5d29yZD5DZWxsIERpZmZlcmVu
dGlhdGlvbi9kcnVnIGVmZmVjdHM8L2tleXdvcmQ+PGtleXdvcmQ+RG9zZS1SZXNwb25zZSBSZWxh
dGlvbnNoaXAsIERydWc8L2tleXdvcmQ+PGtleXdvcmQ+RW56eW1lIEluaGliaXRvcnMvY2hlbWlz
dHJ5LypwaGFybWFjb2xvZ3k8L2tleXdvcmQ+PGtleXdvcmQ+SHVtYW5zPC9rZXl3b3JkPjxrZXl3
b3JkPk1pY2U8L2tleXdvcmQ+PGtleXdvcmQ+TWljZSwgSW5icmVkIEM1N0JMPC9rZXl3b3JkPjxr
ZXl3b3JkPlBpcGVyaWRpbmVzL2NoZW1pc3RyeS8qcGhhcm1hY29sb2d5PC9rZXl3b3JkPjxrZXl3
b3JkPlF1aW5hem9saW5lcy9jaGVtaXN0cnkvKnBoYXJtYWNvbG9neTwva2V5d29yZD48a2V5d29y
ZD5RdWluYXpvbGlub25lcy9jaGVtaXN0cnkvKnBoYXJtYWNvbG9neTwva2V5d29yZD48a2V5d29y
ZD5TdHJ1Y3R1cmUtQWN0aXZpdHkgUmVsYXRpb25zaGlwPC9rZXl3b3JkPjxrZXl3b3JkPlRoMTcg
Q2VsbHMvZHJ1ZyBlZmZlY3RzL2Vuenltb2xvZ3kvaW1tdW5vbG9neS9tZXRhYm9saXNtPC9rZXl3
b3JkPjwva2V5d29yZHM+PGRhdGVzPjx5ZWFyPjIwMTI8L3llYXI+PHB1Yi1kYXRlcz48ZGF0ZT5G
ZWIgMTI8L2RhdGU+PC9wdWItZGF0ZXM+PC9kYXRlcz48aXNibj4xNTUyLTQ0NjkgKEVsZWN0cm9u
aWMpJiN4RDsxNTUyLTQ0NTAgKExpbmtpbmcpPC9pc2JuPjxhY2Nlc3Npb24tbnVtPjIyMzI3NDAx
PC9hY2Nlc3Npb24tbnVtPjx1cmxzPjxyZWxhdGVkLXVybHM+PHVybD5odHRwczovL3d3dy5uY2Jp
Lm5sbS5uaWguZ292L3B1Ym1lZC8yMjMyNzQwMTwvdXJsPjwvcmVsYXRlZC11cmxzPjwvdXJscz48
Y3VzdG9tMj5QTUMzMjgxNTIwPC9jdXN0b20yPjxlbGVjdHJvbmljLXJlc291cmNlLW51bT4xMC4x
MDM4L25jaGVtYmlvLjc5MDwvZWxlY3Ryb25pYy1yZXNvdXJjZS1udW0+PC9yZWNvcmQ+PC9DaXRl
PjxDaXRlPjxBdXRob3I+U2FuZG92YWw8L0F1dGhvcj48WWVhcj4yMDIxPC9ZZWFyPjxSZWNOdW0+
NTM4PC9SZWNOdW0+PHJlY29yZD48cmVjLW51bWJlcj41Mzg8L3JlYy1udW1iZXI+PGZvcmVpZ24t
a2V5cz48a2V5IGFwcD0iRU4iIGRiLWlkPSJ2dDBmNXpweHU1czJyY2U5ZHQ1NXpmdDUwdjJhd3J6
MnZ3cjkiIHRpbWVzdGFtcD0iMTY1MjcwODEwNyI+NTM4PC9rZXk+PC9mb3JlaWduLWtleXM+PHJl
Zi10eXBlIG5hbWU9IkpvdXJuYWwgQXJ0aWNsZSI+MTc8L3JlZi10eXBlPjxjb250cmlidXRvcnM+
PGF1dGhvcnM+PGF1dGhvcj5TYW5kb3ZhbCwgRC4gUi48L2F1dGhvcj48YXV0aG9yPkNsYXVzZW4s
IFQuIE0uPC9hdXRob3I+PGF1dGhvcj5Ob3JhLCBDLjwvYXV0aG9yPjxhdXRob3I+Q3JpYmJzLCBB
LiBQLjwvYXV0aG9yPjxhdXRob3I+RGVuYXJkbywgQS48L2F1dGhvcj48YXV0aG9yPkNsYXJrLCBB
LiBFLjwvYXV0aG9yPjxhdXRob3I+R2FycmV0c29uLCBBLiBGLjwvYXV0aG9yPjxhdXRob3I+Q29r
ZXIsIEouIEsuIEMuPC9hdXRob3I+PGF1dGhvcj5OYXJheWFuYW4sIEEuPC9hdXRob3I+PGF1dGhv
cj5NYWpvd2ljeiwgUy4gQS48L2F1dGhvcj48YXV0aG9yPlBoaWxwb3R0LCBNLjwvYXV0aG9yPjxh
dXRob3I+Sm9oYW5zc29uLCBDLjwvYXV0aG9yPjxhdXRob3I+RHVuZm9yZCwgSi4gRS48L2F1dGhv
cj48YXV0aG9yPlNwbGlpZCwgQy4gQi48L2F1dGhvcj48YXV0aG9yPkdvbGRlbiwgRy4gSi48L2F1
dGhvcj48YXV0aG9yPlBheW5lLCBOLiBDLjwvYXV0aG9yPjxhdXRob3I+VHllLCBNLiBBLjwvYXV0
aG9yPjxhdXRob3I+Tm93ZWxsLCBDLiBKLjwvYXV0aG9yPjxhdXRob3I+R3JpZmZpcywgRS4gUi48
L2F1dGhvcj48YXV0aG9yPlBpZXJtYXR0ZW8sIEEuPC9hdXRob3I+PGF1dGhvcj5HcnVuZGRhbCwg
Sy4gVi48L2F1dGhvcj48YXV0aG9yPkFsbGUsIFQuPC9hdXRob3I+PGF1dGhvcj5NYWdpZGEsIEou
IEEuPC9hdXRob3I+PGF1dGhvcj5IYXVzZXIsIEIuIE0uPC9hdXRob3I+PGF1dGhvcj5GZWxkbWFu
LCBKLjwvYXV0aG9yPjxhdXRob3I+Q2FyYWRvbm5hLCBULiBNLjwvYXV0aG9yPjxhdXRob3I+UHUs
IFkuPC9hdXRob3I+PGF1dGhvcj5ZaW4sIFguPC9hdXRob3I+PGF1dGhvcj5NY1ZpY2FyLCBSLiBO
LjwvYXV0aG9yPjxhdXRob3I+S3dvbmcsIEUuIE0uPC9hdXRob3I+PGF1dGhvcj5XZWlzcywgUi4g
Si48L2F1dGhvcj48YXV0aG9yPkRvd25lcywgTS48L2F1dGhvcj48YXV0aG9yPlRzaW1pa2FzLCBT
LjwvYXV0aG9yPjxhdXRob3I+U21pZHQsIEEuIEcuPC9hdXRob3I+PGF1dGhvcj5CYWxsYXRvcmUs
IEMuPC9hdXRob3I+PGF1dGhvcj5aZW5nbGVyLCBLLjwvYXV0aG9yPjxhdXRob3I+RXZhbnMsIFIu
IE0uPC9hdXRob3I+PGF1dGhvcj5DaGFuZGEsIFMuIEsuPC9hdXRob3I+PGF1dGhvcj5Dcm9rZXIs
IEIuIEEuPC9hdXRob3I+PGF1dGhvcj5MZWliZWwsIFMuIEwuPC9hdXRob3I+PGF1dGhvcj5Kb3Nl
LCBKLjwvYXV0aG9yPjxhdXRob3I+TWF6aXRzY2hlaywgUi48L2F1dGhvcj48YXV0aG9yPk9wcGVy
bWFubiwgVS48L2F1dGhvcj48YXV0aG9yPkVza28sIEouIEQuPC9hdXRob3I+PGF1dGhvcj5DYXJs
aW4sIEEuIEYuPC9hdXRob3I+PGF1dGhvcj5Hb3JkdHMsIFBsc208L2F1dGhvcj48L2F1dGhvcnM+
PC9jb250cmlidXRvcnM+PHRpdGxlcz48dGl0bGU+VGhlIFByb2x5bC10Uk5BIFN5bnRoZXRhc2Ug
SW5oaWJpdG9yIEhhbG9mdWdpbm9uZSBJbmhpYml0cyBTQVJTLUNvVi0yIEluZmVjdGlvbjwvdGl0
bGU+PHNlY29uZGFyeS10aXRsZT5iaW9SeGl2PC9zZWNvbmRhcnktdGl0bGU+PC90aXRsZXM+PHBl
cmlvZGljYWw+PGZ1bGwtdGl0bGU+YmlvUnhpdjwvZnVsbC10aXRsZT48L3BlcmlvZGljYWw+PGVk
aXRpb24+MjAyMTAzMjY8L2VkaXRpb24+PGRhdGVzPjx5ZWFyPjIwMjE8L3llYXI+PHB1Yi1kYXRl
cz48ZGF0ZT5NYXIgMjY8L2RhdGU+PC9wdWItZGF0ZXM+PC9kYXRlcz48YWNjZXNzaW9uLW51bT4z
Mzc5MTY5NzwvYWNjZXNzaW9uLW51bT48dXJscz48L3VybHM+PGN1c3RvbTI+UE1DODAxMDcyNDwv
Y3VzdG9tMj48ZWxlY3Ryb25pYy1yZXNvdXJjZS1udW0+MTAuMTEwMS8yMDIxLjAzLjIyLjQzNjUy
MjwvZWxlY3Ryb25pYy1yZXNvdXJjZS1udW0+PHJlbW90ZS1kYXRhYmFzZS1wcm92aWRlcj5OTE08
L3JlbW90ZS1kYXRhYmFzZS1wcm92aWRlcj48bGFuZ3VhZ2U+ZW5nPC9sYW5ndWFnZT48L3JlY29y
ZD48L0NpdGU+PENpdGU+PEF1dGhvcj5KYWluPC9BdXRob3I+PFllYXI+MjAxNTwvWWVhcj48UmVj
TnVtPjMyODwvUmVjTnVtPjxyZWNvcmQ+PHJlYy1udW1iZXI+MzI4PC9yZWMtbnVtYmVyPjxmb3Jl
aWduLWtleXM+PGtleSBhcHA9IkVOIiBkYi1pZD0idnQwZjV6cHh1NXMycmNlOWR0NTV6ZnQ1MHYy
YXdyejJ2d3I5IiB0aW1lc3RhbXA9IjE2MDg1MTE5MTciPjMyODwva2V5PjwvZm9yZWlnbi1rZXlz
PjxyZWYtdHlwZSBuYW1lPSJKb3VybmFsIEFydGljbGUiPjE3PC9yZWYtdHlwZT48Y29udHJpYnV0
b3JzPjxhdXRob3JzPjxhdXRob3I+SmFpbiwgVi48L2F1dGhvcj48YXV0aG9yPllvZ2F2ZWwsIE0u
PC9hdXRob3I+PGF1dGhvcj5Pc2hpbWEsIFkuPC9hdXRob3I+PGF1dGhvcj5LaWt1Y2hpLCBILjwv
YXV0aG9yPjxhdXRob3I+VG91cXVldCwgQi48L2F1dGhvcj48YXV0aG9yPkhha2ltaSwgTS4gQS48
L2F1dGhvcj48YXV0aG9yPlNoYXJtYSwgQS48L2F1dGhvcj48L2F1dGhvcnM+PC9jb250cmlidXRv
cnM+PGF1dGgtYWRkcmVzcz5TdHJ1Y3R1cmFsIGFuZCBDb21wdXRhdGlvbmFsIEJpb2xvZ3kgR3Jv
dXAsIEludGVybmF0aW9uYWwgQ2VudHJlIGZvciBHZW5ldGljIEVuZ2luZWVyaW5nIGFuZCBCaW90
ZWNobm9sb2d5IChJQ0dFQiksIEFydW5hIEFzYWYgQWxpIFJvYWQsIE5ldyBEZWxoaSAxMTAwNjcs
IEluZGlhLiYjeEQ7TGFib3JhdG9yeSBvZiBOYXR1cmFsIFByb2R1Y3QgQ2hlbWlzdHJ5LCBHcmFk
dWF0ZSBTY2hvb2wgb2YgUGhhcm1hY2V1dGljYWwgU2NpZW5jZXMsIFRvaG9rdSBVbml2ZXJzaXR5
LCBBb2JhLXlhbWEgQW9iYS1rdSwgU2VuZGFpIDk4MC04NTc4LCBKYXBhbi4mI3hEO0NOUlMsIFVN
UjUxNjMsIExBUE0sIDM4MDQxIEdyZW5vYmxlLCBGcmFuY2U7IFVuaXZlcnNpdGUgSm9zZXBoIEZv
dXJpZXIsIDM4MDAwIEdyZW5vYmxlLCBGcmFuY2UuJiN4RDtTdHJ1Y3R1cmFsIGFuZCBDb21wdXRh
dGlvbmFsIEJpb2xvZ3kgR3JvdXAsIEludGVybmF0aW9uYWwgQ2VudHJlIGZvciBHZW5ldGljIEVu
Z2luZWVyaW5nIGFuZCBCaW90ZWNobm9sb2d5IChJQ0dFQiksIEFydW5hIEFzYWYgQWxpIFJvYWQs
IE5ldyBEZWxoaSAxMTAwNjcsIEluZGlhLiBFbGVjdHJvbmljIGFkZHJlc3M6IGFtaXQuaWNnZWJA
Z21haWwuY29tLjwvYXV0aC1hZGRyZXNzPjx0aXRsZXM+PHRpdGxlPlN0cnVjdHVyZSBvZiBQcm9s
eWwtdFJOQSBTeW50aGV0YXNlLUhhbG9mdWdpbm9uZSBDb21wbGV4IFByb3ZpZGVzIEJhc2lzIGZv
ciBEZXZlbG9wbWVudCBvZiBEcnVncyBhZ2FpbnN0IE1hbGFyaWEgYW5kIFRveG9wbGFzbW9zaXM8
L3RpdGxlPjxzZWNvbmRhcnktdGl0bGU+U3RydWN0dXJlPC9zZWNvbmRhcnktdGl0bGU+PC90aXRs
ZXM+PHBlcmlvZGljYWw+PGZ1bGwtdGl0bGU+U3RydWN0dXJlPC9mdWxsLXRpdGxlPjwvcGVyaW9k
aWNhbD48cGFnZXM+ODE5LTgyOTwvcGFnZXM+PHZvbHVtZT4yMzwvdm9sdW1lPjxudW1iZXI+NTwv
bnVtYmVyPjxlZGl0aW9uPjIwMTUvMDMvMzE8L2VkaXRpb24+PGtleXdvcmRzPjxrZXl3b3JkPkFt
aW5vIEFjeWwtdFJOQSBTeW50aGV0YXNlcy8qY2hlbWlzdHJ5L21ldGFib2xpc208L2tleXdvcmQ+
PGtleXdvcmQ+QW50aW1hbGFyaWFscy9jaGVtaXN0cnkvKnBoYXJtYWNvbG9neTwva2V5d29yZD48
a2V5d29yZD5DYXRhbHl0aWMgRG9tYWluL2RydWcgZWZmZWN0czwva2V5d29yZD48a2V5d29yZD5D
cnlzdGFsbG9ncmFwaHk8L2tleXdvcmQ+PGtleXdvcmQ+SHVtYW5zPC9rZXl3b3JkPjxrZXl3b3Jk
Pk1vZGVscywgTW9sZWN1bGFyPC9rZXl3b3JkPjxrZXl3b3JkPk11bHRpcHJvdGVpbiBDb21wbGV4
ZXMvY2hlbWlzdHJ5PC9rZXl3b3JkPjxrZXl3b3JkPlBpcGVyaWRpbmVzL2NoZW1pc3RyeS8qcGhh
cm1hY29sb2d5PC9rZXl3b3JkPjxrZXl3b3JkPlBsYXNtb2RpdW0gZmFsY2lwYXJ1bS9jaGVtaXN0
cnkvKmRydWcgZWZmZWN0cy9lbnp5bW9sb2d5PC9rZXl3b3JkPjxrZXl3b3JkPlByb3Rvem9hbiBQ
cm90ZWlucy9jaGVtaXN0cnkvbWV0YWJvbGlzbTwva2V5d29yZD48a2V5d29yZD5RdWluYXpvbGlu
b25lcy9jaGVtaXN0cnkvKnBoYXJtYWNvbG9neTwva2V5d29yZD48a2V5d29yZD5TdHJ1Y3R1cmUt
QWN0aXZpdHkgUmVsYXRpb25zaGlwPC9rZXl3b3JkPjxrZXl3b3JkPlRveG9wbGFzbWEvY2hlbWlz
dHJ5L2RydWcgZWZmZWN0cy9lbnp5bW9sb2d5PC9rZXl3b3JkPjwva2V5d29yZHM+PGRhdGVzPjx5
ZWFyPjIwMTU8L3llYXI+PHB1Yi1kYXRlcz48ZGF0ZT5NYXkgNTwvZGF0ZT48L3B1Yi1kYXRlcz48
L2RhdGVzPjxpc2JuPjE4NzgtNDE4NiAoRWxlY3Ryb25pYykmI3hEOzA5NjktMjEyNiAoTGlua2lu
Zyk8L2lzYm4+PGFjY2Vzc2lvbi1udW0+MjU4MTczODc8L2FjY2Vzc2lvbi1udW0+PHVybHM+PHJl
bGF0ZWQtdXJscz48dXJsPmh0dHBzOi8vd3d3Lm5jYmkubmxtLm5paC5nb3YvcHVibWVkLzI1ODE3
Mzg3PC91cmw+PC9yZWxhdGVkLXVybHM+PC91cmxzPjxlbGVjdHJvbmljLXJlc291cmNlLW51bT4x
MC4xMDE2L2ouc3RyLjIwMTUuMDIuMDExPC9lbGVjdHJvbmljLXJlc291cmNlLW51bT48L3JlY29y
ZD48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LZWxsZXI8L0F1dGhvcj48WWVhcj4yMDEyPC9ZZWFyPjxS
ZWNOdW0+MzIzPC9SZWNOdW0+PERpc3BsYXlUZXh0PjxzdHlsZSBmYWNlPSJzdXBlcnNjcmlwdCI+
Miw0LDU8L3N0eWxlPjwvRGlzcGxheVRleHQ+PHJlY29yZD48cmVjLW51bWJlcj4zMjM8L3JlYy1u
dW1iZXI+PGZvcmVpZ24ta2V5cz48a2V5IGFwcD0iRU4iIGRiLWlkPSJ2dDBmNXpweHU1czJyY2U5
ZHQ1NXpmdDUwdjJhd3J6MnZ3cjkiIHRpbWVzdGFtcD0iMTYwODQ5MjcwMiI+MzIzPC9rZXk+PC9m
b3JlaWduLWtleXM+PHJlZi10eXBlIG5hbWU9IkpvdXJuYWwgQXJ0aWNsZSI+MTc8L3JlZi10eXBl
Pjxjb250cmlidXRvcnM+PGF1dGhvcnM+PGF1dGhvcj5LZWxsZXIsIFQuIEwuPC9hdXRob3I+PGF1
dGhvcj5ab2NjbywgRC48L2F1dGhvcj48YXV0aG9yPlN1bmRydWQsIE0uIFMuPC9hdXRob3I+PGF1
dGhvcj5IZW5kcmljaywgTS48L2F1dGhvcj48YXV0aG9yPkVkZW5pdXMsIE0uPC9hdXRob3I+PGF1
dGhvcj5ZdW0sIEouPC9hdXRob3I+PGF1dGhvcj5LaW0sIFkuIEouPC9hdXRob3I+PGF1dGhvcj5M
ZWUsIEguIEsuPC9hdXRob3I+PGF1dGhvcj5Db3J0ZXNlLCBKLiBGLjwvYXV0aG9yPjxhdXRob3I+
V2lydGgsIEQuIEYuPC9hdXRob3I+PGF1dGhvcj5EaWduYW0sIEouIEQuPC9hdXRob3I+PGF1dGhv
cj5SYW8sIEEuPC9hdXRob3I+PGF1dGhvcj5ZZW8sIEMuIFkuPC9hdXRob3I+PGF1dGhvcj5NYXpp
dHNjaGVrLCBSLjwvYXV0aG9yPjxhdXRob3I+V2hpdG1hbiwgTS48L2F1dGhvcj48L2F1dGhvcnM+
PC9jb250cmlidXRvcnM+PGF1dGgtYWRkcmVzcz5EZXBhcnRtZW50IG9mIERldmVsb3BtZW50YWwg
QmlvbG9neSwgSGFydmFyZCBTY2hvb2wgb2YgRGVudGFsIE1lZGljaW5lLCBCb3N0b24sIE1hc3Nh
Y2h1c2V0dHMsIFVTQS4gdGtlbGxlckBobXMuaGFydmFyZC5lZHU8L2F1dGgtYWRkcmVzcz48dGl0
bGVzPjx0aXRsZT5IYWxvZnVnaW5vbmUgYW5kIG90aGVyIGZlYnJpZnVnaW5lIGRlcml2YXRpdmVz
IGluaGliaXQgcHJvbHlsLXRSTkEgc3ludGhldGFzZTwvdGl0bGU+PHNlY29uZGFyeS10aXRsZT5O
YXQgQ2hlbSBCaW9sPC9zZWNvbmRhcnktdGl0bGU+PC90aXRsZXM+PHBlcmlvZGljYWw+PGZ1bGwt
dGl0bGU+TmF0IENoZW0gQmlvbDwvZnVsbC10aXRsZT48L3BlcmlvZGljYWw+PHBhZ2VzPjMxMS03
PC9wYWdlcz48dm9sdW1lPjg8L3ZvbHVtZT48bnVtYmVyPjM8L251bWJlcj48ZWRpdGlvbj4yMDEy
LzAyLzE0PC9lZGl0aW9uPjxrZXl3b3Jkcz48a2V5d29yZD5BbWlubyBBY3lsLXRSTkEgU3ludGhl
dGFzZXMvKmFudGFnb25pc3RzICZhbXA7IGluaGliaXRvcnMvY2hlbWlzdHJ5L21ldGFib2xpc208
L2tleXdvcmQ+PGtleXdvcmQ+QW5pbWFsczwva2V5d29yZD48a2V5d29yZD5DZWxsIERpZmZlcmVu
dGlhdGlvbi9kcnVnIGVmZmVjdHM8L2tleXdvcmQ+PGtleXdvcmQ+RG9zZS1SZXNwb25zZSBSZWxh
dGlvbnNoaXAsIERydWc8L2tleXdvcmQ+PGtleXdvcmQ+RW56eW1lIEluaGliaXRvcnMvY2hlbWlz
dHJ5LypwaGFybWFjb2xvZ3k8L2tleXdvcmQ+PGtleXdvcmQ+SHVtYW5zPC9rZXl3b3JkPjxrZXl3
b3JkPk1pY2U8L2tleXdvcmQ+PGtleXdvcmQ+TWljZSwgSW5icmVkIEM1N0JMPC9rZXl3b3JkPjxr
ZXl3b3JkPlBpcGVyaWRpbmVzL2NoZW1pc3RyeS8qcGhhcm1hY29sb2d5PC9rZXl3b3JkPjxrZXl3
b3JkPlF1aW5hem9saW5lcy9jaGVtaXN0cnkvKnBoYXJtYWNvbG9neTwva2V5d29yZD48a2V5d29y
ZD5RdWluYXpvbGlub25lcy9jaGVtaXN0cnkvKnBoYXJtYWNvbG9neTwva2V5d29yZD48a2V5d29y
ZD5TdHJ1Y3R1cmUtQWN0aXZpdHkgUmVsYXRpb25zaGlwPC9rZXl3b3JkPjxrZXl3b3JkPlRoMTcg
Q2VsbHMvZHJ1ZyBlZmZlY3RzL2Vuenltb2xvZ3kvaW1tdW5vbG9neS9tZXRhYm9saXNtPC9rZXl3
b3JkPjwva2V5d29yZHM+PGRhdGVzPjx5ZWFyPjIwMTI8L3llYXI+PHB1Yi1kYXRlcz48ZGF0ZT5G
ZWIgMTI8L2RhdGU+PC9wdWItZGF0ZXM+PC9kYXRlcz48aXNibj4xNTUyLTQ0NjkgKEVsZWN0cm9u
aWMpJiN4RDsxNTUyLTQ0NTAgKExpbmtpbmcpPC9pc2JuPjxhY2Nlc3Npb24tbnVtPjIyMzI3NDAx
PC9hY2Nlc3Npb24tbnVtPjx1cmxzPjxyZWxhdGVkLXVybHM+PHVybD5odHRwczovL3d3dy5uY2Jp
Lm5sbS5uaWguZ292L3B1Ym1lZC8yMjMyNzQwMTwvdXJsPjwvcmVsYXRlZC11cmxzPjwvdXJscz48
Y3VzdG9tMj5QTUMzMjgxNTIwPC9jdXN0b20yPjxlbGVjdHJvbmljLXJlc291cmNlLW51bT4xMC4x
MDM4L25jaGVtYmlvLjc5MDwvZWxlY3Ryb25pYy1yZXNvdXJjZS1udW0+PC9yZWNvcmQ+PC9DaXRl
PjxDaXRlPjxBdXRob3I+U2FuZG92YWw8L0F1dGhvcj48WWVhcj4yMDIxPC9ZZWFyPjxSZWNOdW0+
NTM4PC9SZWNOdW0+PHJlY29yZD48cmVjLW51bWJlcj41Mzg8L3JlYy1udW1iZXI+PGZvcmVpZ24t
a2V5cz48a2V5IGFwcD0iRU4iIGRiLWlkPSJ2dDBmNXpweHU1czJyY2U5ZHQ1NXpmdDUwdjJhd3J6
MnZ3cjkiIHRpbWVzdGFtcD0iMTY1MjcwODEwNyI+NTM4PC9rZXk+PC9mb3JlaWduLWtleXM+PHJl
Zi10eXBlIG5hbWU9IkpvdXJuYWwgQXJ0aWNsZSI+MTc8L3JlZi10eXBlPjxjb250cmlidXRvcnM+
PGF1dGhvcnM+PGF1dGhvcj5TYW5kb3ZhbCwgRC4gUi48L2F1dGhvcj48YXV0aG9yPkNsYXVzZW4s
IFQuIE0uPC9hdXRob3I+PGF1dGhvcj5Ob3JhLCBDLjwvYXV0aG9yPjxhdXRob3I+Q3JpYmJzLCBB
LiBQLjwvYXV0aG9yPjxhdXRob3I+RGVuYXJkbywgQS48L2F1dGhvcj48YXV0aG9yPkNsYXJrLCBB
LiBFLjwvYXV0aG9yPjxhdXRob3I+R2FycmV0c29uLCBBLiBGLjwvYXV0aG9yPjxhdXRob3I+Q29r
ZXIsIEouIEsuIEMuPC9hdXRob3I+PGF1dGhvcj5OYXJheWFuYW4sIEEuPC9hdXRob3I+PGF1dGhv
cj5NYWpvd2ljeiwgUy4gQS48L2F1dGhvcj48YXV0aG9yPlBoaWxwb3R0LCBNLjwvYXV0aG9yPjxh
dXRob3I+Sm9oYW5zc29uLCBDLjwvYXV0aG9yPjxhdXRob3I+RHVuZm9yZCwgSi4gRS48L2F1dGhv
cj48YXV0aG9yPlNwbGlpZCwgQy4gQi48L2F1dGhvcj48YXV0aG9yPkdvbGRlbiwgRy4gSi48L2F1
dGhvcj48YXV0aG9yPlBheW5lLCBOLiBDLjwvYXV0aG9yPjxhdXRob3I+VHllLCBNLiBBLjwvYXV0
aG9yPjxhdXRob3I+Tm93ZWxsLCBDLiBKLjwvYXV0aG9yPjxhdXRob3I+R3JpZmZpcywgRS4gUi48
L2F1dGhvcj48YXV0aG9yPlBpZXJtYXR0ZW8sIEEuPC9hdXRob3I+PGF1dGhvcj5HcnVuZGRhbCwg
Sy4gVi48L2F1dGhvcj48YXV0aG9yPkFsbGUsIFQuPC9hdXRob3I+PGF1dGhvcj5NYWdpZGEsIEou
IEEuPC9hdXRob3I+PGF1dGhvcj5IYXVzZXIsIEIuIE0uPC9hdXRob3I+PGF1dGhvcj5GZWxkbWFu
LCBKLjwvYXV0aG9yPjxhdXRob3I+Q2FyYWRvbm5hLCBULiBNLjwvYXV0aG9yPjxhdXRob3I+UHUs
IFkuPC9hdXRob3I+PGF1dGhvcj5ZaW4sIFguPC9hdXRob3I+PGF1dGhvcj5NY1ZpY2FyLCBSLiBO
LjwvYXV0aG9yPjxhdXRob3I+S3dvbmcsIEUuIE0uPC9hdXRob3I+PGF1dGhvcj5XZWlzcywgUi4g
Si48L2F1dGhvcj48YXV0aG9yPkRvd25lcywgTS48L2F1dGhvcj48YXV0aG9yPlRzaW1pa2FzLCBT
LjwvYXV0aG9yPjxhdXRob3I+U21pZHQsIEEuIEcuPC9hdXRob3I+PGF1dGhvcj5CYWxsYXRvcmUs
IEMuPC9hdXRob3I+PGF1dGhvcj5aZW5nbGVyLCBLLjwvYXV0aG9yPjxhdXRob3I+RXZhbnMsIFIu
IE0uPC9hdXRob3I+PGF1dGhvcj5DaGFuZGEsIFMuIEsuPC9hdXRob3I+PGF1dGhvcj5Dcm9rZXIs
IEIuIEEuPC9hdXRob3I+PGF1dGhvcj5MZWliZWwsIFMuIEwuPC9hdXRob3I+PGF1dGhvcj5Kb3Nl
LCBKLjwvYXV0aG9yPjxhdXRob3I+TWF6aXRzY2hlaywgUi48L2F1dGhvcj48YXV0aG9yPk9wcGVy
bWFubiwgVS48L2F1dGhvcj48YXV0aG9yPkVza28sIEouIEQuPC9hdXRob3I+PGF1dGhvcj5DYXJs
aW4sIEEuIEYuPC9hdXRob3I+PGF1dGhvcj5Hb3JkdHMsIFBsc208L2F1dGhvcj48L2F1dGhvcnM+
PC9jb250cmlidXRvcnM+PHRpdGxlcz48dGl0bGU+VGhlIFByb2x5bC10Uk5BIFN5bnRoZXRhc2Ug
SW5oaWJpdG9yIEhhbG9mdWdpbm9uZSBJbmhpYml0cyBTQVJTLUNvVi0yIEluZmVjdGlvbjwvdGl0
bGU+PHNlY29uZGFyeS10aXRsZT5iaW9SeGl2PC9zZWNvbmRhcnktdGl0bGU+PC90aXRsZXM+PHBl
cmlvZGljYWw+PGZ1bGwtdGl0bGU+YmlvUnhpdjwvZnVsbC10aXRsZT48L3BlcmlvZGljYWw+PGVk
aXRpb24+MjAyMTAzMjY8L2VkaXRpb24+PGRhdGVzPjx5ZWFyPjIwMjE8L3llYXI+PHB1Yi1kYXRl
cz48ZGF0ZT5NYXIgMjY8L2RhdGU+PC9wdWItZGF0ZXM+PC9kYXRlcz48YWNjZXNzaW9uLW51bT4z
Mzc5MTY5NzwvYWNjZXNzaW9uLW51bT48dXJscz48L3VybHM+PGN1c3RvbTI+UE1DODAxMDcyNDwv
Y3VzdG9tMj48ZWxlY3Ryb25pYy1yZXNvdXJjZS1udW0+MTAuMTEwMS8yMDIxLjAzLjIyLjQzNjUy
MjwvZWxlY3Ryb25pYy1yZXNvdXJjZS1udW0+PHJlbW90ZS1kYXRhYmFzZS1wcm92aWRlcj5OTE08
L3JlbW90ZS1kYXRhYmFzZS1wcm92aWRlcj48bGFuZ3VhZ2U+ZW5nPC9sYW5ndWFnZT48L3JlY29y
ZD48L0NpdGU+PENpdGU+PEF1dGhvcj5KYWluPC9BdXRob3I+PFllYXI+MjAxNTwvWWVhcj48UmVj
TnVtPjMyODwvUmVjTnVtPjxyZWNvcmQ+PHJlYy1udW1iZXI+MzI4PC9yZWMtbnVtYmVyPjxmb3Jl
aWduLWtleXM+PGtleSBhcHA9IkVOIiBkYi1pZD0idnQwZjV6cHh1NXMycmNlOWR0NTV6ZnQ1MHYy
YXdyejJ2d3I5IiB0aW1lc3RhbXA9IjE2MDg1MTE5MTciPjMyODwva2V5PjwvZm9yZWlnbi1rZXlz
PjxyZWYtdHlwZSBuYW1lPSJKb3VybmFsIEFydGljbGUiPjE3PC9yZWYtdHlwZT48Y29udHJpYnV0
b3JzPjxhdXRob3JzPjxhdXRob3I+SmFpbiwgVi48L2F1dGhvcj48YXV0aG9yPllvZ2F2ZWwsIE0u
PC9hdXRob3I+PGF1dGhvcj5Pc2hpbWEsIFkuPC9hdXRob3I+PGF1dGhvcj5LaWt1Y2hpLCBILjwv
YXV0aG9yPjxhdXRob3I+VG91cXVldCwgQi48L2F1dGhvcj48YXV0aG9yPkhha2ltaSwgTS4gQS48
L2F1dGhvcj48YXV0aG9yPlNoYXJtYSwgQS48L2F1dGhvcj48L2F1dGhvcnM+PC9jb250cmlidXRv
cnM+PGF1dGgtYWRkcmVzcz5TdHJ1Y3R1cmFsIGFuZCBDb21wdXRhdGlvbmFsIEJpb2xvZ3kgR3Jv
dXAsIEludGVybmF0aW9uYWwgQ2VudHJlIGZvciBHZW5ldGljIEVuZ2luZWVyaW5nIGFuZCBCaW90
ZWNobm9sb2d5IChJQ0dFQiksIEFydW5hIEFzYWYgQWxpIFJvYWQsIE5ldyBEZWxoaSAxMTAwNjcs
IEluZGlhLiYjeEQ7TGFib3JhdG9yeSBvZiBOYXR1cmFsIFByb2R1Y3QgQ2hlbWlzdHJ5LCBHcmFk
dWF0ZSBTY2hvb2wgb2YgUGhhcm1hY2V1dGljYWwgU2NpZW5jZXMsIFRvaG9rdSBVbml2ZXJzaXR5
LCBBb2JhLXlhbWEgQW9iYS1rdSwgU2VuZGFpIDk4MC04NTc4LCBKYXBhbi4mI3hEO0NOUlMsIFVN
UjUxNjMsIExBUE0sIDM4MDQxIEdyZW5vYmxlLCBGcmFuY2U7IFVuaXZlcnNpdGUgSm9zZXBoIEZv
dXJpZXIsIDM4MDAwIEdyZW5vYmxlLCBGcmFuY2UuJiN4RDtTdHJ1Y3R1cmFsIGFuZCBDb21wdXRh
dGlvbmFsIEJpb2xvZ3kgR3JvdXAsIEludGVybmF0aW9uYWwgQ2VudHJlIGZvciBHZW5ldGljIEVu
Z2luZWVyaW5nIGFuZCBCaW90ZWNobm9sb2d5IChJQ0dFQiksIEFydW5hIEFzYWYgQWxpIFJvYWQs
IE5ldyBEZWxoaSAxMTAwNjcsIEluZGlhLiBFbGVjdHJvbmljIGFkZHJlc3M6IGFtaXQuaWNnZWJA
Z21haWwuY29tLjwvYXV0aC1hZGRyZXNzPjx0aXRsZXM+PHRpdGxlPlN0cnVjdHVyZSBvZiBQcm9s
eWwtdFJOQSBTeW50aGV0YXNlLUhhbG9mdWdpbm9uZSBDb21wbGV4IFByb3ZpZGVzIEJhc2lzIGZv
ciBEZXZlbG9wbWVudCBvZiBEcnVncyBhZ2FpbnN0IE1hbGFyaWEgYW5kIFRveG9wbGFzbW9zaXM8
L3RpdGxlPjxzZWNvbmRhcnktdGl0bGU+U3RydWN0dXJlPC9zZWNvbmRhcnktdGl0bGU+PC90aXRs
ZXM+PHBlcmlvZGljYWw+PGZ1bGwtdGl0bGU+U3RydWN0dXJlPC9mdWxsLXRpdGxlPjwvcGVyaW9k
aWNhbD48cGFnZXM+ODE5LTgyOTwvcGFnZXM+PHZvbHVtZT4yMzwvdm9sdW1lPjxudW1iZXI+NTwv
bnVtYmVyPjxlZGl0aW9uPjIwMTUvMDMvMzE8L2VkaXRpb24+PGtleXdvcmRzPjxrZXl3b3JkPkFt
aW5vIEFjeWwtdFJOQSBTeW50aGV0YXNlcy8qY2hlbWlzdHJ5L21ldGFib2xpc208L2tleXdvcmQ+
PGtleXdvcmQ+QW50aW1hbGFyaWFscy9jaGVtaXN0cnkvKnBoYXJtYWNvbG9neTwva2V5d29yZD48
a2V5d29yZD5DYXRhbHl0aWMgRG9tYWluL2RydWcgZWZmZWN0czwva2V5d29yZD48a2V5d29yZD5D
cnlzdGFsbG9ncmFwaHk8L2tleXdvcmQ+PGtleXdvcmQ+SHVtYW5zPC9rZXl3b3JkPjxrZXl3b3Jk
Pk1vZGVscywgTW9sZWN1bGFyPC9rZXl3b3JkPjxrZXl3b3JkPk11bHRpcHJvdGVpbiBDb21wbGV4
ZXMvY2hlbWlzdHJ5PC9rZXl3b3JkPjxrZXl3b3JkPlBpcGVyaWRpbmVzL2NoZW1pc3RyeS8qcGhh
cm1hY29sb2d5PC9rZXl3b3JkPjxrZXl3b3JkPlBsYXNtb2RpdW0gZmFsY2lwYXJ1bS9jaGVtaXN0
cnkvKmRydWcgZWZmZWN0cy9lbnp5bW9sb2d5PC9rZXl3b3JkPjxrZXl3b3JkPlByb3Rvem9hbiBQ
cm90ZWlucy9jaGVtaXN0cnkvbWV0YWJvbGlzbTwva2V5d29yZD48a2V5d29yZD5RdWluYXpvbGlu
b25lcy9jaGVtaXN0cnkvKnBoYXJtYWNvbG9neTwva2V5d29yZD48a2V5d29yZD5TdHJ1Y3R1cmUt
QWN0aXZpdHkgUmVsYXRpb25zaGlwPC9rZXl3b3JkPjxrZXl3b3JkPlRveG9wbGFzbWEvY2hlbWlz
dHJ5L2RydWcgZWZmZWN0cy9lbnp5bW9sb2d5PC9rZXl3b3JkPjwva2V5d29yZHM+PGRhdGVzPjx5
ZWFyPjIwMTU8L3llYXI+PHB1Yi1kYXRlcz48ZGF0ZT5NYXkgNTwvZGF0ZT48L3B1Yi1kYXRlcz48
L2RhdGVzPjxpc2JuPjE4NzgtNDE4NiAoRWxlY3Ryb25pYykmI3hEOzA5NjktMjEyNiAoTGlua2lu
Zyk8L2lzYm4+PGFjY2Vzc2lvbi1udW0+MjU4MTczODc8L2FjY2Vzc2lvbi1udW0+PHVybHM+PHJl
bGF0ZWQtdXJscz48dXJsPmh0dHBzOi8vd3d3Lm5jYmkubmxtLm5paC5nb3YvcHVibWVkLzI1ODE3
Mzg3PC91cmw+PC9yZWxhdGVkLXVybHM+PC91cmxzPjxlbGVjdHJvbmljLXJlc291cmNlLW51bT4x
MC4xMDE2L2ouc3RyLjIwMTUuMDIuMDExPC9lbGVjdHJvbmljLXJlc291cmNlLW51bT48L3JlY29y
ZD48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374B98">
        <w:rPr>
          <w:rFonts w:ascii="Times New Roman" w:hAnsi="Times New Roman" w:cs="Times New Roman"/>
          <w:sz w:val="20"/>
          <w:szCs w:val="20"/>
          <w:lang w:val="en-US"/>
        </w:rPr>
      </w:r>
      <w:r w:rsidRPr="00374B98">
        <w:rPr>
          <w:rFonts w:ascii="Times New Roman" w:hAnsi="Times New Roman" w:cs="Times New Roman"/>
          <w:sz w:val="20"/>
          <w:szCs w:val="20"/>
          <w:lang w:val="en-US"/>
        </w:rPr>
        <w:fldChar w:fldCharType="separate"/>
      </w:r>
      <w:r w:rsidRPr="00905E87">
        <w:rPr>
          <w:rFonts w:ascii="Times New Roman" w:hAnsi="Times New Roman" w:cs="Times New Roman"/>
          <w:noProof/>
          <w:sz w:val="20"/>
          <w:szCs w:val="20"/>
          <w:vertAlign w:val="superscript"/>
          <w:lang w:val="en-US"/>
        </w:rPr>
        <w:t>2,4,5</w:t>
      </w:r>
      <w:r w:rsidRPr="00374B98">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r w:rsidRPr="00374B98">
        <w:rPr>
          <w:rFonts w:ascii="Times New Roman" w:hAnsi="Times New Roman" w:cs="Times New Roman"/>
          <w:sz w:val="20"/>
          <w:szCs w:val="20"/>
          <w:lang w:val="en-US"/>
        </w:rPr>
        <w:t>and was synthesized under GMP conditions (Nanosyn, Inc, Santa Clara, CA, USA) with slight modification of a prior method.</w:t>
      </w:r>
      <w:r w:rsidRPr="00374B98">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Xu&lt;/Author&gt;&lt;Year&gt;2019&lt;/Year&gt;&lt;RecNum&gt;554&lt;/RecNum&gt;&lt;DisplayText&gt;&lt;style face="superscript"&gt;6&lt;/style&gt;&lt;/DisplayText&gt;&lt;record&gt;&lt;rec-number&gt;554&lt;/rec-number&gt;&lt;foreign-keys&gt;&lt;key app="EN" db-id="vt0f5zpxu5s2rce9dt55zft50v2awrz2vwr9" timestamp="1660565322"&gt;554&lt;/key&gt;&lt;/foreign-keys&gt;&lt;ref-type name="Journal Article"&gt;17&lt;/ref-type&gt;&lt;contributors&gt;&lt;authors&gt;&lt;author&gt;Xu, Hua&lt;/author&gt;&lt;author&gt;Yin, Wenhao&lt;/author&gt;&lt;author&gt;Liang, Haoqiang&lt;/author&gt;&lt;author&gt;Nan, Yanbo&lt;/author&gt;&lt;author&gt;Qiu, Fayang&lt;/author&gt;&lt;author&gt;Jin, Yehua&lt;/author&gt;&lt;/authors&gt;&lt;/contributors&gt;&lt;titles&gt;&lt;title&gt;A Scalable Total Synthesis of Halofuginone&lt;/title&gt;&lt;secondary-title&gt;Organic Process Research &amp;amp; Development&lt;/secondary-title&gt;&lt;/titles&gt;&lt;periodical&gt;&lt;full-title&gt;Organic Process Research &amp;amp; Development&lt;/full-title&gt;&lt;/periodical&gt;&lt;pages&gt;990-997&lt;/pages&gt;&lt;volume&gt;23&lt;/volume&gt;&lt;number&gt;5&lt;/number&gt;&lt;dates&gt;&lt;year&gt;2019&lt;/year&gt;&lt;pub-dates&gt;&lt;date&gt;2019/05/17&lt;/date&gt;&lt;/pub-dates&gt;&lt;/dates&gt;&lt;publisher&gt;American Chemical Society&lt;/publisher&gt;&lt;isbn&gt;1083-6160&lt;/isbn&gt;&lt;urls&gt;&lt;related-urls&gt;&lt;url&gt;https://doi.org/10.1021/acs.oprd.9b00059&lt;/url&gt;&lt;/related-urls&gt;&lt;/urls&gt;&lt;electronic-resource-num&gt;10.1021/acs.oprd.9b00059&lt;/electronic-resource-num&gt;&lt;/record&gt;&lt;/Cite&gt;&lt;/EndNote&gt;</w:instrText>
      </w:r>
      <w:r w:rsidRPr="00374B98">
        <w:rPr>
          <w:rFonts w:ascii="Times New Roman" w:hAnsi="Times New Roman" w:cs="Times New Roman"/>
          <w:sz w:val="20"/>
          <w:szCs w:val="20"/>
          <w:lang w:val="en-US"/>
        </w:rPr>
        <w:fldChar w:fldCharType="separate"/>
      </w:r>
      <w:r w:rsidRPr="00905E87">
        <w:rPr>
          <w:rFonts w:ascii="Times New Roman" w:hAnsi="Times New Roman" w:cs="Times New Roman"/>
          <w:noProof/>
          <w:sz w:val="20"/>
          <w:szCs w:val="20"/>
          <w:vertAlign w:val="superscript"/>
          <w:lang w:val="en-US"/>
        </w:rPr>
        <w:t>6</w:t>
      </w:r>
      <w:r w:rsidRPr="00374B98">
        <w:rPr>
          <w:rFonts w:ascii="Times New Roman" w:hAnsi="Times New Roman" w:cs="Times New Roman"/>
          <w:sz w:val="20"/>
          <w:szCs w:val="20"/>
          <w:lang w:val="en-US"/>
        </w:rPr>
        <w:fldChar w:fldCharType="end"/>
      </w:r>
      <w:r w:rsidRPr="00264EAC">
        <w:rPr>
          <w:rFonts w:ascii="Times New Roman" w:hAnsi="Times New Roman" w:cs="Times New Roman"/>
          <w:sz w:val="20"/>
          <w:szCs w:val="20"/>
          <w:lang w:val="en-US"/>
        </w:rPr>
        <w:t xml:space="preserve"> It was observed that the enantiomer active in the viral inhibition of SARS-CoV-2 is the dextrogyrus, with an IC50 of 12nM. Oral halofuginone has </w:t>
      </w:r>
      <w:r>
        <w:rPr>
          <w:rFonts w:ascii="Times New Roman" w:hAnsi="Times New Roman" w:cs="Times New Roman"/>
          <w:sz w:val="20"/>
          <w:szCs w:val="20"/>
          <w:lang w:val="en-US"/>
        </w:rPr>
        <w:t>high</w:t>
      </w:r>
      <w:r w:rsidRPr="00264EAC">
        <w:rPr>
          <w:rFonts w:ascii="Times New Roman" w:hAnsi="Times New Roman" w:cs="Times New Roman"/>
          <w:sz w:val="20"/>
          <w:szCs w:val="20"/>
          <w:lang w:val="en-US"/>
        </w:rPr>
        <w:t xml:space="preserve"> bioavailability, with a maximum serum concentration (Cmax) of 0.54ng/mL (~1.3nM) after oral 0.5mg</w:t>
      </w:r>
      <w:r>
        <w:rPr>
          <w:rFonts w:ascii="Times New Roman" w:hAnsi="Times New Roman" w:cs="Times New Roman"/>
          <w:sz w:val="20"/>
          <w:szCs w:val="20"/>
          <w:lang w:val="en-US"/>
        </w:rPr>
        <w:t xml:space="preserve"> dose</w:t>
      </w:r>
      <w:r w:rsidRPr="00264EAC">
        <w:rPr>
          <w:rFonts w:ascii="Times New Roman" w:hAnsi="Times New Roman" w:cs="Times New Roman"/>
          <w:sz w:val="20"/>
          <w:szCs w:val="20"/>
          <w:lang w:val="en-US"/>
        </w:rPr>
        <w:t xml:space="preserve"> and Cmax 3.09ng/mL (~7.4nM) after oral 3.5mg</w:t>
      </w:r>
      <w:r>
        <w:rPr>
          <w:rFonts w:ascii="Times New Roman" w:hAnsi="Times New Roman" w:cs="Times New Roman"/>
          <w:sz w:val="20"/>
          <w:szCs w:val="20"/>
          <w:lang w:val="en-US"/>
        </w:rPr>
        <w:t xml:space="preserve"> dose</w:t>
      </w:r>
      <w:r w:rsidRPr="00264EAC">
        <w:rPr>
          <w:rFonts w:ascii="Times New Roman" w:hAnsi="Times New Roman" w:cs="Times New Roman"/>
          <w:sz w:val="20"/>
          <w:szCs w:val="20"/>
          <w:lang w:val="en-US"/>
        </w:rPr>
        <w:t xml:space="preserve"> in a phase I</w:t>
      </w:r>
      <w:r>
        <w:rPr>
          <w:rFonts w:ascii="Times New Roman" w:hAnsi="Times New Roman" w:cs="Times New Roman"/>
          <w:sz w:val="20"/>
          <w:szCs w:val="20"/>
          <w:lang w:val="en-US"/>
        </w:rPr>
        <w:t xml:space="preserve"> study</w:t>
      </w:r>
      <w:r w:rsidRPr="00264EAC">
        <w:rPr>
          <w:rFonts w:ascii="Times New Roman" w:hAnsi="Times New Roman" w:cs="Times New Roman"/>
          <w:sz w:val="20"/>
          <w:szCs w:val="20"/>
          <w:lang w:val="en-US"/>
        </w:rPr>
        <w:fldChar w:fldCharType="begin">
          <w:fldData xml:space="preserve">PEVuZE5vdGU+PENpdGU+PEF1dGhvcj5kZSBKb25nZTwvQXV0aG9yPjxZZWFyPjIwMDY8L1llYXI+
PFJlY051bT4zMjQ8L1JlY051bT48RGlzcGxheVRleHQ+PHN0eWxlIGZhY2U9InN1cGVyc2NyaXB0
Ij43PC9zdHlsZT48L0Rpc3BsYXlUZXh0PjxyZWNvcmQ+PHJlYy1udW1iZXI+MzI0PC9yZWMtbnVt
YmVyPjxmb3JlaWduLWtleXM+PGtleSBhcHA9IkVOIiBkYi1pZD0idnQwZjV6cHh1NXMycmNlOWR0
NTV6ZnQ1MHYyYXdyejJ2d3I5IiB0aW1lc3RhbXA9IjE2MDg0OTMzMzkiPjMyNDwva2V5PjwvZm9y
ZWlnbi1rZXlzPjxyZWYtdHlwZSBuYW1lPSJKb3VybmFsIEFydGljbGUiPjE3PC9yZWYtdHlwZT48
Y29udHJpYnV0b3JzPjxhdXRob3JzPjxhdXRob3I+ZGUgSm9uZ2UsIE0uIEouPC9hdXRob3I+PGF1
dGhvcj5EdW1leiwgSC48L2F1dGhvcj48YXV0aG9yPlZlcndlaWosIEouPC9hdXRob3I+PGF1dGhv
cj5ZYXJrb25pLCBTLjwvYXV0aG9yPjxhdXRob3I+U255ZGVyLCBELjwvYXV0aG9yPjxhdXRob3I+
TGFjb21iZSwgRC48L2F1dGhvcj48YXV0aG9yPk1hcnJlYXVkLCBTLjwvYXV0aG9yPjxhdXRob3I+
WWFtYWd1Y2hpLCBULjwvYXV0aG9yPjxhdXRob3I+UHVudCwgQy4gSi48L2F1dGhvcj48YXV0aG9y
PnZhbiBPb3N0ZXJvbSwgQS48L2F1dGhvcj48YXV0aG9yPkVvcnRjIE5ldyBEcnVnIERldmVsb3Bt
ZW50IEdyb3VwPC9hdXRob3I+PC9hdXRob3JzPjwvY29udHJpYnV0b3JzPjxhdXRoLWFkZHJlc3M+
RGVwYXJ0bWVudCBvZiBNZWRpY2FsIE9uY29sb2d5LCBFcmFzbXVzIE1lZGljYWwgQ2VudGVyL0Rh
bmllbCBkZW4gSG9lZCBDYW5jZXIgQ2VudGVyLCBHcm9lbmUgSGlsbGVkaWprIDMwMSwgMzA3NSBF
QSBSb3R0ZXJkYW0sIFRoZSBOZXRoZXJsYW5kcy4gbS5kZWpvbmdlQGVyYXNtdXNtYy5ubDwvYXV0
aC1hZGRyZXNzPjx0aXRsZXM+PHRpdGxlPlBoYXNlIEkgYW5kIHBoYXJtYWNva2luZXRpYyBzdHVk
eSBvZiBoYWxvZnVnaW5vbmUsIGFuIG9yYWwgcXVpbmF6b2xpbm9uZSBkZXJpdmF0aXZlIGluIHBh
dGllbnRzIHdpdGggYWR2YW5jZWQgc29saWQgdHVtb3VyczwvdGl0bGU+PHNlY29uZGFyeS10aXRs
ZT5FdXIgSiBDYW5jZXI8L3NlY29uZGFyeS10aXRsZT48L3RpdGxlcz48cGVyaW9kaWNhbD48ZnVs
bC10aXRsZT5FdXIgSiBDYW5jZXI8L2Z1bGwtdGl0bGU+PC9wZXJpb2RpY2FsPjxwYWdlcz4xNzY4
LTc0PC9wYWdlcz48dm9sdW1lPjQyPC92b2x1bWU+PG51bWJlcj4xMjwvbnVtYmVyPjxlZGl0aW9u
PjIwMDYvMDcvMDQ8L2VkaXRpb24+PGtleXdvcmRzPjxrZXl3b3JkPkFkbWluaXN0cmF0aW9uLCBP
cmFsPC9rZXl3b3JkPjxrZXl3b3JkPkFkdWx0PC9rZXl3b3JkPjxrZXl3b3JkPkFnZWQ8L2tleXdv
cmQ+PGtleXdvcmQ+QW50aW5lb3BsYXN0aWMgQWdlbnRzLyphZG1pbmlzdHJhdGlvbiAmYW1wOyBk
b3NhZ2UvYWR2ZXJzZSBlZmZlY3RzL3BoYXJtYWNva2luZXRpY3M8L2tleXdvcmQ+PGtleXdvcmQ+
RmF0aWd1ZS9jaGVtaWNhbGx5IGluZHVjZWQ8L2tleXdvcmQ+PGtleXdvcmQ+SHVtYW5zPC9rZXl3
b3JkPjxrZXl3b3JkPk1heGltdW0gVG9sZXJhdGVkIERvc2U8L2tleXdvcmQ+PGtleXdvcmQ+TWlk
ZGxlIEFnZWQ8L2tleXdvcmQ+PGtleXdvcmQ+TmF1c2VhL2NoZW1pY2FsbHkgaW5kdWNlZDwva2V5
d29yZD48a2V5d29yZD5OZW9wbGFzbXMvKmRydWcgdGhlcmFweS9tZXRhYm9saXNtPC9rZXl3b3Jk
PjxrZXl3b3JkPlBpcGVyaWRpbmVzPC9rZXl3b3JkPjxrZXl3b3JkPlF1aW5hem9saW5lcy8qYWRt
aW5pc3RyYXRpb24gJmFtcDsgZG9zYWdlL2FkdmVyc2UgZWZmZWN0cy9waGFybWFjb2tpbmV0aWNz
PC9rZXl3b3JkPjxrZXl3b3JkPlF1aW5hem9saW5vbmVzPC9rZXl3b3JkPjxrZXl3b3JkPlZvbWl0
aW5nL2NoZW1pY2FsbHkgaW5kdWNlZDwva2V5d29yZD48L2tleXdvcmRzPjxkYXRlcz48eWVhcj4y
MDA2PC95ZWFyPjxwdWItZGF0ZXM+PGRhdGU+QXVnPC9kYXRlPjwvcHViLWRhdGVzPjwvZGF0ZXM+
PGlzYm4+MDk1OS04MDQ5IChQcmludCkmI3hEOzA5NTktODA0OSAoTGlua2luZyk8L2lzYm4+PGFj
Y2Vzc2lvbi1udW0+MTY4MTU3MDI8L2FjY2Vzc2lvbi1udW0+PHVybHM+PHJlbGF0ZWQtdXJscz48
dXJsPmh0dHBzOi8vd3d3Lm5jYmkubmxtLm5paC5nb3YvcHVibWVkLzE2ODE1NzAyPC91cmw+PC9y
ZWxhdGVkLXVybHM+PC91cmxzPjxlbGVjdHJvbmljLXJlc291cmNlLW51bT4xMC4xMDE2L2ouZWpj
YS4yMDA1LjEyLjAyNzwvZWxlY3Ryb25pYy1yZXNvdXJjZS1udW0+PC9yZWNvcmQ+PC9DaXRlPjwv
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kZSBKb25nZTwvQXV0aG9yPjxZZWFyPjIwMDY8L1llYXI+
PFJlY051bT4zMjQ8L1JlY051bT48RGlzcGxheVRleHQ+PHN0eWxlIGZhY2U9InN1cGVyc2NyaXB0
Ij43PC9zdHlsZT48L0Rpc3BsYXlUZXh0PjxyZWNvcmQ+PHJlYy1udW1iZXI+MzI0PC9yZWMtbnVt
YmVyPjxmb3JlaWduLWtleXM+PGtleSBhcHA9IkVOIiBkYi1pZD0idnQwZjV6cHh1NXMycmNlOWR0
NTV6ZnQ1MHYyYXdyejJ2d3I5IiB0aW1lc3RhbXA9IjE2MDg0OTMzMzkiPjMyNDwva2V5PjwvZm9y
ZWlnbi1rZXlzPjxyZWYtdHlwZSBuYW1lPSJKb3VybmFsIEFydGljbGUiPjE3PC9yZWYtdHlwZT48
Y29udHJpYnV0b3JzPjxhdXRob3JzPjxhdXRob3I+ZGUgSm9uZ2UsIE0uIEouPC9hdXRob3I+PGF1
dGhvcj5EdW1leiwgSC48L2F1dGhvcj48YXV0aG9yPlZlcndlaWosIEouPC9hdXRob3I+PGF1dGhv
cj5ZYXJrb25pLCBTLjwvYXV0aG9yPjxhdXRob3I+U255ZGVyLCBELjwvYXV0aG9yPjxhdXRob3I+
TGFjb21iZSwgRC48L2F1dGhvcj48YXV0aG9yPk1hcnJlYXVkLCBTLjwvYXV0aG9yPjxhdXRob3I+
WWFtYWd1Y2hpLCBULjwvYXV0aG9yPjxhdXRob3I+UHVudCwgQy4gSi48L2F1dGhvcj48YXV0aG9y
PnZhbiBPb3N0ZXJvbSwgQS48L2F1dGhvcj48YXV0aG9yPkVvcnRjIE5ldyBEcnVnIERldmVsb3Bt
ZW50IEdyb3VwPC9hdXRob3I+PC9hdXRob3JzPjwvY29udHJpYnV0b3JzPjxhdXRoLWFkZHJlc3M+
RGVwYXJ0bWVudCBvZiBNZWRpY2FsIE9uY29sb2d5LCBFcmFzbXVzIE1lZGljYWwgQ2VudGVyL0Rh
bmllbCBkZW4gSG9lZCBDYW5jZXIgQ2VudGVyLCBHcm9lbmUgSGlsbGVkaWprIDMwMSwgMzA3NSBF
QSBSb3R0ZXJkYW0sIFRoZSBOZXRoZXJsYW5kcy4gbS5kZWpvbmdlQGVyYXNtdXNtYy5ubDwvYXV0
aC1hZGRyZXNzPjx0aXRsZXM+PHRpdGxlPlBoYXNlIEkgYW5kIHBoYXJtYWNva2luZXRpYyBzdHVk
eSBvZiBoYWxvZnVnaW5vbmUsIGFuIG9yYWwgcXVpbmF6b2xpbm9uZSBkZXJpdmF0aXZlIGluIHBh
dGllbnRzIHdpdGggYWR2YW5jZWQgc29saWQgdHVtb3VyczwvdGl0bGU+PHNlY29uZGFyeS10aXRs
ZT5FdXIgSiBDYW5jZXI8L3NlY29uZGFyeS10aXRsZT48L3RpdGxlcz48cGVyaW9kaWNhbD48ZnVs
bC10aXRsZT5FdXIgSiBDYW5jZXI8L2Z1bGwtdGl0bGU+PC9wZXJpb2RpY2FsPjxwYWdlcz4xNzY4
LTc0PC9wYWdlcz48dm9sdW1lPjQyPC92b2x1bWU+PG51bWJlcj4xMjwvbnVtYmVyPjxlZGl0aW9u
PjIwMDYvMDcvMDQ8L2VkaXRpb24+PGtleXdvcmRzPjxrZXl3b3JkPkFkbWluaXN0cmF0aW9uLCBP
cmFsPC9rZXl3b3JkPjxrZXl3b3JkPkFkdWx0PC9rZXl3b3JkPjxrZXl3b3JkPkFnZWQ8L2tleXdv
cmQ+PGtleXdvcmQ+QW50aW5lb3BsYXN0aWMgQWdlbnRzLyphZG1pbmlzdHJhdGlvbiAmYW1wOyBk
b3NhZ2UvYWR2ZXJzZSBlZmZlY3RzL3BoYXJtYWNva2luZXRpY3M8L2tleXdvcmQ+PGtleXdvcmQ+
RmF0aWd1ZS9jaGVtaWNhbGx5IGluZHVjZWQ8L2tleXdvcmQ+PGtleXdvcmQ+SHVtYW5zPC9rZXl3
b3JkPjxrZXl3b3JkPk1heGltdW0gVG9sZXJhdGVkIERvc2U8L2tleXdvcmQ+PGtleXdvcmQ+TWlk
ZGxlIEFnZWQ8L2tleXdvcmQ+PGtleXdvcmQ+TmF1c2VhL2NoZW1pY2FsbHkgaW5kdWNlZDwva2V5
d29yZD48a2V5d29yZD5OZW9wbGFzbXMvKmRydWcgdGhlcmFweS9tZXRhYm9saXNtPC9rZXl3b3Jk
PjxrZXl3b3JkPlBpcGVyaWRpbmVzPC9rZXl3b3JkPjxrZXl3b3JkPlF1aW5hem9saW5lcy8qYWRt
aW5pc3RyYXRpb24gJmFtcDsgZG9zYWdlL2FkdmVyc2UgZWZmZWN0cy9waGFybWFjb2tpbmV0aWNz
PC9rZXl3b3JkPjxrZXl3b3JkPlF1aW5hem9saW5vbmVzPC9rZXl3b3JkPjxrZXl3b3JkPlZvbWl0
aW5nL2NoZW1pY2FsbHkgaW5kdWNlZDwva2V5d29yZD48L2tleXdvcmRzPjxkYXRlcz48eWVhcj4y
MDA2PC95ZWFyPjxwdWItZGF0ZXM+PGRhdGU+QXVnPC9kYXRlPjwvcHViLWRhdGVzPjwvZGF0ZXM+
PGlzYm4+MDk1OS04MDQ5IChQcmludCkmI3hEOzA5NTktODA0OSAoTGlua2luZyk8L2lzYm4+PGFj
Y2Vzc2lvbi1udW0+MTY4MTU3MDI8L2FjY2Vzc2lvbi1udW0+PHVybHM+PHJlbGF0ZWQtdXJscz48
dXJsPmh0dHBzOi8vd3d3Lm5jYmkubmxtLm5paC5nb3YvcHVibWVkLzE2ODE1NzAyPC91cmw+PC9y
ZWxhdGVkLXVybHM+PC91cmxzPjxlbGVjdHJvbmljLXJlc291cmNlLW51bT4xMC4xMDE2L2ouZWpj
YS4yMDA1LjEyLjAyNzwvZWxlY3Ryb25pYy1yZXNvdXJjZS1udW0+PC9yZWNvcmQ+PC9DaXRlPjwv
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264EAC">
        <w:rPr>
          <w:rFonts w:ascii="Times New Roman" w:hAnsi="Times New Roman" w:cs="Times New Roman"/>
          <w:sz w:val="20"/>
          <w:szCs w:val="20"/>
          <w:lang w:val="en-US"/>
        </w:rPr>
      </w:r>
      <w:r w:rsidRPr="00264EAC">
        <w:rPr>
          <w:rFonts w:ascii="Times New Roman" w:hAnsi="Times New Roman" w:cs="Times New Roman"/>
          <w:sz w:val="20"/>
          <w:szCs w:val="20"/>
          <w:lang w:val="en-US"/>
        </w:rPr>
        <w:fldChar w:fldCharType="separate"/>
      </w:r>
      <w:r w:rsidRPr="00905E87">
        <w:rPr>
          <w:rFonts w:ascii="Times New Roman" w:hAnsi="Times New Roman" w:cs="Times New Roman"/>
          <w:noProof/>
          <w:sz w:val="20"/>
          <w:szCs w:val="20"/>
          <w:vertAlign w:val="superscript"/>
          <w:lang w:val="en-US"/>
        </w:rPr>
        <w:t>7</w:t>
      </w:r>
      <w:r w:rsidRPr="00264EAC">
        <w:rPr>
          <w:rFonts w:ascii="Times New Roman" w:hAnsi="Times New Roman" w:cs="Times New Roman"/>
          <w:sz w:val="20"/>
          <w:szCs w:val="20"/>
          <w:lang w:val="en-US"/>
        </w:rPr>
        <w:fldChar w:fldCharType="end"/>
      </w:r>
      <w:r w:rsidRPr="00264EAC">
        <w:rPr>
          <w:rFonts w:ascii="Times New Roman" w:hAnsi="Times New Roman" w:cs="Times New Roman"/>
          <w:sz w:val="20"/>
          <w:szCs w:val="20"/>
          <w:lang w:val="en-US"/>
        </w:rPr>
        <w:t xml:space="preserve"> </w:t>
      </w:r>
      <w:r>
        <w:rPr>
          <w:rFonts w:ascii="Times New Roman" w:hAnsi="Times New Roman" w:cs="Times New Roman"/>
          <w:sz w:val="20"/>
          <w:szCs w:val="20"/>
          <w:lang w:val="en-US"/>
        </w:rPr>
        <w:t>and</w:t>
      </w:r>
      <w:r w:rsidRPr="00264EAC">
        <w:rPr>
          <w:rFonts w:ascii="Times New Roman" w:hAnsi="Times New Roman" w:cs="Times New Roman"/>
          <w:sz w:val="20"/>
          <w:szCs w:val="20"/>
          <w:lang w:val="en-US"/>
        </w:rPr>
        <w:t xml:space="preserve"> </w:t>
      </w:r>
      <w:r>
        <w:rPr>
          <w:rFonts w:ascii="Times New Roman" w:hAnsi="Times New Roman" w:cs="Times New Roman"/>
          <w:sz w:val="20"/>
          <w:szCs w:val="20"/>
          <w:lang w:val="en-US"/>
        </w:rPr>
        <w:t>data</w:t>
      </w:r>
      <w:r w:rsidRPr="00264EAC">
        <w:rPr>
          <w:rFonts w:ascii="Times New Roman" w:hAnsi="Times New Roman" w:cs="Times New Roman"/>
          <w:sz w:val="20"/>
          <w:szCs w:val="20"/>
          <w:lang w:val="en-US"/>
        </w:rPr>
        <w:t xml:space="preserve"> show that the concentration of halofuginone in lung tissue can be up to 87 times higher than in plasma.</w:t>
      </w:r>
      <w:r w:rsidRPr="00264EAC">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Stecklair&lt;/Author&gt;&lt;Year&gt;2001&lt;/Year&gt;&lt;RecNum&gt;329&lt;/RecNum&gt;&lt;DisplayText&gt;&lt;style face="superscript"&gt;8&lt;/style&gt;&lt;/DisplayText&gt;&lt;record&gt;&lt;rec-number&gt;329&lt;/rec-number&gt;&lt;foreign-keys&gt;&lt;key app="EN" db-id="vt0f5zpxu5s2rce9dt55zft50v2awrz2vwr9" timestamp="1608512579"&gt;329&lt;/key&gt;&lt;/foreign-keys&gt;&lt;ref-type name="Journal Article"&gt;17&lt;/ref-type&gt;&lt;contributors&gt;&lt;authors&gt;&lt;author&gt;Stecklair, K. P.&lt;/author&gt;&lt;author&gt;Hamburger, D. R.&lt;/author&gt;&lt;author&gt;Egorin, M. J.&lt;/author&gt;&lt;author&gt;Parise, R. A.&lt;/author&gt;&lt;author&gt;Covey, J. M.&lt;/author&gt;&lt;author&gt;Eiseman, J. L.&lt;/author&gt;&lt;/authors&gt;&lt;/contributors&gt;&lt;auth-address&gt;Molecular Therapeutics/Drug Discovery Program, University of Pittsburgh Cancer Institute, PA 15213, USA.&lt;/auth-address&gt;&lt;titles&gt;&lt;title&gt;Pharmacokinetics and tissue distribution of halofuginone (NSC 713205) in CD2F1 mice and Fischer 344 rats&lt;/title&gt;&lt;secondary-title&gt;Cancer Chemother Pharmacol&lt;/secondary-title&gt;&lt;/titles&gt;&lt;periodical&gt;&lt;full-title&gt;Cancer Chemother Pharmacol&lt;/full-title&gt;&lt;/periodical&gt;&lt;pages&gt;375-82&lt;/pages&gt;&lt;volume&gt;48&lt;/volume&gt;&lt;number&gt;5&lt;/number&gt;&lt;edition&gt;2002/01/05&lt;/edition&gt;&lt;keywords&gt;&lt;keyword&gt;Animals&lt;/keyword&gt;&lt;keyword&gt;Antineoplastic Agents/*pharmacokinetics&lt;/keyword&gt;&lt;keyword&gt;Blood Proteins/metabolism&lt;/keyword&gt;&lt;keyword&gt;Chromatography, High Pressure Liquid&lt;/keyword&gt;&lt;keyword&gt;Male&lt;/keyword&gt;&lt;keyword&gt;Mice&lt;/keyword&gt;&lt;keyword&gt;Piperidines&lt;/keyword&gt;&lt;keyword&gt;Protein Binding&lt;/keyword&gt;&lt;keyword&gt;Quinazolines/*pharmacokinetics&lt;/keyword&gt;&lt;keyword&gt;Quinazolinones&lt;/keyword&gt;&lt;keyword&gt;Rats&lt;/keyword&gt;&lt;keyword&gt;Rats, Inbred F344&lt;/keyword&gt;&lt;keyword&gt;Tissue Distribution&lt;/keyword&gt;&lt;/keywords&gt;&lt;dates&gt;&lt;year&gt;2001&lt;/year&gt;&lt;pub-dates&gt;&lt;date&gt;Nov&lt;/date&gt;&lt;/pub-dates&gt;&lt;/dates&gt;&lt;isbn&gt;0344-5704 (Print)&amp;#xD;0344-5704 (Linking)&lt;/isbn&gt;&lt;accession-num&gt;11761455&lt;/accession-num&gt;&lt;urls&gt;&lt;related-urls&gt;&lt;url&gt;https://www.ncbi.nlm.nih.gov/pubmed/11761455&lt;/url&gt;&lt;/related-urls&gt;&lt;/urls&gt;&lt;electronic-resource-num&gt;10.1007/s002800100367&lt;/electronic-resource-num&gt;&lt;/record&gt;&lt;/Cite&gt;&lt;/EndNote&gt;</w:instrText>
      </w:r>
      <w:r w:rsidRPr="00264EAC">
        <w:rPr>
          <w:rFonts w:ascii="Times New Roman" w:hAnsi="Times New Roman" w:cs="Times New Roman"/>
          <w:sz w:val="20"/>
          <w:szCs w:val="20"/>
          <w:lang w:val="en-US"/>
        </w:rPr>
        <w:fldChar w:fldCharType="separate"/>
      </w:r>
      <w:r w:rsidRPr="00905E87">
        <w:rPr>
          <w:rFonts w:ascii="Times New Roman" w:hAnsi="Times New Roman" w:cs="Times New Roman"/>
          <w:noProof/>
          <w:sz w:val="20"/>
          <w:szCs w:val="20"/>
          <w:vertAlign w:val="superscript"/>
          <w:lang w:val="en-US"/>
        </w:rPr>
        <w:t>8</w:t>
      </w:r>
      <w:r w:rsidRPr="00264EAC">
        <w:rPr>
          <w:rFonts w:ascii="Times New Roman" w:hAnsi="Times New Roman" w:cs="Times New Roman"/>
          <w:sz w:val="20"/>
          <w:szCs w:val="20"/>
          <w:lang w:val="en-US"/>
        </w:rPr>
        <w:fldChar w:fldCharType="end"/>
      </w:r>
    </w:p>
    <w:p w14:paraId="5ABC16E1" w14:textId="77777777" w:rsidR="00441475" w:rsidRPr="00A34545" w:rsidRDefault="00441475" w:rsidP="00441475">
      <w:pPr>
        <w:spacing w:after="240" w:line="480" w:lineRule="auto"/>
        <w:ind w:firstLine="708"/>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Placebo and both halofuginone solutions were prepared in identical bootless, with only distinction being the randomization group letter. All bottles were prepared with 60ml of diluent (aqueous solution of </w:t>
      </w:r>
      <w:r>
        <w:rPr>
          <w:rFonts w:ascii="Times New Roman" w:hAnsi="Times New Roman" w:cs="Times New Roman"/>
          <w:sz w:val="20"/>
          <w:szCs w:val="20"/>
          <w:lang w:val="en-US"/>
        </w:rPr>
        <w:lastRenderedPageBreak/>
        <w:t xml:space="preserve">10% ethanol + 0.01N </w:t>
      </w:r>
      <w:r w:rsidRPr="00202C8B">
        <w:rPr>
          <w:rFonts w:ascii="Times New Roman" w:hAnsi="Times New Roman" w:cs="Times New Roman"/>
          <w:sz w:val="20"/>
          <w:szCs w:val="20"/>
          <w:lang w:val="en-US"/>
        </w:rPr>
        <w:t xml:space="preserve">Hydrochloric </w:t>
      </w:r>
      <w:r>
        <w:rPr>
          <w:rFonts w:ascii="Times New Roman" w:hAnsi="Times New Roman" w:cs="Times New Roman"/>
          <w:sz w:val="20"/>
          <w:szCs w:val="20"/>
          <w:lang w:val="en-US"/>
        </w:rPr>
        <w:t xml:space="preserve">acid), with concentration of halofuginone solutions of 0.5mg/5ml and 1mg/5ml. All final solutions (placebo and halofuginone) had same visual aspect with no difference in color, taste or smell and were </w:t>
      </w:r>
      <w:r w:rsidRPr="00374B98">
        <w:rPr>
          <w:rFonts w:ascii="Times New Roman" w:hAnsi="Times New Roman" w:cs="Times New Roman"/>
          <w:sz w:val="20"/>
          <w:szCs w:val="20"/>
          <w:lang w:val="en-US"/>
        </w:rPr>
        <w:t>refrigerated at 4</w:t>
      </w:r>
      <w:r w:rsidRPr="00374B98">
        <w:rPr>
          <w:rFonts w:ascii="Times New Roman" w:hAnsi="Times New Roman" w:cs="Times New Roman"/>
          <w:sz w:val="20"/>
          <w:szCs w:val="20"/>
          <w:vertAlign w:val="superscript"/>
          <w:lang w:val="en-US"/>
        </w:rPr>
        <w:t>o</w:t>
      </w:r>
      <w:r w:rsidRPr="00374B98">
        <w:rPr>
          <w:rFonts w:ascii="Times New Roman" w:hAnsi="Times New Roman" w:cs="Times New Roman"/>
          <w:sz w:val="20"/>
          <w:szCs w:val="20"/>
          <w:lang w:val="en-US"/>
        </w:rPr>
        <w:t>C for the duration of the treatment period</w:t>
      </w:r>
      <w:r>
        <w:rPr>
          <w:rFonts w:ascii="Times New Roman" w:hAnsi="Times New Roman" w:cs="Times New Roman"/>
          <w:sz w:val="20"/>
          <w:szCs w:val="20"/>
          <w:lang w:val="en-US"/>
        </w:rPr>
        <w:t xml:space="preserve">. Patients were instructed to take orally 5ml of the designed solution (measured with a syringe provided by the study) daily from day 1 to day 10. </w:t>
      </w:r>
    </w:p>
    <w:p w14:paraId="7CC69678" w14:textId="77777777" w:rsidR="00441475" w:rsidRPr="00A34545" w:rsidRDefault="00441475" w:rsidP="00441475">
      <w:pPr>
        <w:spacing w:line="480" w:lineRule="auto"/>
        <w:rPr>
          <w:rFonts w:ascii="Times New Roman" w:hAnsi="Times New Roman" w:cs="Times New Roman"/>
          <w:b/>
          <w:bCs/>
          <w:sz w:val="20"/>
          <w:szCs w:val="20"/>
          <w:lang w:val="en-US"/>
        </w:rPr>
      </w:pPr>
      <w:r w:rsidRPr="00A34545">
        <w:rPr>
          <w:rFonts w:ascii="Times New Roman" w:hAnsi="Times New Roman" w:cs="Times New Roman"/>
          <w:b/>
          <w:bCs/>
          <w:sz w:val="20"/>
          <w:szCs w:val="20"/>
          <w:lang w:val="en-US"/>
        </w:rPr>
        <w:t>Additional information on inclusion and exclusion criteria</w:t>
      </w:r>
    </w:p>
    <w:p w14:paraId="6987668A" w14:textId="77777777" w:rsidR="00441475" w:rsidRPr="00A34545" w:rsidRDefault="00441475" w:rsidP="00441475">
      <w:pPr>
        <w:spacing w:line="480" w:lineRule="auto"/>
        <w:ind w:firstLine="709"/>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We enrolled patients who presented at the emergency department of the participating centers. All patients with suspected Covid-19 diagnosis performed either a confirmatory exam of RT-PCR or rapid genetic or antigen tests. Patients who presented at the emergency department with already a positive confirmatory test for Covid-19 this test was accepted as a positive test for entering the study. </w:t>
      </w:r>
      <w:r>
        <w:rPr>
          <w:rFonts w:ascii="Times New Roman" w:hAnsi="Times New Roman" w:cs="Times New Roman"/>
          <w:sz w:val="20"/>
          <w:szCs w:val="20"/>
          <w:lang w:val="en-US"/>
        </w:rPr>
        <w:t>All women in childbearing age were tested for pregnancy before entering the study.</w:t>
      </w:r>
    </w:p>
    <w:p w14:paraId="0A759A2C" w14:textId="77777777" w:rsidR="00441475" w:rsidRPr="00A34545" w:rsidRDefault="00441475" w:rsidP="00441475">
      <w:pPr>
        <w:spacing w:line="480" w:lineRule="auto"/>
        <w:ind w:firstLine="709"/>
        <w:rPr>
          <w:rFonts w:ascii="Times New Roman" w:hAnsi="Times New Roman" w:cs="Times New Roman"/>
          <w:sz w:val="20"/>
          <w:szCs w:val="20"/>
          <w:lang w:val="en-US"/>
        </w:rPr>
      </w:pPr>
      <w:r w:rsidRPr="00A34545">
        <w:rPr>
          <w:rFonts w:ascii="Times New Roman" w:hAnsi="Times New Roman" w:cs="Times New Roman"/>
          <w:sz w:val="20"/>
          <w:szCs w:val="20"/>
          <w:lang w:val="en-US"/>
        </w:rPr>
        <w:t>- Each patient had to fulfill all the following inclusion criteria to be eligible for enrolment:</w:t>
      </w:r>
    </w:p>
    <w:p w14:paraId="5CA83BE3" w14:textId="77777777" w:rsidR="00441475" w:rsidRPr="00A34545" w:rsidRDefault="00441475" w:rsidP="00441475">
      <w:pPr>
        <w:pStyle w:val="PargrafodaLista"/>
        <w:numPr>
          <w:ilvl w:val="0"/>
          <w:numId w:val="1"/>
        </w:numPr>
        <w:spacing w:line="480" w:lineRule="auto"/>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Age ≥18 years </w:t>
      </w:r>
      <w:proofErr w:type="gramStart"/>
      <w:r w:rsidRPr="00A34545">
        <w:rPr>
          <w:rFonts w:ascii="Times New Roman" w:hAnsi="Times New Roman" w:cs="Times New Roman"/>
          <w:sz w:val="20"/>
          <w:szCs w:val="20"/>
          <w:lang w:val="en-US"/>
        </w:rPr>
        <w:t>old;</w:t>
      </w:r>
      <w:proofErr w:type="gramEnd"/>
    </w:p>
    <w:p w14:paraId="3D0E4C41" w14:textId="77777777" w:rsidR="00441475" w:rsidRPr="00A34545" w:rsidRDefault="00441475" w:rsidP="00441475">
      <w:pPr>
        <w:pStyle w:val="PargrafodaLista"/>
        <w:numPr>
          <w:ilvl w:val="0"/>
          <w:numId w:val="1"/>
        </w:numPr>
        <w:spacing w:line="480" w:lineRule="auto"/>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Confirmed Covid-19 diagnostic by detection of SARS-CoV-2 by reverse transcription polymerase chain reaction (RT-PCR), rapid genetic test or antigen </w:t>
      </w:r>
      <w:proofErr w:type="gramStart"/>
      <w:r w:rsidRPr="00A34545">
        <w:rPr>
          <w:rFonts w:ascii="Times New Roman" w:hAnsi="Times New Roman" w:cs="Times New Roman"/>
          <w:sz w:val="20"/>
          <w:szCs w:val="20"/>
          <w:lang w:val="en-US"/>
        </w:rPr>
        <w:t>test;</w:t>
      </w:r>
      <w:proofErr w:type="gramEnd"/>
      <w:r w:rsidRPr="00A34545">
        <w:rPr>
          <w:rFonts w:ascii="Times New Roman" w:hAnsi="Times New Roman" w:cs="Times New Roman"/>
          <w:sz w:val="20"/>
          <w:szCs w:val="20"/>
          <w:lang w:val="en-US"/>
        </w:rPr>
        <w:t xml:space="preserve"> </w:t>
      </w:r>
    </w:p>
    <w:p w14:paraId="68903CD1" w14:textId="77777777" w:rsidR="00441475" w:rsidRPr="00A34545" w:rsidRDefault="00441475" w:rsidP="00441475">
      <w:pPr>
        <w:pStyle w:val="PargrafodaLista"/>
        <w:numPr>
          <w:ilvl w:val="0"/>
          <w:numId w:val="1"/>
        </w:numPr>
        <w:spacing w:line="480" w:lineRule="auto"/>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Mild or moderate symptoms without indication for </w:t>
      </w:r>
      <w:proofErr w:type="gramStart"/>
      <w:r w:rsidRPr="00A34545">
        <w:rPr>
          <w:rFonts w:ascii="Times New Roman" w:hAnsi="Times New Roman" w:cs="Times New Roman"/>
          <w:sz w:val="20"/>
          <w:szCs w:val="20"/>
          <w:lang w:val="en-US"/>
        </w:rPr>
        <w:t>hospitalization;</w:t>
      </w:r>
      <w:proofErr w:type="gramEnd"/>
    </w:p>
    <w:p w14:paraId="007A0AA7" w14:textId="77777777" w:rsidR="00441475" w:rsidRPr="00A34545" w:rsidRDefault="00441475" w:rsidP="00441475">
      <w:pPr>
        <w:pStyle w:val="PargrafodaLista"/>
        <w:numPr>
          <w:ilvl w:val="0"/>
          <w:numId w:val="1"/>
        </w:numPr>
        <w:spacing w:line="480" w:lineRule="auto"/>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Symptoms ‘onset seven days ago or </w:t>
      </w:r>
      <w:proofErr w:type="gramStart"/>
      <w:r w:rsidRPr="00A34545">
        <w:rPr>
          <w:rFonts w:ascii="Times New Roman" w:hAnsi="Times New Roman" w:cs="Times New Roman"/>
          <w:sz w:val="20"/>
          <w:szCs w:val="20"/>
          <w:lang w:val="en-US"/>
        </w:rPr>
        <w:t>less;</w:t>
      </w:r>
      <w:proofErr w:type="gramEnd"/>
    </w:p>
    <w:p w14:paraId="64F74B48" w14:textId="77777777" w:rsidR="00441475" w:rsidRPr="00A34545" w:rsidRDefault="00441475" w:rsidP="00441475">
      <w:pPr>
        <w:pStyle w:val="PargrafodaLista"/>
        <w:numPr>
          <w:ilvl w:val="0"/>
          <w:numId w:val="1"/>
        </w:numPr>
        <w:spacing w:line="480" w:lineRule="auto"/>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Abillity to access the study's online </w:t>
      </w:r>
      <w:proofErr w:type="gramStart"/>
      <w:r w:rsidRPr="00A34545">
        <w:rPr>
          <w:rFonts w:ascii="Times New Roman" w:hAnsi="Times New Roman" w:cs="Times New Roman"/>
          <w:sz w:val="20"/>
          <w:szCs w:val="20"/>
          <w:lang w:val="en-US"/>
        </w:rPr>
        <w:t>questionnaire</w:t>
      </w:r>
      <w:proofErr w:type="gramEnd"/>
    </w:p>
    <w:p w14:paraId="7E100636" w14:textId="77777777" w:rsidR="00441475" w:rsidRPr="00A34545" w:rsidRDefault="00441475" w:rsidP="00441475">
      <w:pPr>
        <w:spacing w:line="480" w:lineRule="auto"/>
        <w:ind w:firstLine="709"/>
        <w:rPr>
          <w:rFonts w:ascii="Times New Roman" w:hAnsi="Times New Roman" w:cs="Times New Roman"/>
          <w:sz w:val="20"/>
          <w:szCs w:val="20"/>
          <w:lang w:val="en-US"/>
        </w:rPr>
      </w:pPr>
    </w:p>
    <w:p w14:paraId="47CB30FD" w14:textId="77777777" w:rsidR="00441475" w:rsidRPr="00A34545" w:rsidRDefault="00441475" w:rsidP="00441475">
      <w:pPr>
        <w:spacing w:line="480" w:lineRule="auto"/>
        <w:ind w:firstLine="709"/>
        <w:rPr>
          <w:rFonts w:ascii="Times New Roman" w:hAnsi="Times New Roman" w:cs="Times New Roman"/>
          <w:sz w:val="20"/>
          <w:szCs w:val="20"/>
          <w:lang w:val="en-US"/>
        </w:rPr>
      </w:pPr>
      <w:r w:rsidRPr="00A34545">
        <w:rPr>
          <w:rFonts w:ascii="Times New Roman" w:hAnsi="Times New Roman" w:cs="Times New Roman"/>
          <w:sz w:val="20"/>
          <w:szCs w:val="20"/>
          <w:lang w:val="en-US"/>
        </w:rPr>
        <w:t>- Exclusion criteria:</w:t>
      </w:r>
    </w:p>
    <w:p w14:paraId="59233EFD" w14:textId="77777777" w:rsidR="00441475" w:rsidRPr="00A34545" w:rsidRDefault="00441475" w:rsidP="00441475">
      <w:pPr>
        <w:pStyle w:val="PargrafodaLista"/>
        <w:numPr>
          <w:ilvl w:val="0"/>
          <w:numId w:val="2"/>
        </w:numPr>
        <w:spacing w:line="480" w:lineRule="auto"/>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Pregnancy or active </w:t>
      </w:r>
      <w:proofErr w:type="gramStart"/>
      <w:r w:rsidRPr="00A34545">
        <w:rPr>
          <w:rFonts w:ascii="Times New Roman" w:hAnsi="Times New Roman" w:cs="Times New Roman"/>
          <w:sz w:val="20"/>
          <w:szCs w:val="20"/>
          <w:lang w:val="en-US"/>
        </w:rPr>
        <w:t>lactation</w:t>
      </w:r>
      <w:r>
        <w:rPr>
          <w:rFonts w:ascii="Times New Roman" w:hAnsi="Times New Roman" w:cs="Times New Roman"/>
          <w:sz w:val="20"/>
          <w:szCs w:val="20"/>
          <w:lang w:val="en-US"/>
        </w:rPr>
        <w:t>;</w:t>
      </w:r>
      <w:proofErr w:type="gramEnd"/>
    </w:p>
    <w:p w14:paraId="38344B06" w14:textId="77777777" w:rsidR="00441475" w:rsidRPr="000F3FED" w:rsidRDefault="00441475" w:rsidP="00441475">
      <w:pPr>
        <w:pStyle w:val="PargrafodaLista"/>
        <w:numPr>
          <w:ilvl w:val="0"/>
          <w:numId w:val="2"/>
        </w:numPr>
        <w:spacing w:line="480" w:lineRule="auto"/>
        <w:rPr>
          <w:rFonts w:ascii="Times New Roman" w:hAnsi="Times New Roman" w:cs="Times New Roman"/>
          <w:sz w:val="20"/>
          <w:szCs w:val="20"/>
          <w:lang w:val="en-US"/>
        </w:rPr>
      </w:pPr>
      <w:r w:rsidRPr="00A34545">
        <w:rPr>
          <w:rFonts w:ascii="Times New Roman" w:hAnsi="Times New Roman" w:cs="Times New Roman"/>
          <w:sz w:val="20"/>
          <w:szCs w:val="20"/>
          <w:lang w:val="en-US"/>
        </w:rPr>
        <w:t xml:space="preserve">Known </w:t>
      </w:r>
      <w:r w:rsidRPr="000F3FED">
        <w:rPr>
          <w:rFonts w:ascii="Times New Roman" w:hAnsi="Times New Roman" w:cs="Times New Roman"/>
          <w:sz w:val="20"/>
          <w:szCs w:val="20"/>
          <w:lang w:val="en-US"/>
        </w:rPr>
        <w:t xml:space="preserve">allergy or hypersensitivity to the study </w:t>
      </w:r>
      <w:proofErr w:type="gramStart"/>
      <w:r w:rsidRPr="000F3FED">
        <w:rPr>
          <w:rFonts w:ascii="Times New Roman" w:hAnsi="Times New Roman" w:cs="Times New Roman"/>
          <w:sz w:val="20"/>
          <w:szCs w:val="20"/>
          <w:lang w:val="en-US"/>
        </w:rPr>
        <w:t>drug</w:t>
      </w:r>
      <w:r>
        <w:rPr>
          <w:rFonts w:ascii="Times New Roman" w:hAnsi="Times New Roman" w:cs="Times New Roman"/>
          <w:sz w:val="20"/>
          <w:szCs w:val="20"/>
          <w:lang w:val="en-US"/>
        </w:rPr>
        <w:t>;</w:t>
      </w:r>
      <w:proofErr w:type="gramEnd"/>
    </w:p>
    <w:p w14:paraId="492EFA39" w14:textId="77777777" w:rsidR="00441475" w:rsidRPr="000F3FED" w:rsidRDefault="00441475" w:rsidP="00441475">
      <w:pPr>
        <w:pStyle w:val="PargrafodaLista"/>
        <w:numPr>
          <w:ilvl w:val="0"/>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High risk of bleeding, defined by:</w:t>
      </w:r>
    </w:p>
    <w:p w14:paraId="2A423CC4"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 xml:space="preserve">Previous </w:t>
      </w:r>
      <w:r>
        <w:rPr>
          <w:rFonts w:ascii="Times New Roman" w:hAnsi="Times New Roman" w:cs="Times New Roman"/>
          <w:sz w:val="20"/>
          <w:szCs w:val="20"/>
          <w:lang w:val="en-US"/>
        </w:rPr>
        <w:t>i</w:t>
      </w:r>
      <w:r w:rsidRPr="000F3FED">
        <w:rPr>
          <w:rFonts w:ascii="Times New Roman" w:hAnsi="Times New Roman" w:cs="Times New Roman"/>
          <w:sz w:val="20"/>
          <w:szCs w:val="20"/>
          <w:lang w:val="en-US"/>
        </w:rPr>
        <w:t>ntracranial hemorrhage,</w:t>
      </w:r>
    </w:p>
    <w:p w14:paraId="4A21FFCC"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 xml:space="preserve">Ischemic stroke in the </w:t>
      </w:r>
      <w:r>
        <w:rPr>
          <w:rFonts w:ascii="Times New Roman" w:hAnsi="Times New Roman" w:cs="Times New Roman"/>
          <w:sz w:val="20"/>
          <w:szCs w:val="20"/>
          <w:lang w:val="en-US"/>
        </w:rPr>
        <w:t>past</w:t>
      </w:r>
      <w:r w:rsidRPr="000F3FED">
        <w:rPr>
          <w:rFonts w:ascii="Times New Roman" w:hAnsi="Times New Roman" w:cs="Times New Roman"/>
          <w:sz w:val="20"/>
          <w:szCs w:val="20"/>
          <w:lang w:val="en-US"/>
        </w:rPr>
        <w:t xml:space="preserve"> 3 months,</w:t>
      </w:r>
    </w:p>
    <w:p w14:paraId="155F11B9"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Known a</w:t>
      </w:r>
      <w:r w:rsidRPr="000F3FED">
        <w:rPr>
          <w:rFonts w:ascii="Times New Roman" w:hAnsi="Times New Roman" w:cs="Times New Roman"/>
          <w:sz w:val="20"/>
          <w:szCs w:val="20"/>
          <w:lang w:val="en-US"/>
        </w:rPr>
        <w:t xml:space="preserve">natomical vascular </w:t>
      </w:r>
      <w:r>
        <w:rPr>
          <w:rFonts w:ascii="Times New Roman" w:hAnsi="Times New Roman" w:cs="Times New Roman"/>
          <w:sz w:val="20"/>
          <w:szCs w:val="20"/>
          <w:lang w:val="en-US"/>
        </w:rPr>
        <w:t>malformation</w:t>
      </w:r>
      <w:r w:rsidRPr="000F3FED">
        <w:rPr>
          <w:rFonts w:ascii="Times New Roman" w:hAnsi="Times New Roman" w:cs="Times New Roman"/>
          <w:sz w:val="20"/>
          <w:szCs w:val="20"/>
          <w:lang w:val="en-US"/>
        </w:rPr>
        <w:t xml:space="preserve"> of the central nervous system, such as aneurysms or arteriovenous malformations,</w:t>
      </w:r>
    </w:p>
    <w:p w14:paraId="7B37AD29"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Known m</w:t>
      </w:r>
      <w:r w:rsidRPr="000F3FED">
        <w:rPr>
          <w:rFonts w:ascii="Times New Roman" w:hAnsi="Times New Roman" w:cs="Times New Roman"/>
          <w:sz w:val="20"/>
          <w:szCs w:val="20"/>
          <w:lang w:val="en-US"/>
        </w:rPr>
        <w:t>alignant neoplasm of the central nervous system,</w:t>
      </w:r>
    </w:p>
    <w:p w14:paraId="21FAFEA0"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Metastatic solid neoplasia,</w:t>
      </w:r>
    </w:p>
    <w:p w14:paraId="3506F600"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 xml:space="preserve">Significant closed head or facial trauma in the </w:t>
      </w:r>
      <w:r>
        <w:rPr>
          <w:rFonts w:ascii="Times New Roman" w:hAnsi="Times New Roman" w:cs="Times New Roman"/>
          <w:sz w:val="20"/>
          <w:szCs w:val="20"/>
          <w:lang w:val="en-US"/>
        </w:rPr>
        <w:t>past</w:t>
      </w:r>
      <w:r w:rsidRPr="000F3FED">
        <w:rPr>
          <w:rFonts w:ascii="Times New Roman" w:hAnsi="Times New Roman" w:cs="Times New Roman"/>
          <w:sz w:val="20"/>
          <w:szCs w:val="20"/>
          <w:lang w:val="en-US"/>
        </w:rPr>
        <w:t xml:space="preserve"> 3 months (defined as any trauma that required medical evaluation or hospitalization),</w:t>
      </w:r>
    </w:p>
    <w:p w14:paraId="6718287A"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lastRenderedPageBreak/>
        <w:t>Known intracranial abnormalities not listed as absolute contraindications (e.g., benign intracranial tumor),</w:t>
      </w:r>
    </w:p>
    <w:p w14:paraId="24D5BF4B"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 xml:space="preserve">Bleeding in the </w:t>
      </w:r>
      <w:r>
        <w:rPr>
          <w:rFonts w:ascii="Times New Roman" w:hAnsi="Times New Roman" w:cs="Times New Roman"/>
          <w:sz w:val="20"/>
          <w:szCs w:val="20"/>
          <w:lang w:val="en-US"/>
        </w:rPr>
        <w:t>past</w:t>
      </w:r>
      <w:r w:rsidRPr="000F3FED">
        <w:rPr>
          <w:rFonts w:ascii="Times New Roman" w:hAnsi="Times New Roman" w:cs="Times New Roman"/>
          <w:sz w:val="20"/>
          <w:szCs w:val="20"/>
          <w:lang w:val="en-US"/>
        </w:rPr>
        <w:t xml:space="preserve"> 2 to 4 weeks (excluding menstrual bleeding),</w:t>
      </w:r>
    </w:p>
    <w:p w14:paraId="37185419" w14:textId="77777777" w:rsidR="00441475" w:rsidRPr="000F3FED"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 xml:space="preserve">Surgical procedure in the </w:t>
      </w:r>
      <w:r>
        <w:rPr>
          <w:rFonts w:ascii="Times New Roman" w:hAnsi="Times New Roman" w:cs="Times New Roman"/>
          <w:sz w:val="20"/>
          <w:szCs w:val="20"/>
          <w:lang w:val="en-US"/>
        </w:rPr>
        <w:t>past</w:t>
      </w:r>
      <w:r w:rsidRPr="000F3FED">
        <w:rPr>
          <w:rFonts w:ascii="Times New Roman" w:hAnsi="Times New Roman" w:cs="Times New Roman"/>
          <w:sz w:val="20"/>
          <w:szCs w:val="20"/>
          <w:lang w:val="en-US"/>
        </w:rPr>
        <w:t xml:space="preserve"> 3 weeks,</w:t>
      </w:r>
    </w:p>
    <w:p w14:paraId="3B5F113C" w14:textId="77777777" w:rsidR="00441475"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 xml:space="preserve">Current use of full-dose anticoagulants (warfarin, </w:t>
      </w:r>
      <w:proofErr w:type="gramStart"/>
      <w:r w:rsidRPr="000F3FED">
        <w:rPr>
          <w:rFonts w:ascii="Times New Roman" w:hAnsi="Times New Roman" w:cs="Times New Roman"/>
          <w:sz w:val="20"/>
          <w:szCs w:val="20"/>
          <w:lang w:val="en-US"/>
        </w:rPr>
        <w:t>enoxaparin</w:t>
      </w:r>
      <w:proofErr w:type="gramEnd"/>
      <w:r w:rsidRPr="000F3FED">
        <w:rPr>
          <w:rFonts w:ascii="Times New Roman" w:hAnsi="Times New Roman" w:cs="Times New Roman"/>
          <w:sz w:val="20"/>
          <w:szCs w:val="20"/>
          <w:lang w:val="en-US"/>
        </w:rPr>
        <w:t xml:space="preserve"> or new anticoagulants) or dual antiplatelet therapy,</w:t>
      </w:r>
    </w:p>
    <w:p w14:paraId="4924EF95" w14:textId="77777777" w:rsidR="00441475" w:rsidRPr="00B01790" w:rsidRDefault="00441475" w:rsidP="00441475">
      <w:pPr>
        <w:pStyle w:val="PargrafodaLista"/>
        <w:numPr>
          <w:ilvl w:val="1"/>
          <w:numId w:val="2"/>
        </w:numPr>
        <w:spacing w:line="360" w:lineRule="auto"/>
        <w:jc w:val="both"/>
        <w:rPr>
          <w:rFonts w:ascii="Times New Roman" w:hAnsi="Times New Roman" w:cs="Times New Roman"/>
          <w:sz w:val="20"/>
          <w:szCs w:val="20"/>
          <w:lang w:val="en-US"/>
        </w:rPr>
      </w:pPr>
      <w:r w:rsidRPr="000F3FED">
        <w:rPr>
          <w:rFonts w:ascii="Times New Roman" w:hAnsi="Times New Roman" w:cs="Times New Roman"/>
          <w:sz w:val="20"/>
          <w:szCs w:val="20"/>
          <w:lang w:val="en-US"/>
        </w:rPr>
        <w:t>Thrombocytopenia (&lt;100</w:t>
      </w:r>
      <w:r>
        <w:rPr>
          <w:rFonts w:ascii="Times New Roman" w:hAnsi="Times New Roman" w:cs="Times New Roman"/>
          <w:sz w:val="20"/>
          <w:szCs w:val="20"/>
          <w:lang w:val="en-US"/>
        </w:rPr>
        <w:t>.</w:t>
      </w:r>
      <w:r w:rsidRPr="000F3FED">
        <w:rPr>
          <w:rFonts w:ascii="Times New Roman" w:hAnsi="Times New Roman" w:cs="Times New Roman"/>
          <w:sz w:val="20"/>
          <w:szCs w:val="20"/>
          <w:lang w:val="en-US"/>
        </w:rPr>
        <w:t xml:space="preserve">000/mL) or INR (international standardized ratio) &gt; </w:t>
      </w:r>
      <w:proofErr w:type="gramStart"/>
      <w:r w:rsidRPr="00B01790">
        <w:rPr>
          <w:rFonts w:ascii="Times New Roman" w:hAnsi="Times New Roman" w:cs="Times New Roman"/>
          <w:sz w:val="20"/>
          <w:szCs w:val="20"/>
          <w:lang w:val="en-US"/>
        </w:rPr>
        <w:t>1.3;</w:t>
      </w:r>
      <w:proofErr w:type="gramEnd"/>
    </w:p>
    <w:p w14:paraId="2907F73B" w14:textId="77777777" w:rsidR="00441475" w:rsidRPr="00B01790" w:rsidRDefault="00441475" w:rsidP="00441475">
      <w:pPr>
        <w:pStyle w:val="PargrafodaLista"/>
        <w:numPr>
          <w:ilvl w:val="0"/>
          <w:numId w:val="2"/>
        </w:numPr>
        <w:spacing w:line="360" w:lineRule="auto"/>
        <w:jc w:val="both"/>
        <w:rPr>
          <w:rFonts w:ascii="Times New Roman" w:hAnsi="Times New Roman" w:cs="Times New Roman"/>
          <w:sz w:val="20"/>
          <w:szCs w:val="20"/>
          <w:lang w:val="en-US"/>
        </w:rPr>
      </w:pPr>
      <w:r w:rsidRPr="00B01790">
        <w:rPr>
          <w:rFonts w:ascii="Times New Roman" w:hAnsi="Times New Roman" w:cs="Times New Roman"/>
          <w:sz w:val="20"/>
          <w:szCs w:val="20"/>
          <w:lang w:val="en-US"/>
        </w:rPr>
        <w:t>Renal failure, defined as glomerular filtration rate (GFR) estimated by the formulas MDRD or CKD-EPI &lt;30mL/min/1.</w:t>
      </w:r>
      <w:proofErr w:type="gramStart"/>
      <w:r w:rsidRPr="00B01790">
        <w:rPr>
          <w:rFonts w:ascii="Times New Roman" w:hAnsi="Times New Roman" w:cs="Times New Roman"/>
          <w:sz w:val="20"/>
          <w:szCs w:val="20"/>
          <w:lang w:val="en-US"/>
        </w:rPr>
        <w:t>73m</w:t>
      </w:r>
      <w:r w:rsidRPr="00B01790">
        <w:rPr>
          <w:rFonts w:ascii="Times New Roman" w:hAnsi="Times New Roman" w:cs="Times New Roman"/>
          <w:sz w:val="20"/>
          <w:szCs w:val="20"/>
          <w:vertAlign w:val="superscript"/>
          <w:lang w:val="en-US"/>
        </w:rPr>
        <w:t>2</w:t>
      </w:r>
      <w:r w:rsidRPr="00B01790">
        <w:rPr>
          <w:rFonts w:ascii="Times New Roman" w:hAnsi="Times New Roman" w:cs="Times New Roman"/>
          <w:sz w:val="20"/>
          <w:szCs w:val="20"/>
          <w:lang w:val="en-US"/>
        </w:rPr>
        <w:t>;</w:t>
      </w:r>
      <w:proofErr w:type="gramEnd"/>
    </w:p>
    <w:p w14:paraId="31A44C94" w14:textId="77777777" w:rsidR="00441475" w:rsidRPr="00B01790" w:rsidRDefault="00441475" w:rsidP="00441475">
      <w:pPr>
        <w:pStyle w:val="PargrafodaLista"/>
        <w:numPr>
          <w:ilvl w:val="0"/>
          <w:numId w:val="2"/>
        </w:numPr>
        <w:spacing w:line="360" w:lineRule="auto"/>
        <w:jc w:val="both"/>
        <w:rPr>
          <w:rFonts w:ascii="Times New Roman" w:hAnsi="Times New Roman" w:cs="Times New Roman"/>
          <w:sz w:val="20"/>
          <w:szCs w:val="20"/>
          <w:lang w:val="en-US"/>
        </w:rPr>
      </w:pPr>
      <w:r w:rsidRPr="00B01790">
        <w:rPr>
          <w:rFonts w:ascii="Times New Roman" w:hAnsi="Times New Roman" w:cs="Times New Roman"/>
          <w:sz w:val="20"/>
          <w:szCs w:val="20"/>
          <w:lang w:val="en-US"/>
        </w:rPr>
        <w:t xml:space="preserve">Previous participation in the </w:t>
      </w:r>
      <w:proofErr w:type="gramStart"/>
      <w:r w:rsidRPr="00B01790">
        <w:rPr>
          <w:rFonts w:ascii="Times New Roman" w:hAnsi="Times New Roman" w:cs="Times New Roman"/>
          <w:sz w:val="20"/>
          <w:szCs w:val="20"/>
          <w:lang w:val="en-US"/>
        </w:rPr>
        <w:t>study;</w:t>
      </w:r>
      <w:proofErr w:type="gramEnd"/>
    </w:p>
    <w:p w14:paraId="071AA1CF" w14:textId="77777777" w:rsidR="00441475" w:rsidRPr="00B01790" w:rsidRDefault="00441475" w:rsidP="00441475">
      <w:pPr>
        <w:pStyle w:val="PargrafodaLista"/>
        <w:numPr>
          <w:ilvl w:val="0"/>
          <w:numId w:val="2"/>
        </w:numPr>
        <w:spacing w:line="360" w:lineRule="auto"/>
        <w:jc w:val="both"/>
        <w:rPr>
          <w:rFonts w:ascii="Times New Roman" w:hAnsi="Times New Roman" w:cs="Times New Roman"/>
          <w:sz w:val="20"/>
          <w:szCs w:val="20"/>
          <w:lang w:val="en-US"/>
        </w:rPr>
      </w:pPr>
      <w:r w:rsidRPr="00B01790">
        <w:rPr>
          <w:rFonts w:ascii="Times New Roman" w:hAnsi="Times New Roman" w:cs="Times New Roman"/>
          <w:sz w:val="20"/>
          <w:szCs w:val="20"/>
          <w:lang w:val="en-US"/>
        </w:rPr>
        <w:t xml:space="preserve">History of liver disease (cirrhosis) reported by the patient or in medical records, presence of esophageal varices or </w:t>
      </w:r>
      <w:proofErr w:type="gramStart"/>
      <w:r w:rsidRPr="00B01790">
        <w:rPr>
          <w:rFonts w:ascii="Times New Roman" w:hAnsi="Times New Roman" w:cs="Times New Roman"/>
          <w:sz w:val="20"/>
          <w:szCs w:val="20"/>
          <w:lang w:val="en-US"/>
        </w:rPr>
        <w:t>ascites;</w:t>
      </w:r>
      <w:proofErr w:type="gramEnd"/>
    </w:p>
    <w:p w14:paraId="23BE4616" w14:textId="77777777" w:rsidR="00441475" w:rsidRDefault="00441475" w:rsidP="00441475">
      <w:pPr>
        <w:pStyle w:val="PargrafodaLista"/>
        <w:numPr>
          <w:ilvl w:val="0"/>
          <w:numId w:val="2"/>
        </w:numPr>
        <w:spacing w:line="360" w:lineRule="auto"/>
        <w:jc w:val="both"/>
        <w:rPr>
          <w:rFonts w:ascii="Times New Roman" w:hAnsi="Times New Roman" w:cs="Times New Roman"/>
          <w:sz w:val="20"/>
          <w:szCs w:val="20"/>
          <w:lang w:val="en-US"/>
        </w:rPr>
      </w:pPr>
      <w:r w:rsidRPr="00B01790">
        <w:rPr>
          <w:rFonts w:ascii="Times New Roman" w:hAnsi="Times New Roman" w:cs="Times New Roman"/>
          <w:sz w:val="20"/>
          <w:szCs w:val="20"/>
          <w:lang w:val="en-US"/>
        </w:rPr>
        <w:t xml:space="preserve">Decompensated heart failure, defined by the presence of dyspnea attributed to </w:t>
      </w:r>
      <w:r>
        <w:rPr>
          <w:rFonts w:ascii="Times New Roman" w:hAnsi="Times New Roman" w:cs="Times New Roman"/>
          <w:sz w:val="20"/>
          <w:szCs w:val="20"/>
          <w:lang w:val="en-US"/>
        </w:rPr>
        <w:t xml:space="preserve">a </w:t>
      </w:r>
      <w:r w:rsidRPr="00B01790">
        <w:rPr>
          <w:rFonts w:ascii="Times New Roman" w:hAnsi="Times New Roman" w:cs="Times New Roman"/>
          <w:sz w:val="20"/>
          <w:szCs w:val="20"/>
          <w:lang w:val="en-US"/>
        </w:rPr>
        <w:t>cardiac cause, lower limbs</w:t>
      </w:r>
      <w:r>
        <w:rPr>
          <w:rFonts w:ascii="Times New Roman" w:hAnsi="Times New Roman" w:cs="Times New Roman"/>
          <w:sz w:val="20"/>
          <w:szCs w:val="20"/>
          <w:lang w:val="en-US"/>
        </w:rPr>
        <w:t xml:space="preserve"> </w:t>
      </w:r>
      <w:r w:rsidRPr="00B01790">
        <w:rPr>
          <w:rFonts w:ascii="Times New Roman" w:hAnsi="Times New Roman" w:cs="Times New Roman"/>
          <w:sz w:val="20"/>
          <w:szCs w:val="20"/>
          <w:lang w:val="en-US"/>
        </w:rPr>
        <w:t xml:space="preserve">edema, </w:t>
      </w:r>
      <w:r>
        <w:rPr>
          <w:rFonts w:ascii="Times New Roman" w:hAnsi="Times New Roman" w:cs="Times New Roman"/>
          <w:sz w:val="20"/>
          <w:szCs w:val="20"/>
          <w:lang w:val="en-US"/>
        </w:rPr>
        <w:t>rales</w:t>
      </w:r>
      <w:r w:rsidRPr="00B01790">
        <w:rPr>
          <w:rFonts w:ascii="Times New Roman" w:hAnsi="Times New Roman" w:cs="Times New Roman"/>
          <w:sz w:val="20"/>
          <w:szCs w:val="20"/>
          <w:lang w:val="en-US"/>
        </w:rPr>
        <w:t xml:space="preserve"> on pulmonary auscultation or pathological jugular </w:t>
      </w:r>
      <w:proofErr w:type="gramStart"/>
      <w:r>
        <w:rPr>
          <w:rFonts w:ascii="Times New Roman" w:hAnsi="Times New Roman" w:cs="Times New Roman"/>
          <w:sz w:val="20"/>
          <w:szCs w:val="20"/>
          <w:lang w:val="en-US"/>
        </w:rPr>
        <w:t>distension;</w:t>
      </w:r>
      <w:proofErr w:type="gramEnd"/>
    </w:p>
    <w:p w14:paraId="55938332" w14:textId="77777777" w:rsidR="00441475" w:rsidRPr="00B01790" w:rsidRDefault="00441475" w:rsidP="00441475">
      <w:pPr>
        <w:pStyle w:val="PargrafodaLista"/>
        <w:numPr>
          <w:ilvl w:val="0"/>
          <w:numId w:val="2"/>
        </w:numPr>
        <w:spacing w:line="360" w:lineRule="auto"/>
        <w:jc w:val="both"/>
        <w:rPr>
          <w:rFonts w:ascii="Times New Roman" w:hAnsi="Times New Roman" w:cs="Times New Roman"/>
          <w:sz w:val="20"/>
          <w:szCs w:val="20"/>
          <w:lang w:val="en-US"/>
        </w:rPr>
      </w:pPr>
      <w:r w:rsidRPr="00B01790">
        <w:rPr>
          <w:rFonts w:ascii="Times New Roman" w:hAnsi="Times New Roman" w:cs="Times New Roman"/>
          <w:sz w:val="20"/>
          <w:szCs w:val="20"/>
          <w:lang w:val="en-US"/>
        </w:rPr>
        <w:t>Participation in other clinical trials with antivirals in COVID-19</w:t>
      </w:r>
    </w:p>
    <w:p w14:paraId="171D00C4" w14:textId="77777777" w:rsidR="00441475" w:rsidRDefault="00441475" w:rsidP="00441475">
      <w:pPr>
        <w:spacing w:line="480" w:lineRule="auto"/>
        <w:rPr>
          <w:rFonts w:ascii="Times New Roman" w:hAnsi="Times New Roman" w:cs="Times New Roman"/>
          <w:b/>
          <w:bCs/>
          <w:sz w:val="20"/>
          <w:szCs w:val="20"/>
          <w:lang w:val="en-US"/>
        </w:rPr>
      </w:pPr>
    </w:p>
    <w:p w14:paraId="4EB30C62" w14:textId="77777777" w:rsidR="00441475" w:rsidRPr="00A34545" w:rsidRDefault="00441475" w:rsidP="00441475">
      <w:pPr>
        <w:spacing w:line="480" w:lineRule="auto"/>
        <w:rPr>
          <w:rFonts w:ascii="Times New Roman" w:hAnsi="Times New Roman" w:cs="Times New Roman"/>
          <w:b/>
          <w:bCs/>
          <w:sz w:val="20"/>
          <w:szCs w:val="20"/>
          <w:lang w:val="en-US"/>
        </w:rPr>
      </w:pPr>
      <w:r w:rsidRPr="00A34545">
        <w:rPr>
          <w:rFonts w:ascii="Times New Roman" w:hAnsi="Times New Roman" w:cs="Times New Roman"/>
          <w:b/>
          <w:bCs/>
          <w:sz w:val="20"/>
          <w:szCs w:val="20"/>
          <w:lang w:val="en-US"/>
        </w:rPr>
        <w:t xml:space="preserve">Additional information on </w:t>
      </w:r>
      <w:r>
        <w:rPr>
          <w:rFonts w:ascii="Times New Roman" w:hAnsi="Times New Roman" w:cs="Times New Roman"/>
          <w:b/>
          <w:bCs/>
          <w:sz w:val="20"/>
          <w:szCs w:val="20"/>
          <w:lang w:val="en-US"/>
        </w:rPr>
        <w:t>study medication adherence</w:t>
      </w:r>
    </w:p>
    <w:p w14:paraId="45EEF9BF" w14:textId="77777777" w:rsidR="00441475" w:rsidRPr="00A34545" w:rsidRDefault="00441475" w:rsidP="00441475">
      <w:pPr>
        <w:spacing w:line="480" w:lineRule="auto"/>
        <w:ind w:firstLine="708"/>
        <w:rPr>
          <w:rFonts w:ascii="Times New Roman" w:hAnsi="Times New Roman" w:cs="Times New Roman"/>
          <w:b/>
          <w:bCs/>
          <w:sz w:val="20"/>
          <w:szCs w:val="20"/>
          <w:lang w:val="en-US"/>
        </w:rPr>
      </w:pPr>
      <w:r>
        <w:rPr>
          <w:rFonts w:ascii="Times New Roman" w:hAnsi="Times New Roman" w:cs="Times New Roman"/>
          <w:sz w:val="20"/>
          <w:szCs w:val="20"/>
          <w:lang w:val="en-US"/>
        </w:rPr>
        <w:t>Information on drug adherence was collected daily using the online questionnaire send to all study patients. Patients were instructed to respond if they took the study medication and if not, the reason for not taking it. For the per protocol analysis, we considered all patients that took at least 8 doses of halofuginone.</w:t>
      </w:r>
    </w:p>
    <w:p w14:paraId="7BEFEEAC" w14:textId="77777777" w:rsidR="00441475" w:rsidRDefault="00441475" w:rsidP="00441475">
      <w:pPr>
        <w:spacing w:line="480" w:lineRule="auto"/>
        <w:rPr>
          <w:rFonts w:ascii="Times New Roman" w:hAnsi="Times New Roman" w:cs="Times New Roman"/>
          <w:b/>
          <w:bCs/>
          <w:sz w:val="20"/>
          <w:szCs w:val="20"/>
          <w:lang w:val="en-US"/>
        </w:rPr>
      </w:pPr>
    </w:p>
    <w:p w14:paraId="3EA437F7" w14:textId="77777777" w:rsidR="00441475" w:rsidRPr="00A34545" w:rsidRDefault="00441475" w:rsidP="00441475">
      <w:pPr>
        <w:spacing w:line="480" w:lineRule="auto"/>
        <w:rPr>
          <w:rFonts w:ascii="Times New Roman" w:hAnsi="Times New Roman" w:cs="Times New Roman"/>
          <w:b/>
          <w:bCs/>
          <w:sz w:val="20"/>
          <w:szCs w:val="20"/>
          <w:lang w:val="en-US"/>
        </w:rPr>
      </w:pPr>
      <w:r w:rsidRPr="00A34545">
        <w:rPr>
          <w:rFonts w:ascii="Times New Roman" w:hAnsi="Times New Roman" w:cs="Times New Roman"/>
          <w:b/>
          <w:bCs/>
          <w:sz w:val="20"/>
          <w:szCs w:val="20"/>
          <w:lang w:val="en-US"/>
        </w:rPr>
        <w:t xml:space="preserve">Additional information on </w:t>
      </w:r>
      <w:r>
        <w:rPr>
          <w:rFonts w:ascii="Times New Roman" w:hAnsi="Times New Roman" w:cs="Times New Roman"/>
          <w:b/>
          <w:bCs/>
          <w:sz w:val="20"/>
          <w:szCs w:val="20"/>
          <w:lang w:val="en-US"/>
        </w:rPr>
        <w:t>symptoms-free days</w:t>
      </w:r>
    </w:p>
    <w:p w14:paraId="3D03E5C2" w14:textId="77777777" w:rsidR="00441475" w:rsidRPr="00A34545" w:rsidRDefault="00441475" w:rsidP="00441475">
      <w:pPr>
        <w:spacing w:line="480" w:lineRule="auto"/>
        <w:rPr>
          <w:rFonts w:ascii="Times New Roman" w:hAnsi="Times New Roman" w:cs="Times New Roman"/>
          <w:sz w:val="20"/>
          <w:szCs w:val="20"/>
          <w:lang w:val="en-US"/>
        </w:rPr>
      </w:pPr>
      <w:r w:rsidRPr="00A34545">
        <w:rPr>
          <w:rFonts w:ascii="Times New Roman" w:hAnsi="Times New Roman" w:cs="Times New Roman"/>
          <w:sz w:val="20"/>
          <w:szCs w:val="20"/>
          <w:lang w:val="en-US"/>
        </w:rPr>
        <w:tab/>
        <w:t xml:space="preserve">We </w:t>
      </w:r>
      <w:r>
        <w:rPr>
          <w:rFonts w:ascii="Times New Roman" w:hAnsi="Times New Roman" w:cs="Times New Roman"/>
          <w:sz w:val="20"/>
          <w:szCs w:val="20"/>
          <w:lang w:val="en-US"/>
        </w:rPr>
        <w:t xml:space="preserve">reported the secondary outcome of time to resolve symptoms until the tenth day a symptoms-free days up to day 10. This decision was made due to the possibility of a patient developing new symptoms after the inclusion, which the outcome of time to resolve symptoms until the tenth day would not capture. One symptoms-free day is defined by the absence of all following clinical symptoms: cough, dyspnea, rhinorrhea, nausea vomit, fever, muscle or joint pain, headache, and fatigue. </w:t>
      </w:r>
    </w:p>
    <w:p w14:paraId="599213F3" w14:textId="77777777" w:rsidR="00441475" w:rsidRDefault="00441475" w:rsidP="00441475">
      <w:pPr>
        <w:jc w:val="both"/>
        <w:rPr>
          <w:rFonts w:ascii="Times New Roman" w:hAnsi="Times New Roman" w:cs="Times New Roman"/>
          <w:sz w:val="20"/>
          <w:szCs w:val="20"/>
          <w:lang w:val="en-US"/>
        </w:rPr>
      </w:pPr>
    </w:p>
    <w:p w14:paraId="54142E43" w14:textId="77777777" w:rsidR="00441475" w:rsidRPr="00A34545" w:rsidRDefault="00441475" w:rsidP="00441475">
      <w:pPr>
        <w:spacing w:line="480" w:lineRule="auto"/>
        <w:rPr>
          <w:rFonts w:ascii="Times New Roman" w:hAnsi="Times New Roman" w:cs="Times New Roman"/>
          <w:b/>
          <w:bCs/>
          <w:sz w:val="20"/>
          <w:szCs w:val="20"/>
          <w:lang w:val="en-US"/>
        </w:rPr>
      </w:pPr>
      <w:r w:rsidRPr="00A34545">
        <w:rPr>
          <w:rFonts w:ascii="Times New Roman" w:hAnsi="Times New Roman" w:cs="Times New Roman"/>
          <w:b/>
          <w:bCs/>
          <w:sz w:val="20"/>
          <w:szCs w:val="20"/>
          <w:lang w:val="en-US"/>
        </w:rPr>
        <w:t xml:space="preserve">Additional information </w:t>
      </w:r>
      <w:r>
        <w:rPr>
          <w:rFonts w:ascii="Times New Roman" w:hAnsi="Times New Roman" w:cs="Times New Roman"/>
          <w:b/>
          <w:bCs/>
          <w:sz w:val="20"/>
          <w:szCs w:val="20"/>
          <w:lang w:val="en-US"/>
        </w:rPr>
        <w:t>adverse events</w:t>
      </w:r>
    </w:p>
    <w:p w14:paraId="3B47E9B0" w14:textId="62E7518F" w:rsidR="00441475" w:rsidRPr="00A34545" w:rsidRDefault="00441475" w:rsidP="00441475">
      <w:pPr>
        <w:spacing w:line="480" w:lineRule="auto"/>
        <w:jc w:val="both"/>
        <w:rPr>
          <w:rFonts w:ascii="Times New Roman" w:hAnsi="Times New Roman" w:cs="Times New Roman"/>
          <w:b/>
          <w:bCs/>
          <w:sz w:val="20"/>
          <w:szCs w:val="20"/>
          <w:lang w:val="en-US"/>
        </w:rPr>
      </w:pPr>
      <w:r w:rsidRPr="00A34545">
        <w:rPr>
          <w:rFonts w:ascii="Times New Roman" w:hAnsi="Times New Roman" w:cs="Times New Roman"/>
          <w:sz w:val="20"/>
          <w:szCs w:val="20"/>
          <w:lang w:val="en-US"/>
        </w:rPr>
        <w:tab/>
      </w:r>
      <w:r>
        <w:rPr>
          <w:rFonts w:ascii="Times New Roman" w:hAnsi="Times New Roman" w:cs="Times New Roman"/>
          <w:sz w:val="20"/>
          <w:szCs w:val="20"/>
          <w:lang w:val="en-US"/>
        </w:rPr>
        <w:t>All adverse events were evaluated using the patient’s online questionnaire and data collected on the 14</w:t>
      </w:r>
      <w:r w:rsidRPr="004D578D">
        <w:rPr>
          <w:rFonts w:ascii="Times New Roman" w:hAnsi="Times New Roman" w:cs="Times New Roman"/>
          <w:sz w:val="20"/>
          <w:szCs w:val="20"/>
          <w:vertAlign w:val="superscript"/>
          <w:lang w:val="en-US"/>
        </w:rPr>
        <w:t>th</w:t>
      </w:r>
      <w:r>
        <w:rPr>
          <w:rFonts w:ascii="Times New Roman" w:hAnsi="Times New Roman" w:cs="Times New Roman"/>
          <w:sz w:val="20"/>
          <w:szCs w:val="20"/>
          <w:lang w:val="en-US"/>
        </w:rPr>
        <w:t xml:space="preserve"> and 28</w:t>
      </w:r>
      <w:r w:rsidRPr="004D578D">
        <w:rPr>
          <w:rFonts w:ascii="Times New Roman" w:hAnsi="Times New Roman" w:cs="Times New Roman"/>
          <w:sz w:val="20"/>
          <w:szCs w:val="20"/>
          <w:vertAlign w:val="superscript"/>
          <w:lang w:val="en-US"/>
        </w:rPr>
        <w:t>th</w:t>
      </w:r>
      <w:r>
        <w:rPr>
          <w:rFonts w:ascii="Times New Roman" w:hAnsi="Times New Roman" w:cs="Times New Roman"/>
          <w:sz w:val="20"/>
          <w:szCs w:val="20"/>
          <w:lang w:val="en-US"/>
        </w:rPr>
        <w:t xml:space="preserve"> day telephone follow up call. Any symptoms reported by the patient which was not present at study’s entry was considered an adverse event. </w:t>
      </w:r>
      <w:r w:rsidRPr="00A34545">
        <w:rPr>
          <w:rFonts w:ascii="Times New Roman" w:hAnsi="Times New Roman" w:cs="Times New Roman"/>
          <w:b/>
          <w:bCs/>
          <w:sz w:val="20"/>
          <w:szCs w:val="20"/>
          <w:lang w:val="en-US"/>
        </w:rPr>
        <w:br w:type="page"/>
      </w:r>
    </w:p>
    <w:p w14:paraId="50DCE1D9" w14:textId="5F30B4B6" w:rsidR="00441475" w:rsidRPr="00B929FE" w:rsidRDefault="00441475" w:rsidP="00441475">
      <w:pPr>
        <w:spacing w:line="480" w:lineRule="auto"/>
        <w:rPr>
          <w:rFonts w:ascii="Times New Roman" w:hAnsi="Times New Roman" w:cs="Times New Roman"/>
          <w:b/>
          <w:bCs/>
          <w:sz w:val="20"/>
          <w:szCs w:val="20"/>
          <w:lang w:val="en-US"/>
        </w:rPr>
      </w:pPr>
      <w:r w:rsidRPr="00A34545">
        <w:rPr>
          <w:rFonts w:ascii="Times New Roman" w:hAnsi="Times New Roman" w:cs="Times New Roman"/>
          <w:b/>
          <w:bCs/>
          <w:sz w:val="20"/>
          <w:szCs w:val="20"/>
          <w:lang w:val="en-US"/>
        </w:rPr>
        <w:lastRenderedPageBreak/>
        <w:t>References</w:t>
      </w:r>
    </w:p>
    <w:p w14:paraId="44D124AA"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sz w:val="20"/>
          <w:szCs w:val="20"/>
        </w:rPr>
        <w:fldChar w:fldCharType="begin"/>
      </w:r>
      <w:r w:rsidRPr="00094D47">
        <w:rPr>
          <w:rFonts w:ascii="Times New Roman" w:hAnsi="Times New Roman" w:cs="Times New Roman"/>
          <w:sz w:val="20"/>
          <w:szCs w:val="20"/>
        </w:rPr>
        <w:instrText xml:space="preserve"> ADDIN EN.REFLIST </w:instrText>
      </w:r>
      <w:r w:rsidRPr="00094D47">
        <w:rPr>
          <w:rFonts w:ascii="Times New Roman" w:hAnsi="Times New Roman" w:cs="Times New Roman"/>
          <w:sz w:val="20"/>
          <w:szCs w:val="20"/>
        </w:rPr>
        <w:fldChar w:fldCharType="separate"/>
      </w:r>
      <w:r w:rsidRPr="00094D47">
        <w:rPr>
          <w:rFonts w:ascii="Times New Roman" w:hAnsi="Times New Roman" w:cs="Times New Roman"/>
          <w:noProof/>
          <w:sz w:val="20"/>
          <w:szCs w:val="20"/>
        </w:rPr>
        <w:t>1.</w:t>
      </w:r>
      <w:r w:rsidRPr="00094D47">
        <w:rPr>
          <w:rFonts w:ascii="Times New Roman" w:hAnsi="Times New Roman" w:cs="Times New Roman"/>
          <w:noProof/>
          <w:sz w:val="20"/>
          <w:szCs w:val="20"/>
        </w:rPr>
        <w:tab/>
        <w:t xml:space="preserve">Pines M, Spector I. Halofuginone - the multifaceted molecule. </w:t>
      </w:r>
      <w:r w:rsidRPr="00094D47">
        <w:rPr>
          <w:rFonts w:ascii="Times New Roman" w:hAnsi="Times New Roman" w:cs="Times New Roman"/>
          <w:i/>
          <w:noProof/>
          <w:sz w:val="20"/>
          <w:szCs w:val="20"/>
        </w:rPr>
        <w:t>Molecules</w:t>
      </w:r>
      <w:r w:rsidRPr="00094D47">
        <w:rPr>
          <w:rFonts w:ascii="Times New Roman" w:hAnsi="Times New Roman" w:cs="Times New Roman"/>
          <w:noProof/>
          <w:sz w:val="20"/>
          <w:szCs w:val="20"/>
        </w:rPr>
        <w:t>. Jan 5 2015;20(1):573-94. doi:10.3390/molecules20010573</w:t>
      </w:r>
    </w:p>
    <w:p w14:paraId="267857A4"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noProof/>
          <w:sz w:val="20"/>
          <w:szCs w:val="20"/>
        </w:rPr>
        <w:t>2.</w:t>
      </w:r>
      <w:r w:rsidRPr="00094D47">
        <w:rPr>
          <w:rFonts w:ascii="Times New Roman" w:hAnsi="Times New Roman" w:cs="Times New Roman"/>
          <w:noProof/>
          <w:sz w:val="20"/>
          <w:szCs w:val="20"/>
        </w:rPr>
        <w:tab/>
        <w:t xml:space="preserve">Keller TL, Zocco D, Sundrud MS, et al. Halofuginone and other febrifugine derivatives inhibit prolyl-tRNA synthetase. </w:t>
      </w:r>
      <w:r w:rsidRPr="00094D47">
        <w:rPr>
          <w:rFonts w:ascii="Times New Roman" w:hAnsi="Times New Roman" w:cs="Times New Roman"/>
          <w:i/>
          <w:noProof/>
          <w:sz w:val="20"/>
          <w:szCs w:val="20"/>
        </w:rPr>
        <w:t>Nat Chem Biol</w:t>
      </w:r>
      <w:r w:rsidRPr="00094D47">
        <w:rPr>
          <w:rFonts w:ascii="Times New Roman" w:hAnsi="Times New Roman" w:cs="Times New Roman"/>
          <w:noProof/>
          <w:sz w:val="20"/>
          <w:szCs w:val="20"/>
        </w:rPr>
        <w:t>. Feb 12 2012;8(3):311-7. doi:10.1038/nchembio.790</w:t>
      </w:r>
    </w:p>
    <w:p w14:paraId="71C6E5CC"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noProof/>
          <w:sz w:val="20"/>
          <w:szCs w:val="20"/>
        </w:rPr>
        <w:t>3.</w:t>
      </w:r>
      <w:r w:rsidRPr="00094D47">
        <w:rPr>
          <w:rFonts w:ascii="Times New Roman" w:hAnsi="Times New Roman" w:cs="Times New Roman"/>
          <w:noProof/>
          <w:sz w:val="20"/>
          <w:szCs w:val="20"/>
        </w:rPr>
        <w:tab/>
        <w:t xml:space="preserve">Kamberov YG, Kim J, Mazitschek R, Kuo WP, Whitman M. Microarray profiling reveals the integrated stress response is activated by halofuginone in mammary epithelial cells. </w:t>
      </w:r>
      <w:r w:rsidRPr="00094D47">
        <w:rPr>
          <w:rFonts w:ascii="Times New Roman" w:hAnsi="Times New Roman" w:cs="Times New Roman"/>
          <w:i/>
          <w:noProof/>
          <w:sz w:val="20"/>
          <w:szCs w:val="20"/>
        </w:rPr>
        <w:t>BMC Res Notes</w:t>
      </w:r>
      <w:r w:rsidRPr="00094D47">
        <w:rPr>
          <w:rFonts w:ascii="Times New Roman" w:hAnsi="Times New Roman" w:cs="Times New Roman"/>
          <w:noProof/>
          <w:sz w:val="20"/>
          <w:szCs w:val="20"/>
        </w:rPr>
        <w:t>. Oct 5 2011;4:381. doi:10.1186/1756-0500-4-381</w:t>
      </w:r>
    </w:p>
    <w:p w14:paraId="766ABE4A"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noProof/>
          <w:sz w:val="20"/>
          <w:szCs w:val="20"/>
        </w:rPr>
        <w:t>4.</w:t>
      </w:r>
      <w:r w:rsidRPr="00094D47">
        <w:rPr>
          <w:rFonts w:ascii="Times New Roman" w:hAnsi="Times New Roman" w:cs="Times New Roman"/>
          <w:noProof/>
          <w:sz w:val="20"/>
          <w:szCs w:val="20"/>
        </w:rPr>
        <w:tab/>
        <w:t xml:space="preserve">Sandoval DR, Clausen TM, Nora C, et al. The Prolyl-tRNA Synthetase Inhibitor Halofuginone Inhibits SARS-CoV-2 Infection. </w:t>
      </w:r>
      <w:r w:rsidRPr="00094D47">
        <w:rPr>
          <w:rFonts w:ascii="Times New Roman" w:hAnsi="Times New Roman" w:cs="Times New Roman"/>
          <w:i/>
          <w:noProof/>
          <w:sz w:val="20"/>
          <w:szCs w:val="20"/>
        </w:rPr>
        <w:t>bioRxiv</w:t>
      </w:r>
      <w:r w:rsidRPr="00094D47">
        <w:rPr>
          <w:rFonts w:ascii="Times New Roman" w:hAnsi="Times New Roman" w:cs="Times New Roman"/>
          <w:noProof/>
          <w:sz w:val="20"/>
          <w:szCs w:val="20"/>
        </w:rPr>
        <w:t>. Mar 26 2021;doi:10.1101/2021.03.22.436522</w:t>
      </w:r>
    </w:p>
    <w:p w14:paraId="78130E65"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noProof/>
          <w:sz w:val="20"/>
          <w:szCs w:val="20"/>
        </w:rPr>
        <w:t>5.</w:t>
      </w:r>
      <w:r w:rsidRPr="00094D47">
        <w:rPr>
          <w:rFonts w:ascii="Times New Roman" w:hAnsi="Times New Roman" w:cs="Times New Roman"/>
          <w:noProof/>
          <w:sz w:val="20"/>
          <w:szCs w:val="20"/>
        </w:rPr>
        <w:tab/>
        <w:t xml:space="preserve">Jain V, Yogavel M, Oshima Y, et al. Structure of Prolyl-tRNA Synthetase-Halofuginone Complex Provides Basis for Development of Drugs against Malaria and Toxoplasmosis. </w:t>
      </w:r>
      <w:r w:rsidRPr="00094D47">
        <w:rPr>
          <w:rFonts w:ascii="Times New Roman" w:hAnsi="Times New Roman" w:cs="Times New Roman"/>
          <w:i/>
          <w:noProof/>
          <w:sz w:val="20"/>
          <w:szCs w:val="20"/>
        </w:rPr>
        <w:t>Structure</w:t>
      </w:r>
      <w:r w:rsidRPr="00094D47">
        <w:rPr>
          <w:rFonts w:ascii="Times New Roman" w:hAnsi="Times New Roman" w:cs="Times New Roman"/>
          <w:noProof/>
          <w:sz w:val="20"/>
          <w:szCs w:val="20"/>
        </w:rPr>
        <w:t>. May 5 2015;23(5):819-829. doi:10.1016/j.str.2015.02.011</w:t>
      </w:r>
    </w:p>
    <w:p w14:paraId="0E1C4017"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noProof/>
          <w:sz w:val="20"/>
          <w:szCs w:val="20"/>
        </w:rPr>
        <w:t>6.</w:t>
      </w:r>
      <w:r w:rsidRPr="00094D47">
        <w:rPr>
          <w:rFonts w:ascii="Times New Roman" w:hAnsi="Times New Roman" w:cs="Times New Roman"/>
          <w:noProof/>
          <w:sz w:val="20"/>
          <w:szCs w:val="20"/>
        </w:rPr>
        <w:tab/>
        <w:t xml:space="preserve">Xu H, Yin W, Liang H, Nan Y, Qiu F, Jin Y. A Scalable Total Synthesis of Halofuginone. </w:t>
      </w:r>
      <w:r w:rsidRPr="00094D47">
        <w:rPr>
          <w:rFonts w:ascii="Times New Roman" w:hAnsi="Times New Roman" w:cs="Times New Roman"/>
          <w:i/>
          <w:noProof/>
          <w:sz w:val="20"/>
          <w:szCs w:val="20"/>
        </w:rPr>
        <w:t>Organic Process Research &amp; Development</w:t>
      </w:r>
      <w:r w:rsidRPr="00094D47">
        <w:rPr>
          <w:rFonts w:ascii="Times New Roman" w:hAnsi="Times New Roman" w:cs="Times New Roman"/>
          <w:noProof/>
          <w:sz w:val="20"/>
          <w:szCs w:val="20"/>
        </w:rPr>
        <w:t>. 2019/05/17 2019;23(5):990-997. doi:10.1021/acs.oprd.9b00059</w:t>
      </w:r>
    </w:p>
    <w:p w14:paraId="6CD36E85"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noProof/>
          <w:sz w:val="20"/>
          <w:szCs w:val="20"/>
        </w:rPr>
        <w:t>7.</w:t>
      </w:r>
      <w:r w:rsidRPr="00094D47">
        <w:rPr>
          <w:rFonts w:ascii="Times New Roman" w:hAnsi="Times New Roman" w:cs="Times New Roman"/>
          <w:noProof/>
          <w:sz w:val="20"/>
          <w:szCs w:val="20"/>
        </w:rPr>
        <w:tab/>
        <w:t xml:space="preserve">de Jonge MJ, Dumez H, Verweij J, et al. Phase I and pharmacokinetic study of halofuginone, an oral quinazolinone derivative in patients with advanced solid tumours. </w:t>
      </w:r>
      <w:r w:rsidRPr="00094D47">
        <w:rPr>
          <w:rFonts w:ascii="Times New Roman" w:hAnsi="Times New Roman" w:cs="Times New Roman"/>
          <w:i/>
          <w:noProof/>
          <w:sz w:val="20"/>
          <w:szCs w:val="20"/>
        </w:rPr>
        <w:t>Eur J Cancer</w:t>
      </w:r>
      <w:r w:rsidRPr="00094D47">
        <w:rPr>
          <w:rFonts w:ascii="Times New Roman" w:hAnsi="Times New Roman" w:cs="Times New Roman"/>
          <w:noProof/>
          <w:sz w:val="20"/>
          <w:szCs w:val="20"/>
        </w:rPr>
        <w:t>. Aug 2006;42(12):1768-74. doi:10.1016/j.ejca.2005.12.027</w:t>
      </w:r>
    </w:p>
    <w:p w14:paraId="0643DF0E"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noProof/>
          <w:sz w:val="20"/>
          <w:szCs w:val="20"/>
        </w:rPr>
        <w:t>8.</w:t>
      </w:r>
      <w:r w:rsidRPr="00094D47">
        <w:rPr>
          <w:rFonts w:ascii="Times New Roman" w:hAnsi="Times New Roman" w:cs="Times New Roman"/>
          <w:noProof/>
          <w:sz w:val="20"/>
          <w:szCs w:val="20"/>
        </w:rPr>
        <w:tab/>
        <w:t xml:space="preserve">Stecklair KP, Hamburger DR, Egorin MJ, Parise RA, Covey JM, Eiseman JL. Pharmacokinetics and tissue distribution of halofuginone (NSC 713205) in CD2F1 mice and Fischer 344 rats. </w:t>
      </w:r>
      <w:r w:rsidRPr="00094D47">
        <w:rPr>
          <w:rFonts w:ascii="Times New Roman" w:hAnsi="Times New Roman" w:cs="Times New Roman"/>
          <w:i/>
          <w:noProof/>
          <w:sz w:val="20"/>
          <w:szCs w:val="20"/>
        </w:rPr>
        <w:t>Cancer Chemother Pharmacol</w:t>
      </w:r>
      <w:r w:rsidRPr="00094D47">
        <w:rPr>
          <w:rFonts w:ascii="Times New Roman" w:hAnsi="Times New Roman" w:cs="Times New Roman"/>
          <w:noProof/>
          <w:sz w:val="20"/>
          <w:szCs w:val="20"/>
        </w:rPr>
        <w:t>. Nov 2001;48(5):375-82. doi:10.1007/s002800100367</w:t>
      </w:r>
    </w:p>
    <w:p w14:paraId="74D0BD93" w14:textId="77777777" w:rsidR="00441475" w:rsidRPr="00094D47" w:rsidRDefault="00441475" w:rsidP="00441475">
      <w:pPr>
        <w:pStyle w:val="EndNoteBibliography"/>
        <w:spacing w:line="480" w:lineRule="auto"/>
        <w:rPr>
          <w:rFonts w:ascii="Times New Roman" w:hAnsi="Times New Roman" w:cs="Times New Roman"/>
          <w:noProof/>
          <w:sz w:val="20"/>
          <w:szCs w:val="20"/>
        </w:rPr>
      </w:pPr>
      <w:r w:rsidRPr="00094D47">
        <w:rPr>
          <w:rFonts w:ascii="Times New Roman" w:hAnsi="Times New Roman" w:cs="Times New Roman"/>
          <w:noProof/>
          <w:sz w:val="20"/>
          <w:szCs w:val="20"/>
        </w:rPr>
        <w:t>9.</w:t>
      </w:r>
      <w:r w:rsidRPr="00094D47">
        <w:rPr>
          <w:rFonts w:ascii="Times New Roman" w:hAnsi="Times New Roman" w:cs="Times New Roman"/>
          <w:noProof/>
          <w:sz w:val="20"/>
          <w:szCs w:val="20"/>
        </w:rPr>
        <w:tab/>
        <w:t xml:space="preserve">Koon HB, Fingleton B, Lee JY, et al. Phase II AIDS Malignancy Consortium trial of topical halofuginone in AIDS-related Kaposi sarcoma. </w:t>
      </w:r>
      <w:r w:rsidRPr="00094D47">
        <w:rPr>
          <w:rFonts w:ascii="Times New Roman" w:hAnsi="Times New Roman" w:cs="Times New Roman"/>
          <w:i/>
          <w:noProof/>
          <w:sz w:val="20"/>
          <w:szCs w:val="20"/>
        </w:rPr>
        <w:t>J Acquir Immune Defic Syndr</w:t>
      </w:r>
      <w:r w:rsidRPr="00094D47">
        <w:rPr>
          <w:rFonts w:ascii="Times New Roman" w:hAnsi="Times New Roman" w:cs="Times New Roman"/>
          <w:noProof/>
          <w:sz w:val="20"/>
          <w:szCs w:val="20"/>
        </w:rPr>
        <w:t>. Jan 1 2011;56(1):64-8. doi:10.1097/QAI.0b013e3181fc0141</w:t>
      </w:r>
    </w:p>
    <w:p w14:paraId="35824C57" w14:textId="0705B807" w:rsidR="00AE0F6F" w:rsidRDefault="00441475" w:rsidP="00441475">
      <w:r w:rsidRPr="00094D47">
        <w:rPr>
          <w:rFonts w:ascii="Times New Roman" w:hAnsi="Times New Roman" w:cs="Times New Roman"/>
          <w:sz w:val="20"/>
          <w:szCs w:val="20"/>
          <w:lang w:val="en-US"/>
        </w:rPr>
        <w:fldChar w:fldCharType="end"/>
      </w:r>
    </w:p>
    <w:sectPr w:rsidR="00AE0F6F" w:rsidSect="00E4341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23041"/>
    <w:multiLevelType w:val="hybridMultilevel"/>
    <w:tmpl w:val="B3D2FBE0"/>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 w15:restartNumberingAfterBreak="0">
    <w:nsid w:val="72142BD5"/>
    <w:multiLevelType w:val="hybridMultilevel"/>
    <w:tmpl w:val="893AFC10"/>
    <w:lvl w:ilvl="0" w:tplc="04160001">
      <w:start w:val="1"/>
      <w:numFmt w:val="bullet"/>
      <w:lvlText w:val=""/>
      <w:lvlJc w:val="left"/>
      <w:pPr>
        <w:ind w:left="1429" w:hanging="360"/>
      </w:pPr>
      <w:rPr>
        <w:rFonts w:ascii="Symbol" w:hAnsi="Symbol" w:hint="default"/>
      </w:rPr>
    </w:lvl>
    <w:lvl w:ilvl="1" w:tplc="04160003">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num w:numId="1" w16cid:durableId="1623419024">
    <w:abstractNumId w:val="0"/>
  </w:num>
  <w:num w:numId="2" w16cid:durableId="5059026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1"/>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475"/>
    <w:rsid w:val="00004DE5"/>
    <w:rsid w:val="000269CF"/>
    <w:rsid w:val="0003034A"/>
    <w:rsid w:val="0003127C"/>
    <w:rsid w:val="00041B9B"/>
    <w:rsid w:val="000460DB"/>
    <w:rsid w:val="000554E5"/>
    <w:rsid w:val="00055BCF"/>
    <w:rsid w:val="00056A23"/>
    <w:rsid w:val="00057F5A"/>
    <w:rsid w:val="00061F79"/>
    <w:rsid w:val="00070E22"/>
    <w:rsid w:val="00071F18"/>
    <w:rsid w:val="0007408E"/>
    <w:rsid w:val="00076719"/>
    <w:rsid w:val="00086833"/>
    <w:rsid w:val="00087717"/>
    <w:rsid w:val="00087B31"/>
    <w:rsid w:val="000A1B0E"/>
    <w:rsid w:val="000A2A45"/>
    <w:rsid w:val="000B1AF9"/>
    <w:rsid w:val="000B3EA1"/>
    <w:rsid w:val="000B5401"/>
    <w:rsid w:val="000C157D"/>
    <w:rsid w:val="000D32D7"/>
    <w:rsid w:val="000D7F6C"/>
    <w:rsid w:val="000E43FF"/>
    <w:rsid w:val="000F5AD4"/>
    <w:rsid w:val="00101771"/>
    <w:rsid w:val="0011111B"/>
    <w:rsid w:val="00111595"/>
    <w:rsid w:val="0011549A"/>
    <w:rsid w:val="00115A60"/>
    <w:rsid w:val="00117BE7"/>
    <w:rsid w:val="00121B12"/>
    <w:rsid w:val="0012495E"/>
    <w:rsid w:val="0012505F"/>
    <w:rsid w:val="0014334D"/>
    <w:rsid w:val="00144A3A"/>
    <w:rsid w:val="00156CF5"/>
    <w:rsid w:val="001726E2"/>
    <w:rsid w:val="0018795D"/>
    <w:rsid w:val="001903EE"/>
    <w:rsid w:val="00196F02"/>
    <w:rsid w:val="001A3151"/>
    <w:rsid w:val="001A5722"/>
    <w:rsid w:val="001B0507"/>
    <w:rsid w:val="001B7742"/>
    <w:rsid w:val="001D0DF8"/>
    <w:rsid w:val="001D1077"/>
    <w:rsid w:val="001D4DA9"/>
    <w:rsid w:val="001E355D"/>
    <w:rsid w:val="001E651B"/>
    <w:rsid w:val="001F075B"/>
    <w:rsid w:val="001F0936"/>
    <w:rsid w:val="001F1179"/>
    <w:rsid w:val="001F16AD"/>
    <w:rsid w:val="001F5748"/>
    <w:rsid w:val="001F607E"/>
    <w:rsid w:val="001F6A45"/>
    <w:rsid w:val="001F7DA8"/>
    <w:rsid w:val="00202518"/>
    <w:rsid w:val="00211320"/>
    <w:rsid w:val="00212D0D"/>
    <w:rsid w:val="002169A9"/>
    <w:rsid w:val="00221143"/>
    <w:rsid w:val="002213D0"/>
    <w:rsid w:val="00232BB1"/>
    <w:rsid w:val="00237EC7"/>
    <w:rsid w:val="0024288E"/>
    <w:rsid w:val="002462E3"/>
    <w:rsid w:val="00246AFA"/>
    <w:rsid w:val="00247793"/>
    <w:rsid w:val="002551A2"/>
    <w:rsid w:val="0026144E"/>
    <w:rsid w:val="002617D0"/>
    <w:rsid w:val="002653A9"/>
    <w:rsid w:val="00265861"/>
    <w:rsid w:val="002675A2"/>
    <w:rsid w:val="002859DC"/>
    <w:rsid w:val="002864C3"/>
    <w:rsid w:val="00292409"/>
    <w:rsid w:val="002C31D5"/>
    <w:rsid w:val="002D1FA6"/>
    <w:rsid w:val="002D3621"/>
    <w:rsid w:val="002D6533"/>
    <w:rsid w:val="002D7156"/>
    <w:rsid w:val="002E0AD4"/>
    <w:rsid w:val="002E1E97"/>
    <w:rsid w:val="002F422F"/>
    <w:rsid w:val="002F56E9"/>
    <w:rsid w:val="002F69F1"/>
    <w:rsid w:val="00303FD3"/>
    <w:rsid w:val="00326705"/>
    <w:rsid w:val="0033182D"/>
    <w:rsid w:val="00334BD9"/>
    <w:rsid w:val="00341013"/>
    <w:rsid w:val="00341CE6"/>
    <w:rsid w:val="003556EE"/>
    <w:rsid w:val="003703F6"/>
    <w:rsid w:val="0037534D"/>
    <w:rsid w:val="00381F54"/>
    <w:rsid w:val="003864CE"/>
    <w:rsid w:val="00390ACC"/>
    <w:rsid w:val="003A674D"/>
    <w:rsid w:val="003B5E8B"/>
    <w:rsid w:val="003E35D0"/>
    <w:rsid w:val="003E4C62"/>
    <w:rsid w:val="003F0E89"/>
    <w:rsid w:val="003F6357"/>
    <w:rsid w:val="00402988"/>
    <w:rsid w:val="00412DD1"/>
    <w:rsid w:val="00420759"/>
    <w:rsid w:val="004249A3"/>
    <w:rsid w:val="00437559"/>
    <w:rsid w:val="00440DB5"/>
    <w:rsid w:val="00441475"/>
    <w:rsid w:val="00445E39"/>
    <w:rsid w:val="00446620"/>
    <w:rsid w:val="00454C0B"/>
    <w:rsid w:val="0045535D"/>
    <w:rsid w:val="00467F02"/>
    <w:rsid w:val="00475394"/>
    <w:rsid w:val="004823C1"/>
    <w:rsid w:val="004930D3"/>
    <w:rsid w:val="00497F13"/>
    <w:rsid w:val="004A783C"/>
    <w:rsid w:val="004D6094"/>
    <w:rsid w:val="004D7FF5"/>
    <w:rsid w:val="004E28AB"/>
    <w:rsid w:val="004E2F84"/>
    <w:rsid w:val="004E4ED2"/>
    <w:rsid w:val="004F0679"/>
    <w:rsid w:val="0050499C"/>
    <w:rsid w:val="005071B7"/>
    <w:rsid w:val="00510EAA"/>
    <w:rsid w:val="00514C9E"/>
    <w:rsid w:val="005201DF"/>
    <w:rsid w:val="00532827"/>
    <w:rsid w:val="00534C95"/>
    <w:rsid w:val="00534EE1"/>
    <w:rsid w:val="005377B5"/>
    <w:rsid w:val="005409CC"/>
    <w:rsid w:val="00540D14"/>
    <w:rsid w:val="00541000"/>
    <w:rsid w:val="00553D0B"/>
    <w:rsid w:val="00562210"/>
    <w:rsid w:val="0057190A"/>
    <w:rsid w:val="00574363"/>
    <w:rsid w:val="00574DA6"/>
    <w:rsid w:val="00580552"/>
    <w:rsid w:val="00580C35"/>
    <w:rsid w:val="00584DB6"/>
    <w:rsid w:val="00591D2E"/>
    <w:rsid w:val="00592E3B"/>
    <w:rsid w:val="0059356C"/>
    <w:rsid w:val="00596CC7"/>
    <w:rsid w:val="005A083E"/>
    <w:rsid w:val="005A1A25"/>
    <w:rsid w:val="005A2349"/>
    <w:rsid w:val="005A4EE2"/>
    <w:rsid w:val="005A52D3"/>
    <w:rsid w:val="005A5405"/>
    <w:rsid w:val="005A5DDE"/>
    <w:rsid w:val="005B1C14"/>
    <w:rsid w:val="005B384C"/>
    <w:rsid w:val="005B40CA"/>
    <w:rsid w:val="005B61DC"/>
    <w:rsid w:val="005C4AA8"/>
    <w:rsid w:val="005C55FE"/>
    <w:rsid w:val="005C6230"/>
    <w:rsid w:val="005D013C"/>
    <w:rsid w:val="005D2266"/>
    <w:rsid w:val="005D4D66"/>
    <w:rsid w:val="005D68BA"/>
    <w:rsid w:val="005D6EDB"/>
    <w:rsid w:val="005E4653"/>
    <w:rsid w:val="005F7C83"/>
    <w:rsid w:val="00601AB1"/>
    <w:rsid w:val="00603CC7"/>
    <w:rsid w:val="006052BD"/>
    <w:rsid w:val="006072C9"/>
    <w:rsid w:val="00614FC0"/>
    <w:rsid w:val="006206A0"/>
    <w:rsid w:val="006271FA"/>
    <w:rsid w:val="00634049"/>
    <w:rsid w:val="006366C0"/>
    <w:rsid w:val="00642F9A"/>
    <w:rsid w:val="00667544"/>
    <w:rsid w:val="006755FA"/>
    <w:rsid w:val="00683480"/>
    <w:rsid w:val="00687CB1"/>
    <w:rsid w:val="006935DF"/>
    <w:rsid w:val="006A2C85"/>
    <w:rsid w:val="006B2607"/>
    <w:rsid w:val="006B393F"/>
    <w:rsid w:val="006B588B"/>
    <w:rsid w:val="006B58B3"/>
    <w:rsid w:val="006B6534"/>
    <w:rsid w:val="006C352E"/>
    <w:rsid w:val="006C5132"/>
    <w:rsid w:val="006D53A3"/>
    <w:rsid w:val="0070442F"/>
    <w:rsid w:val="00711353"/>
    <w:rsid w:val="0071652B"/>
    <w:rsid w:val="00724E24"/>
    <w:rsid w:val="00734B21"/>
    <w:rsid w:val="00742B5E"/>
    <w:rsid w:val="00754229"/>
    <w:rsid w:val="00756941"/>
    <w:rsid w:val="007574FD"/>
    <w:rsid w:val="00763596"/>
    <w:rsid w:val="007662C9"/>
    <w:rsid w:val="007820D1"/>
    <w:rsid w:val="00786512"/>
    <w:rsid w:val="007924C4"/>
    <w:rsid w:val="00793FBF"/>
    <w:rsid w:val="007A5C5E"/>
    <w:rsid w:val="007A65E3"/>
    <w:rsid w:val="007A7C7E"/>
    <w:rsid w:val="007B348A"/>
    <w:rsid w:val="007B6D0C"/>
    <w:rsid w:val="007B794F"/>
    <w:rsid w:val="007C150F"/>
    <w:rsid w:val="007C7551"/>
    <w:rsid w:val="007D4451"/>
    <w:rsid w:val="007D7099"/>
    <w:rsid w:val="007D71B0"/>
    <w:rsid w:val="007E33F3"/>
    <w:rsid w:val="007E5732"/>
    <w:rsid w:val="007E6A7A"/>
    <w:rsid w:val="007F0C39"/>
    <w:rsid w:val="007F4C5F"/>
    <w:rsid w:val="00801E29"/>
    <w:rsid w:val="008112B5"/>
    <w:rsid w:val="0081697A"/>
    <w:rsid w:val="008232B1"/>
    <w:rsid w:val="0083582F"/>
    <w:rsid w:val="00835E46"/>
    <w:rsid w:val="00843A71"/>
    <w:rsid w:val="008452C5"/>
    <w:rsid w:val="00850FD7"/>
    <w:rsid w:val="008525EB"/>
    <w:rsid w:val="00854B0B"/>
    <w:rsid w:val="0085555F"/>
    <w:rsid w:val="00856CFF"/>
    <w:rsid w:val="0087513C"/>
    <w:rsid w:val="0087563F"/>
    <w:rsid w:val="0088026E"/>
    <w:rsid w:val="0088190F"/>
    <w:rsid w:val="00882B54"/>
    <w:rsid w:val="0088664B"/>
    <w:rsid w:val="0088794F"/>
    <w:rsid w:val="008902E9"/>
    <w:rsid w:val="0089417C"/>
    <w:rsid w:val="00896244"/>
    <w:rsid w:val="008A39D2"/>
    <w:rsid w:val="008B1DDC"/>
    <w:rsid w:val="008B7CD4"/>
    <w:rsid w:val="008C2E0A"/>
    <w:rsid w:val="008C300C"/>
    <w:rsid w:val="008C475C"/>
    <w:rsid w:val="008C5462"/>
    <w:rsid w:val="008D47A0"/>
    <w:rsid w:val="008E0847"/>
    <w:rsid w:val="008E3CF6"/>
    <w:rsid w:val="008F0420"/>
    <w:rsid w:val="0090038F"/>
    <w:rsid w:val="0090616D"/>
    <w:rsid w:val="009154D2"/>
    <w:rsid w:val="00941F23"/>
    <w:rsid w:val="009458B4"/>
    <w:rsid w:val="00954624"/>
    <w:rsid w:val="00955559"/>
    <w:rsid w:val="00955796"/>
    <w:rsid w:val="009615F0"/>
    <w:rsid w:val="00972C25"/>
    <w:rsid w:val="0098644F"/>
    <w:rsid w:val="009915E1"/>
    <w:rsid w:val="00993F20"/>
    <w:rsid w:val="009A60AA"/>
    <w:rsid w:val="009C1378"/>
    <w:rsid w:val="009C1575"/>
    <w:rsid w:val="009C7C2A"/>
    <w:rsid w:val="009D63ED"/>
    <w:rsid w:val="009E541E"/>
    <w:rsid w:val="009E7F9A"/>
    <w:rsid w:val="00A02D7E"/>
    <w:rsid w:val="00A05B92"/>
    <w:rsid w:val="00A075DE"/>
    <w:rsid w:val="00A07C63"/>
    <w:rsid w:val="00A13B05"/>
    <w:rsid w:val="00A148CD"/>
    <w:rsid w:val="00A17433"/>
    <w:rsid w:val="00A204C9"/>
    <w:rsid w:val="00A22D06"/>
    <w:rsid w:val="00A23B70"/>
    <w:rsid w:val="00A24172"/>
    <w:rsid w:val="00A264AF"/>
    <w:rsid w:val="00A32471"/>
    <w:rsid w:val="00A3389C"/>
    <w:rsid w:val="00A35D38"/>
    <w:rsid w:val="00A420A5"/>
    <w:rsid w:val="00A44894"/>
    <w:rsid w:val="00A4715C"/>
    <w:rsid w:val="00A528AA"/>
    <w:rsid w:val="00A5338D"/>
    <w:rsid w:val="00A540FC"/>
    <w:rsid w:val="00A6021F"/>
    <w:rsid w:val="00A7493E"/>
    <w:rsid w:val="00A803D0"/>
    <w:rsid w:val="00A827FD"/>
    <w:rsid w:val="00A846DC"/>
    <w:rsid w:val="00A84C0B"/>
    <w:rsid w:val="00A90429"/>
    <w:rsid w:val="00A90B2A"/>
    <w:rsid w:val="00A965D0"/>
    <w:rsid w:val="00A97C25"/>
    <w:rsid w:val="00AA0D3E"/>
    <w:rsid w:val="00AA4502"/>
    <w:rsid w:val="00AA4B4C"/>
    <w:rsid w:val="00AB620D"/>
    <w:rsid w:val="00AC25EE"/>
    <w:rsid w:val="00AC3C33"/>
    <w:rsid w:val="00AE0F6F"/>
    <w:rsid w:val="00B037B3"/>
    <w:rsid w:val="00B0452F"/>
    <w:rsid w:val="00B06FC7"/>
    <w:rsid w:val="00B12FEB"/>
    <w:rsid w:val="00B17922"/>
    <w:rsid w:val="00B2202A"/>
    <w:rsid w:val="00B34E49"/>
    <w:rsid w:val="00B35D56"/>
    <w:rsid w:val="00B36EAA"/>
    <w:rsid w:val="00B46CD0"/>
    <w:rsid w:val="00B50E6E"/>
    <w:rsid w:val="00B52C28"/>
    <w:rsid w:val="00B54E9F"/>
    <w:rsid w:val="00B7470B"/>
    <w:rsid w:val="00B80331"/>
    <w:rsid w:val="00B87094"/>
    <w:rsid w:val="00B931A6"/>
    <w:rsid w:val="00B95133"/>
    <w:rsid w:val="00BA3F59"/>
    <w:rsid w:val="00BA4C79"/>
    <w:rsid w:val="00BB0D60"/>
    <w:rsid w:val="00BB320F"/>
    <w:rsid w:val="00BB5C6E"/>
    <w:rsid w:val="00BB5E43"/>
    <w:rsid w:val="00BB78DF"/>
    <w:rsid w:val="00BC4C75"/>
    <w:rsid w:val="00BC5F2A"/>
    <w:rsid w:val="00BD1D1A"/>
    <w:rsid w:val="00BD20F6"/>
    <w:rsid w:val="00BD574F"/>
    <w:rsid w:val="00BE02CA"/>
    <w:rsid w:val="00BE561A"/>
    <w:rsid w:val="00BF154F"/>
    <w:rsid w:val="00BF4119"/>
    <w:rsid w:val="00C01EF5"/>
    <w:rsid w:val="00C02D28"/>
    <w:rsid w:val="00C07DAD"/>
    <w:rsid w:val="00C130C6"/>
    <w:rsid w:val="00C145BA"/>
    <w:rsid w:val="00C17B7F"/>
    <w:rsid w:val="00C2586F"/>
    <w:rsid w:val="00C41470"/>
    <w:rsid w:val="00C4463B"/>
    <w:rsid w:val="00C51A7C"/>
    <w:rsid w:val="00C540C2"/>
    <w:rsid w:val="00C5460D"/>
    <w:rsid w:val="00C61CE3"/>
    <w:rsid w:val="00C62A19"/>
    <w:rsid w:val="00C6410F"/>
    <w:rsid w:val="00C74AD0"/>
    <w:rsid w:val="00C763BB"/>
    <w:rsid w:val="00C77F13"/>
    <w:rsid w:val="00C850A3"/>
    <w:rsid w:val="00C85654"/>
    <w:rsid w:val="00C875B3"/>
    <w:rsid w:val="00C97CDA"/>
    <w:rsid w:val="00CA0AAB"/>
    <w:rsid w:val="00CA0C4A"/>
    <w:rsid w:val="00CA1D36"/>
    <w:rsid w:val="00CA7513"/>
    <w:rsid w:val="00CB250A"/>
    <w:rsid w:val="00CB5BFB"/>
    <w:rsid w:val="00CC64B0"/>
    <w:rsid w:val="00CD3AA3"/>
    <w:rsid w:val="00CD3AD3"/>
    <w:rsid w:val="00D00379"/>
    <w:rsid w:val="00D01441"/>
    <w:rsid w:val="00D0236D"/>
    <w:rsid w:val="00D03263"/>
    <w:rsid w:val="00D11741"/>
    <w:rsid w:val="00D235CA"/>
    <w:rsid w:val="00D376F7"/>
    <w:rsid w:val="00D46733"/>
    <w:rsid w:val="00D542CF"/>
    <w:rsid w:val="00D550F1"/>
    <w:rsid w:val="00D57095"/>
    <w:rsid w:val="00D634F2"/>
    <w:rsid w:val="00D71D6B"/>
    <w:rsid w:val="00D728A1"/>
    <w:rsid w:val="00D76907"/>
    <w:rsid w:val="00D82CC8"/>
    <w:rsid w:val="00DA1DF7"/>
    <w:rsid w:val="00DA66EF"/>
    <w:rsid w:val="00DC616A"/>
    <w:rsid w:val="00DC702E"/>
    <w:rsid w:val="00DE3DA9"/>
    <w:rsid w:val="00DE40EC"/>
    <w:rsid w:val="00DE4535"/>
    <w:rsid w:val="00DE758E"/>
    <w:rsid w:val="00DF3C7B"/>
    <w:rsid w:val="00E10089"/>
    <w:rsid w:val="00E238C5"/>
    <w:rsid w:val="00E31A0E"/>
    <w:rsid w:val="00E34F61"/>
    <w:rsid w:val="00E3696B"/>
    <w:rsid w:val="00E43411"/>
    <w:rsid w:val="00E44E96"/>
    <w:rsid w:val="00E47796"/>
    <w:rsid w:val="00E50AD8"/>
    <w:rsid w:val="00E54C38"/>
    <w:rsid w:val="00E6138F"/>
    <w:rsid w:val="00E70288"/>
    <w:rsid w:val="00E70548"/>
    <w:rsid w:val="00E76CB3"/>
    <w:rsid w:val="00E87E87"/>
    <w:rsid w:val="00E96AE8"/>
    <w:rsid w:val="00EA1EA6"/>
    <w:rsid w:val="00EA4745"/>
    <w:rsid w:val="00EA4A8B"/>
    <w:rsid w:val="00EB0F0E"/>
    <w:rsid w:val="00EB6C79"/>
    <w:rsid w:val="00EC7505"/>
    <w:rsid w:val="00ED4615"/>
    <w:rsid w:val="00EE3DBB"/>
    <w:rsid w:val="00EF5E64"/>
    <w:rsid w:val="00F0399C"/>
    <w:rsid w:val="00F05C1B"/>
    <w:rsid w:val="00F1022C"/>
    <w:rsid w:val="00F10B12"/>
    <w:rsid w:val="00F16D45"/>
    <w:rsid w:val="00F271E6"/>
    <w:rsid w:val="00F34731"/>
    <w:rsid w:val="00F37E7C"/>
    <w:rsid w:val="00F5548C"/>
    <w:rsid w:val="00F5581F"/>
    <w:rsid w:val="00F62715"/>
    <w:rsid w:val="00F71B3F"/>
    <w:rsid w:val="00F7252B"/>
    <w:rsid w:val="00F80A31"/>
    <w:rsid w:val="00F87A5A"/>
    <w:rsid w:val="00F9441A"/>
    <w:rsid w:val="00F96E09"/>
    <w:rsid w:val="00FA24CF"/>
    <w:rsid w:val="00FA6700"/>
    <w:rsid w:val="00FA79A8"/>
    <w:rsid w:val="00FB24CF"/>
    <w:rsid w:val="00FB2A1F"/>
    <w:rsid w:val="00FB6F5F"/>
    <w:rsid w:val="00FC67A0"/>
    <w:rsid w:val="00FD1BDF"/>
    <w:rsid w:val="00FD7610"/>
    <w:rsid w:val="00FE45A4"/>
    <w:rsid w:val="00FE4CF5"/>
    <w:rsid w:val="00FF3285"/>
    <w:rsid w:val="00FF5898"/>
    <w:rsid w:val="00FF78F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35B50923"/>
  <w14:defaultImageDpi w14:val="32767"/>
  <w15:chartTrackingRefBased/>
  <w15:docId w15:val="{14101015-B924-4344-85D0-7EEB69F15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1475"/>
    <w:pPr>
      <w:spacing w:line="240" w:lineRule="auto"/>
    </w:pPr>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41475"/>
    <w:pPr>
      <w:ind w:left="720"/>
      <w:contextualSpacing/>
    </w:pPr>
  </w:style>
  <w:style w:type="paragraph" w:customStyle="1" w:styleId="EndNoteBibliography">
    <w:name w:val="EndNote Bibliography"/>
    <w:basedOn w:val="Normal"/>
    <w:link w:val="EndNoteBibliographyChar"/>
    <w:rsid w:val="00441475"/>
    <w:rPr>
      <w:rFonts w:ascii="Calibri" w:hAnsi="Calibri" w:cs="Calibri"/>
      <w:lang w:val="en-US"/>
    </w:rPr>
  </w:style>
  <w:style w:type="character" w:customStyle="1" w:styleId="EndNoteBibliographyChar">
    <w:name w:val="EndNote Bibliography Char"/>
    <w:basedOn w:val="Fontepargpadro"/>
    <w:link w:val="EndNoteBibliography"/>
    <w:rsid w:val="00441475"/>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46</Words>
  <Characters>12669</Characters>
  <Application>Microsoft Office Word</Application>
  <DocSecurity>0</DocSecurity>
  <Lines>105</Lines>
  <Paragraphs>29</Paragraphs>
  <ScaleCrop>false</ScaleCrop>
  <Company/>
  <LinksUpToDate>false</LinksUpToDate>
  <CharactersWithSpaces>1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Tomazini</dc:creator>
  <cp:keywords/>
  <dc:description/>
  <cp:lastModifiedBy>Bruno Tomazini</cp:lastModifiedBy>
  <cp:revision>1</cp:revision>
  <dcterms:created xsi:type="dcterms:W3CDTF">2023-11-16T12:42:00Z</dcterms:created>
  <dcterms:modified xsi:type="dcterms:W3CDTF">2023-11-16T12:43:00Z</dcterms:modified>
</cp:coreProperties>
</file>